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5831C" w14:textId="77777777" w:rsidR="00877DAB" w:rsidRPr="00353FAD" w:rsidRDefault="00877DAB" w:rsidP="002774F9">
      <w:pPr>
        <w:spacing w:before="240" w:after="120"/>
        <w:jc w:val="center"/>
        <w:rPr>
          <w:rFonts w:cs="Times New Roman"/>
          <w:i/>
          <w:sz w:val="32"/>
          <w:szCs w:val="32"/>
        </w:rPr>
      </w:pPr>
      <w:r w:rsidRPr="00353FAD">
        <w:rPr>
          <w:rFonts w:cs="Times New Roman"/>
          <w:b/>
          <w:i/>
          <w:sz w:val="32"/>
          <w:szCs w:val="32"/>
        </w:rPr>
        <w:t>Supplementary Material</w:t>
      </w:r>
    </w:p>
    <w:p w14:paraId="5DCF864F" w14:textId="56A48087" w:rsidR="00877DAB" w:rsidRPr="00353FAD" w:rsidRDefault="00F434F7" w:rsidP="00877DAB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  <w:r w:rsidRPr="00353FAD">
        <w:rPr>
          <w:rFonts w:eastAsia="Malgun Gothic" w:cs="Times New Roman"/>
          <w:kern w:val="2"/>
          <w:sz w:val="20"/>
          <w:szCs w:val="20"/>
          <w:lang w:eastAsia="ko-KR"/>
        </w:rPr>
        <w:t xml:space="preserve">Supplementary </w:t>
      </w:r>
      <w:r w:rsidR="00877DAB" w:rsidRPr="00353FAD">
        <w:rPr>
          <w:rFonts w:eastAsia="Malgun Gothic" w:cs="Times New Roman"/>
          <w:kern w:val="2"/>
          <w:sz w:val="20"/>
          <w:szCs w:val="20"/>
          <w:lang w:eastAsia="ko-KR"/>
        </w:rPr>
        <w:t>Table 1. List of primer sequences and polymerase chain reaction (PCR) conditions</w:t>
      </w:r>
    </w:p>
    <w:tbl>
      <w:tblPr>
        <w:tblW w:w="4420" w:type="pct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3546"/>
        <w:gridCol w:w="1419"/>
        <w:gridCol w:w="141"/>
        <w:gridCol w:w="3549"/>
        <w:gridCol w:w="1979"/>
      </w:tblGrid>
      <w:tr w:rsidR="00834F9D" w:rsidRPr="00353FAD" w14:paraId="13B7E7FA" w14:textId="77777777" w:rsidTr="00834F9D">
        <w:trPr>
          <w:trHeight w:val="58"/>
        </w:trPr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B9B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Primer</w:t>
            </w:r>
          </w:p>
        </w:tc>
        <w:tc>
          <w:tcPr>
            <w:tcW w:w="14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B20B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Sequence (5'-3')</w:t>
            </w:r>
          </w:p>
        </w:tc>
        <w:tc>
          <w:tcPr>
            <w:tcW w:w="63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386F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Amplicon</w:t>
            </w:r>
            <w:proofErr w:type="spellEnd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size (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bp</w:t>
            </w:r>
            <w:proofErr w:type="spellEnd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4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944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PCR condition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2ADDA2B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References</w:t>
            </w:r>
          </w:p>
        </w:tc>
      </w:tr>
      <w:tr w:rsidR="00834F9D" w:rsidRPr="00353FAD" w14:paraId="48B65C1A" w14:textId="77777777" w:rsidTr="00834F9D">
        <w:trPr>
          <w:trHeight w:val="58"/>
        </w:trPr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4B1CB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X-M-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Universal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99697B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ATGTGCAGYACCAGTAARGTKATGGC</w:t>
            </w:r>
          </w:p>
        </w:tc>
        <w:tc>
          <w:tcPr>
            <w:tcW w:w="632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054B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593</w:t>
            </w:r>
          </w:p>
        </w:tc>
        <w:tc>
          <w:tcPr>
            <w:tcW w:w="14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F0A29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60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72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E58F46" w14:textId="535D1D02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, 2005)","plainTextFormattedCitation":"(Batchelor et al., 2005)","previouslyFormattedCitation":"[1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Batchelor et al., 2005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298240A7" w14:textId="77777777" w:rsidTr="00834F9D">
        <w:trPr>
          <w:trHeight w:val="58"/>
        </w:trPr>
        <w:tc>
          <w:tcPr>
            <w:tcW w:w="691" w:type="pct"/>
            <w:vMerge/>
            <w:tcBorders>
              <w:top w:val="nil"/>
            </w:tcBorders>
            <w:vAlign w:val="center"/>
            <w:hideMark/>
          </w:tcPr>
          <w:p w14:paraId="16F82C0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E1FE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GGGTRAARTARGTSACCAGAAYCAGCGG</w:t>
            </w:r>
          </w:p>
        </w:tc>
        <w:tc>
          <w:tcPr>
            <w:tcW w:w="632" w:type="pct"/>
            <w:gridSpan w:val="2"/>
            <w:vMerge/>
            <w:tcBorders>
              <w:top w:val="nil"/>
            </w:tcBorders>
            <w:vAlign w:val="center"/>
            <w:hideMark/>
          </w:tcPr>
          <w:p w14:paraId="1DDA911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vMerge/>
            <w:tcBorders>
              <w:top w:val="nil"/>
            </w:tcBorders>
            <w:vAlign w:val="center"/>
            <w:hideMark/>
          </w:tcPr>
          <w:p w14:paraId="64FD3E0D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tcBorders>
              <w:top w:val="nil"/>
            </w:tcBorders>
            <w:vAlign w:val="center"/>
          </w:tcPr>
          <w:p w14:paraId="62426DF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09449D14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noWrap/>
            <w:vAlign w:val="center"/>
            <w:hideMark/>
          </w:tcPr>
          <w:p w14:paraId="04F713E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1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families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15C402A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AAGACTGGGTGTGGCATTGA</w:t>
            </w:r>
          </w:p>
        </w:tc>
        <w:tc>
          <w:tcPr>
            <w:tcW w:w="63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BA58F5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670</w:t>
            </w:r>
          </w:p>
        </w:tc>
        <w:tc>
          <w:tcPr>
            <w:tcW w:w="1437" w:type="pct"/>
            <w:vMerge w:val="restart"/>
            <w:shd w:val="clear" w:color="auto" w:fill="auto"/>
            <w:noWrap/>
            <w:vAlign w:val="center"/>
            <w:hideMark/>
          </w:tcPr>
          <w:p w14:paraId="3977CC13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60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72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43DCD0D7" w14:textId="280498FE" w:rsidR="00877DAB" w:rsidRPr="00353FAD" w:rsidRDefault="00877DAB" w:rsidP="00877DA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, 2005)","plainTextFormattedCitation":"(Batchelor et al., 2005)","previouslyFormattedCitation":"[1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Batchelor et al., 2005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1190AED8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284ABAF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55F47AFD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AGGCTGGGTGAAGTAAGTGA</w:t>
            </w:r>
          </w:p>
        </w:tc>
        <w:tc>
          <w:tcPr>
            <w:tcW w:w="632" w:type="pct"/>
            <w:gridSpan w:val="2"/>
            <w:vMerge/>
            <w:vAlign w:val="center"/>
            <w:hideMark/>
          </w:tcPr>
          <w:p w14:paraId="1F1F182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vMerge/>
            <w:vAlign w:val="center"/>
            <w:hideMark/>
          </w:tcPr>
          <w:p w14:paraId="06EE344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7B589D1F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688230B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noWrap/>
            <w:vAlign w:val="center"/>
            <w:hideMark/>
          </w:tcPr>
          <w:p w14:paraId="76903C4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2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families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166474C3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GGAAGCCCTGGAGAAAAG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26E02D1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789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12E937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60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72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72DAFF7C" w14:textId="2D4D5115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, 2005)","plainTextFormattedCitation":"(Batchelor et al., 2005)","previouslyFormattedCitation":"[1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Batchelor et al., 2005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03A865D8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3FB5510F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29F39427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ACCTCGCTCCATTTATTGC</w:t>
            </w:r>
          </w:p>
        </w:tc>
        <w:tc>
          <w:tcPr>
            <w:tcW w:w="575" w:type="pct"/>
            <w:vMerge/>
            <w:vAlign w:val="center"/>
            <w:hideMark/>
          </w:tcPr>
          <w:p w14:paraId="00875EA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  <w:hideMark/>
          </w:tcPr>
          <w:p w14:paraId="644624B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71FCA08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07D609DE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noWrap/>
            <w:vAlign w:val="center"/>
            <w:hideMark/>
          </w:tcPr>
          <w:p w14:paraId="6E57C57D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8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families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38404B3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CCTGTATTTCGCTGTTG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1591572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686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3C9C13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60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72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6E066ED0" w14:textId="31B4A78D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, 2005)","plainTextFormattedCitation":"(Batchelor et al., 2005)","previouslyFormattedCitation":"[1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Batchelor et al., 2005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4724231D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3945372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2F60D0A5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GTCATTCGTCGTACCATAA</w:t>
            </w:r>
          </w:p>
        </w:tc>
        <w:tc>
          <w:tcPr>
            <w:tcW w:w="575" w:type="pct"/>
            <w:vMerge/>
            <w:vAlign w:val="center"/>
            <w:hideMark/>
          </w:tcPr>
          <w:p w14:paraId="303113BF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  <w:hideMark/>
          </w:tcPr>
          <w:p w14:paraId="65CF5D0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5F2FC84D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1369F98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5063F403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9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families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2595072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CTTTATGCGCAGACGAGTG</w:t>
            </w:r>
          </w:p>
        </w:tc>
        <w:tc>
          <w:tcPr>
            <w:tcW w:w="575" w:type="pct"/>
            <w:vMerge w:val="restart"/>
            <w:shd w:val="clear" w:color="auto" w:fill="auto"/>
            <w:vAlign w:val="center"/>
            <w:hideMark/>
          </w:tcPr>
          <w:p w14:paraId="614165B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703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24E84745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60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 + 72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℃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7E02EC77" w14:textId="768198F0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78-7210","author":[{"dropping-particle":"","family":"Batchelor","given":"Miranda","non-dropping-particle":"","parse-names":false,"suffix":""},{"dropping-particle":"","family":"Threlfall","given":"E John","non-dropping-particle":"","parse-names":false,"suffix":""},{"dropping-particle":"","family":"Liebana","given":"Ernesto","non-dropping-particle":"","parse-names":false,"suffix":""}],"container-title":"Expert review of anti-infective therapy","id":"ITEM-1","issue":"3","issued":{"date-parts":[["2005"]]},"page":"403-417","publisher":"Taylor &amp; Francis","title":"Cephalosporin resistance among animal-associated Enterobacteria: a current perspective","type":"article-journal","volume":"3"},"uris":["http://www.mendeley.com/documents/?uuid=fd0084e6-95c9-41ed-8d50-cb4ab3f7d3f5"]}],"mendeley":{"formattedCitation":"(Batchelor et al., 2005)","plainTextFormattedCitation":"(Batchelor et al., 2005)","previouslyFormattedCitation":"[1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Batchelor et al., 2005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3F94B32B" w14:textId="77777777" w:rsidTr="00834F9D">
        <w:trPr>
          <w:trHeight w:val="58"/>
        </w:trPr>
        <w:tc>
          <w:tcPr>
            <w:tcW w:w="691" w:type="pct"/>
            <w:vMerge/>
            <w:shd w:val="clear" w:color="auto" w:fill="auto"/>
            <w:vAlign w:val="center"/>
          </w:tcPr>
          <w:p w14:paraId="3795688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79D8DD5C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CCAGATCACCGCAATATCA</w:t>
            </w:r>
          </w:p>
        </w:tc>
        <w:tc>
          <w:tcPr>
            <w:tcW w:w="575" w:type="pct"/>
            <w:vMerge/>
            <w:shd w:val="clear" w:color="auto" w:fill="auto"/>
            <w:vAlign w:val="center"/>
          </w:tcPr>
          <w:p w14:paraId="0FB1011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</w:tcPr>
          <w:p w14:paraId="1483B423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1BA261F5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30F76B5B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</w:tcPr>
          <w:p w14:paraId="46AA572E" w14:textId="77777777" w:rsidR="00877DAB" w:rsidRPr="00353FAD" w:rsidRDefault="00877DAB" w:rsidP="00877DAB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1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sequencing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0FDF6265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>CAGCACTTTTGCCGTCTAAG</w:t>
            </w:r>
          </w:p>
        </w:tc>
        <w:tc>
          <w:tcPr>
            <w:tcW w:w="575" w:type="pct"/>
            <w:vMerge w:val="restart"/>
            <w:shd w:val="clear" w:color="auto" w:fill="auto"/>
            <w:vAlign w:val="center"/>
          </w:tcPr>
          <w:p w14:paraId="07CE78A3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130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</w:tcPr>
          <w:p w14:paraId="16F6C4A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4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30 sec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+ 55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30 sec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+ 72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13E41B49" w14:textId="0F76E88B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932-6203","author":[{"dropping-particle":"","family":"Yaita","given":"Kenichiro","non-dropping-particle":"","parse-names":false,"suffix":""},{"dropping-particle":"","family":"Aoki","given":"Kotaro","non-dropping-particle":"","parse-names":false,"suffix":""},{"dropping-particle":"","family":"Suzuki","given":"Takumitsu","non-dropping-particle":"","parse-names":false,"suffix":""},{"dropping-particle":"","family":"Nakaharai","given":"Kazuhiko","non-dropping-particle":"","parse-names":false,"suffix":""},{"dropping-particle":"","family":"Yoshimura","given":"Yukihiro","non-dropping-particle":"","parse-names":false,"suffix":""},{"dropping-particle":"","family":"Harada","given":"Sohei","non-dropping-particle":"","parse-names":false,"suffix":""},{"dropping-particle":"","family":"Ishii","given":"Yoshikazu","non-dropping-particle":"","parse-names":false,"suffix":""},{"dropping-particle":"","family":"Tachikawa","given":"Natsuo","non-dropping-particle":"","parse-names":false,"suffix":""}],"container-title":"PLoS One","id":"ITEM-1","issue":"5","issued":{"date-parts":[["2014"]]},"page":"e98000","publisher":"Public Library of Science San Francisco, USA","title":"Epidemiology of extended-spectrum β-lactamase producing Escherichia coli in the stools of returning Japanese travelers, and the risk factors for colonization","type":"article-journal","volume":"9"},"uris":["http://www.mendeley.com/documents/?uuid=90a03ee6-ef18-47de-bf97-2dfb692fb900"]}],"mendeley":{"formattedCitation":"(Yaita et al., 2014)","plainTextFormattedCitation":"(Yaita et al., 2014)","previouslyFormattedCitation":"[2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Yaita et al., 2014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69A2E364" w14:textId="77777777" w:rsidTr="00834F9D">
        <w:trPr>
          <w:trHeight w:val="78"/>
        </w:trPr>
        <w:tc>
          <w:tcPr>
            <w:tcW w:w="691" w:type="pct"/>
            <w:vMerge/>
            <w:shd w:val="clear" w:color="auto" w:fill="auto"/>
            <w:vAlign w:val="center"/>
          </w:tcPr>
          <w:p w14:paraId="1EDE3F81" w14:textId="77777777" w:rsidR="00877DAB" w:rsidRPr="00353FAD" w:rsidRDefault="00877DAB" w:rsidP="00877DAB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4F36E93E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>AAAAATGATTGAAAGGTGGT</w:t>
            </w:r>
          </w:p>
        </w:tc>
        <w:tc>
          <w:tcPr>
            <w:tcW w:w="575" w:type="pct"/>
            <w:vMerge/>
            <w:shd w:val="clear" w:color="auto" w:fill="auto"/>
            <w:vAlign w:val="center"/>
          </w:tcPr>
          <w:p w14:paraId="089EBDE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</w:tcPr>
          <w:p w14:paraId="4CE7FA3E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7A78069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66FDED41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</w:tcPr>
          <w:p w14:paraId="28FA673E" w14:textId="77777777" w:rsidR="00877DAB" w:rsidRPr="00353FAD" w:rsidRDefault="00877DAB" w:rsidP="00877DAB">
            <w:pPr>
              <w:spacing w:before="0" w:after="0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CTX-M-9 </w:t>
            </w:r>
            <w:proofErr w:type="spellStart"/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sequencing</w:t>
            </w:r>
            <w:r w:rsidRPr="00353FAD">
              <w:rPr>
                <w:rFonts w:eastAsia="Malgun Gothic" w:cs="Times New Roman"/>
                <w:sz w:val="16"/>
                <w:szCs w:val="16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9578F4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>GAAGCAGTCTAAATTCTTCGTGAAATAG</w:t>
            </w:r>
          </w:p>
        </w:tc>
        <w:tc>
          <w:tcPr>
            <w:tcW w:w="575" w:type="pct"/>
            <w:vMerge w:val="restart"/>
            <w:shd w:val="clear" w:color="auto" w:fill="auto"/>
            <w:vAlign w:val="center"/>
          </w:tcPr>
          <w:p w14:paraId="1F20D49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100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</w:tcPr>
          <w:p w14:paraId="49885C0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4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30 sec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+ 60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30 sec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 xml:space="preserve"> + 72</w:t>
            </w:r>
            <w:r w:rsidRPr="00353FAD">
              <w:rPr>
                <w:rFonts w:eastAsia="함초롬바탕" w:cs="Times New Roman" w:hint="eastAsia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 xml:space="preserve"> 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min</w:t>
            </w:r>
          </w:p>
        </w:tc>
        <w:tc>
          <w:tcPr>
            <w:tcW w:w="803" w:type="pct"/>
            <w:vMerge w:val="restart"/>
            <w:vAlign w:val="center"/>
          </w:tcPr>
          <w:p w14:paraId="0F3E6038" w14:textId="62E96AA8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932-6203","author":[{"dropping-particle":"","family":"Yaita","given":"Kenichiro","non-dropping-particle":"","parse-names":false,"suffix":""},{"dropping-particle":"","family":"Aoki","given":"Kotaro","non-dropping-particle":"","parse-names":false,"suffix":""},{"dropping-particle":"","family":"Suzuki","given":"Takumitsu","non-dropping-particle":"","parse-names":false,"suffix":""},{"dropping-particle":"","family":"Nakaharai","given":"Kazuhiko","non-dropping-particle":"","parse-names":false,"suffix":""},{"dropping-particle":"","family":"Yoshimura","given":"Yukihiro","non-dropping-particle":"","parse-names":false,"suffix":""},{"dropping-particle":"","family":"Harada","given":"Sohei","non-dropping-particle":"","parse-names":false,"suffix":""},{"dropping-particle":"","family":"Ishii","given":"Yoshikazu","non-dropping-particle":"","parse-names":false,"suffix":""},{"dropping-particle":"","family":"Tachikawa","given":"Natsuo","non-dropping-particle":"","parse-names":false,"suffix":""}],"container-title":"PLoS One","id":"ITEM-1","issue":"5","issued":{"date-parts":[["2014"]]},"page":"e98000","publisher":"Public Library of Science San Francisco, USA","title":"Epidemiology of extended-spectrum β-lactamase producing Escherichia coli in the stools of returning Japanese travelers, and the risk factors for colonization","type":"article-journal","volume":"9"},"uris":["http://www.mendeley.com/documents/?uuid=90a03ee6-ef18-47de-bf97-2dfb692fb900"]}],"mendeley":{"formattedCitation":"(Yaita et al., 2014)","plainTextFormattedCitation":"(Yaita et al., 2014)","previouslyFormattedCitation":"[2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Yaita et al., 2014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4FED6FDD" w14:textId="77777777" w:rsidTr="00834F9D">
        <w:trPr>
          <w:trHeight w:val="58"/>
        </w:trPr>
        <w:tc>
          <w:tcPr>
            <w:tcW w:w="691" w:type="pct"/>
            <w:vMerge/>
            <w:shd w:val="clear" w:color="auto" w:fill="auto"/>
            <w:vAlign w:val="center"/>
          </w:tcPr>
          <w:p w14:paraId="3683B73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7617D82C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sz w:val="16"/>
                <w:szCs w:val="16"/>
                <w:lang w:eastAsia="ko-KR"/>
              </w:rPr>
              <w:t>GGGCCAGTTGGTGATTTTGA</w:t>
            </w:r>
          </w:p>
        </w:tc>
        <w:tc>
          <w:tcPr>
            <w:tcW w:w="575" w:type="pct"/>
            <w:vMerge/>
            <w:shd w:val="clear" w:color="auto" w:fill="auto"/>
            <w:vAlign w:val="center"/>
          </w:tcPr>
          <w:p w14:paraId="0BCCF61D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</w:tcPr>
          <w:p w14:paraId="510A803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1AE4A07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127EAC79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62E961AD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i/>
                <w:sz w:val="16"/>
                <w:szCs w:val="16"/>
                <w:lang w:eastAsia="ko-KR"/>
              </w:rPr>
              <w:t>ISEcp1</w:t>
            </w:r>
            <w:r w:rsidRPr="00353FAD">
              <w:rPr>
                <w:rFonts w:eastAsia="Malgun Gothic" w:cs="Times New Roman"/>
                <w:i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2E55155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GAGAGAAATTACACCGGTCA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1121AA1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547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3870042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℃ 30sec + 53℃ 30sec + 72℃ 1min</w:t>
            </w:r>
          </w:p>
        </w:tc>
        <w:tc>
          <w:tcPr>
            <w:tcW w:w="803" w:type="pct"/>
            <w:vMerge w:val="restart"/>
            <w:vAlign w:val="center"/>
          </w:tcPr>
          <w:p w14:paraId="7D21BDE3" w14:textId="41BE0E1F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60-2091","author":[{"dropping-particle":"","family":"Eckert","given":"C","non-dropping-particle":"","parse-names":false,"suffix":""},{"dropping-particle":"","family":"Gautier","given":"V","non-dropping-particle":"","parse-names":false,"suffix":""},{"dropping-particle":"","family":"Arlet","given":"G","non-dropping-particle":"","parse-names":false,"suffix":""}],"container-title":"Journal of Antimicrobial Chemotherapy","id":"ITEM-1","issue":"1","issued":{"date-parts":[["2006"]]},"page":"14-23","publisher":"Oxford University Press","title":"DNA sequence analysis of the genetic environment of various bla CTX-M genes","type":"article-journal","volume":"57"},"uris":["http://www.mendeley.com/documents/?uuid=3dfc40aa-012f-4d99-8f55-1e07d803c9d0"]}],"mendeley":{"formattedCitation":"(Eckert et al., 2006)","plainTextFormattedCitation":"(Eckert et al., 2006)","previouslyFormattedCitation":"[3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Eckert et al., 2006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7C3E2E60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20AB4CF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66B368C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AGCCCTTCAATGCTGATGTC</w:t>
            </w:r>
          </w:p>
        </w:tc>
        <w:tc>
          <w:tcPr>
            <w:tcW w:w="575" w:type="pct"/>
            <w:vMerge/>
            <w:vAlign w:val="center"/>
            <w:hideMark/>
          </w:tcPr>
          <w:p w14:paraId="0BC69E9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5DBEBE9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79A2F92D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6A31437B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788622F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i/>
                <w:sz w:val="16"/>
                <w:szCs w:val="16"/>
                <w:lang w:eastAsia="ko-KR"/>
              </w:rPr>
              <w:t>Orf477</w:t>
            </w:r>
            <w:r w:rsidRPr="00353FAD">
              <w:rPr>
                <w:rFonts w:eastAsia="Malgun Gothic" w:cs="Times New Roman"/>
                <w:i/>
                <w:sz w:val="16"/>
                <w:szCs w:val="16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4CF854F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GTATGCGATGTCTGAACTG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6DDF7B1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1238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3181FD85" w14:textId="77777777" w:rsidR="00877DAB" w:rsidRPr="00353FAD" w:rsidRDefault="00877DAB" w:rsidP="00877DAB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℃ 30sec + 50℃ 30sec + 72℃ 1min</w:t>
            </w:r>
          </w:p>
        </w:tc>
        <w:tc>
          <w:tcPr>
            <w:tcW w:w="803" w:type="pct"/>
            <w:vMerge w:val="restart"/>
            <w:vAlign w:val="center"/>
          </w:tcPr>
          <w:p w14:paraId="62E79AFA" w14:textId="76823840" w:rsidR="00877DAB" w:rsidRPr="00353FAD" w:rsidRDefault="00877DAB" w:rsidP="00877DA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378-1097","author":[{"dropping-particle":"","family":"Saladin","given":"Michèle","non-dropping-particle":"","parse-names":false,"suffix":""},{"dropping-particle":"","family":"Cao","given":"Van Thi Bao","non-dropping-particle":"","parse-names":false,"suffix":""},{"dropping-particle":"","family":"Lambert","given":"Thierry","non-dropping-particle":"","parse-names":false,"suffix":""},{"dropping-particle":"","family":"Donay","given":"Jean-Luc","non-dropping-particle":"","parse-names":false,"suffix":""},{"dropping-particle":"","family":"Herrmann","given":"Jean-Louis","non-dropping-particle":"","parse-names":false,"suffix":""},{"dropping-particle":"","family":"Ould-Hocine","given":"Zahia","non-dropping-particle":"","parse-names":false,"suffix":""},{"dropping-particle":"","family":"Verdet","given":"Charlotte","non-dropping-particle":"","parse-names":false,"suffix":""},{"dropping-particle":"","family":"Delisle","given":"Françoise","non-dropping-particle":"","parse-names":false,"suffix":""},{"dropping-particle":"","family":"Philippon","given":"Alain","non-dropping-particle":"","parse-names":false,"suffix":""},{"dropping-particle":"","family":"Arlet","given":"Guillaume","non-dropping-particle":"","parse-names":false,"suffix":""}],"container-title":"FEMS microbiology letters","id":"ITEM-1","issue":"2","issued":{"date-parts":[["2002"]]},"page":"161-168","publisher":"Oxford University Press","title":"Diversity of CTX-M β-lactamases and their promoter regions from Enterobacteriaceae isolated in three Parisian hospitals","type":"article-journal","volume":"209"},"uris":["http://www.mendeley.com/documents/?uuid=cd0cbaf8-7589-4338-b239-d3e7a1470f0a"]}],"mendeley":{"formattedCitation":"(Saladin et al., 2002)","plainTextFormattedCitation":"(Saladin et al., 2002)","previouslyFormattedCitation":"[4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Saladin et al., 2002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287D1C86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7EF6BDA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5AD6355C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CAATAGCAGCTCGGAATA</w:t>
            </w:r>
          </w:p>
        </w:tc>
        <w:tc>
          <w:tcPr>
            <w:tcW w:w="575" w:type="pct"/>
            <w:vMerge/>
            <w:vAlign w:val="center"/>
            <w:hideMark/>
          </w:tcPr>
          <w:p w14:paraId="66CA032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6EE6FAB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2E2DA76F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B2D656A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62BC1A4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i/>
                <w:sz w:val="16"/>
                <w:szCs w:val="16"/>
                <w:lang w:eastAsia="ko-KR"/>
              </w:rPr>
              <w:t>IS903</w:t>
            </w:r>
            <w:r w:rsidRPr="00353FAD">
              <w:rPr>
                <w:rFonts w:eastAsia="Malgun Gothic" w:cs="Times New Roman"/>
                <w:i/>
                <w:sz w:val="16"/>
                <w:szCs w:val="16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6549926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ACCGAGCTGTTCCTTGTGG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528152A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836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464BB797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℃ 30sec + 53℃ 30sec + 72℃ 1min</w:t>
            </w:r>
          </w:p>
        </w:tc>
        <w:tc>
          <w:tcPr>
            <w:tcW w:w="803" w:type="pct"/>
            <w:vMerge w:val="restart"/>
            <w:vAlign w:val="center"/>
          </w:tcPr>
          <w:p w14:paraId="61CEF22C" w14:textId="1C1DE683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378-1135","author":[{"dropping-particle":"","family":"Tamang","given":"Migma Dorji","non-dropping-particle":"","parse-names":false,"suffix":""},{"dropping-particle":"","family":"Gurung","given":"Mamata","non-dropping-particle":"","parse-names":false,"suffix":""},{"dropping-particle":"","family":"Kang","given":"Min-Su","non-dropping-particle":"","parse-names":false,"suffix":""},{"dropping-particle":"","family":"Nam","given":"Hyang-Mi","non-dropping-particle":"","parse-names":false,"suffix":""},{"dropping-particle":"","family":"Moon","given":"Dong Chan","non-dropping-particle":"","parse-names":false,"suffix":""},{"dropping-particle":"","family":"Jang","given":"Geum-Chan","non-dropping-particle":"","parse-names":false,"suffix":""},{"dropping-particle":"","family":"Jung","given":"Suk-Chan","non-dropping-particle":"","parse-names":false,"suffix":""},{"dropping-particle":"","family":"Park","given":"Yong Ho","non-dropping-particle":"","parse-names":false,"suffix":""},{"dropping-particle":"","family":"Lim","given":"Suk-Kyung","non-dropping-particle":"","parse-names":false,"suffix":""}],"container-title":"Veterinary microbiology","id":"ITEM-1","issue":"3-4","issued":{"date-parts":[["2014"]]},"page":"456-462","publisher":"Elsevier","title":"Characterization of plasmids encoding CTX-M β-lactamase and their addiction systems in Escherichia coli isolates from animals","type":"article-journal","volume":"174"},"uris":["http://www.mendeley.com/documents/?uuid=e63e7291-236c-49ac-a531-6f7c038e8a89"]}],"mendeley":{"formattedCitation":"(Tamang et al., 2014)","plainTextFormattedCitation":"(Tamang et al., 2014)","previouslyFormattedCitation":"[5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Tamang et al., 2014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5427D3D3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77986EC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2DDE5E8C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GGTTGTAATCTGTTGTCCA</w:t>
            </w:r>
          </w:p>
        </w:tc>
        <w:tc>
          <w:tcPr>
            <w:tcW w:w="575" w:type="pct"/>
            <w:vMerge/>
            <w:vAlign w:val="center"/>
            <w:hideMark/>
          </w:tcPr>
          <w:p w14:paraId="46DDF8C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4C9CBA1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339AC943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0640AB9D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16F6203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i/>
                <w:sz w:val="16"/>
                <w:szCs w:val="16"/>
                <w:lang w:eastAsia="ko-KR"/>
              </w:rPr>
              <w:t>IS26</w:t>
            </w:r>
            <w:r w:rsidRPr="00353FAD">
              <w:rPr>
                <w:rFonts w:eastAsia="Malgun Gothic" w:cs="Times New Roman"/>
                <w:i/>
                <w:sz w:val="16"/>
                <w:szCs w:val="16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7B3FB52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GCTTTACCAACAACATTCC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56156FB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618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0F6B6B2B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5 cycles; 95℃ 30sec + 56℃ 30sec + 72℃ 1min</w:t>
            </w:r>
          </w:p>
        </w:tc>
        <w:tc>
          <w:tcPr>
            <w:tcW w:w="803" w:type="pct"/>
            <w:vMerge w:val="restart"/>
            <w:vAlign w:val="center"/>
          </w:tcPr>
          <w:p w14:paraId="26FB0021" w14:textId="41C2EAF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1460-2091","author":[{"dropping-particle":"","family":"Eckert","given":"C","non-dropping-particle":"","parse-names":false,"suffix":""},{"dropping-particle":"","family":"Gautier","given":"V","non-dropping-particle":"","parse-names":false,"suffix":""},{"dropping-particle":"","family":"Arlet","given":"G","non-dropping-particle":"","parse-names":false,"suffix":""}],"container-title":"Journal of Antimicrobial Chemotherapy","id":"ITEM-1","issue":"1","issued":{"date-parts":[["2006"]]},"page":"14-23","publisher":"Oxford University Press","title":"DNA sequence analysis of the genetic environment of various bla CTX-M genes","type":"article-journal","volume":"57"},"uris":["http://www.mendeley.com/documents/?uuid=3dfc40aa-012f-4d99-8f55-1e07d803c9d0"]}],"mendeley":{"formattedCitation":"(Eckert et al., 2006)","plainTextFormattedCitation":"(Eckert et al., 2006)","previouslyFormattedCitation":"[3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Eckert et al., 2006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095E7D8E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7A044D4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12163D58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TGTCCGGGTTGTACTCGTC</w:t>
            </w:r>
          </w:p>
        </w:tc>
        <w:tc>
          <w:tcPr>
            <w:tcW w:w="575" w:type="pct"/>
            <w:vMerge/>
            <w:vAlign w:val="center"/>
            <w:hideMark/>
          </w:tcPr>
          <w:p w14:paraId="7A3C1F9F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6F9621F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6DA2608A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7AA0EEF3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090367F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I1</w:t>
            </w: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62B804C2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GAAAGCCGGACGGCAGAA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489B6FC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1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0E1AFA7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3C072EF3" w14:textId="558B80D6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2DE6D588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0AFBD5D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  <w:hideMark/>
          </w:tcPr>
          <w:p w14:paraId="7A4772CB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CGTCGTTCCGCCAAGTTCGT</w:t>
            </w:r>
          </w:p>
        </w:tc>
        <w:tc>
          <w:tcPr>
            <w:tcW w:w="575" w:type="pct"/>
            <w:vMerge/>
            <w:vAlign w:val="center"/>
            <w:hideMark/>
          </w:tcPr>
          <w:p w14:paraId="220BBFD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37CBA31A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1A3CE9E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45567415" w14:textId="77777777" w:rsidTr="00834F9D">
        <w:trPr>
          <w:trHeight w:val="58"/>
        </w:trPr>
        <w:tc>
          <w:tcPr>
            <w:tcW w:w="691" w:type="pct"/>
            <w:vMerge w:val="restart"/>
            <w:shd w:val="clear" w:color="auto" w:fill="auto"/>
            <w:vAlign w:val="center"/>
            <w:hideMark/>
          </w:tcPr>
          <w:p w14:paraId="0B9A913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F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43C26192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ATGGCCCTGCAAACGCGCCAGAAA</w:t>
            </w:r>
          </w:p>
        </w:tc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14:paraId="1325EF6A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5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  <w:hideMark/>
          </w:tcPr>
          <w:p w14:paraId="315E730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0F6F8BE4" w14:textId="6EEC1999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673BB3F7" w14:textId="77777777" w:rsidTr="00834F9D">
        <w:trPr>
          <w:trHeight w:val="58"/>
        </w:trPr>
        <w:tc>
          <w:tcPr>
            <w:tcW w:w="691" w:type="pct"/>
            <w:vMerge/>
            <w:vAlign w:val="center"/>
            <w:hideMark/>
          </w:tcPr>
          <w:p w14:paraId="20B023B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05623E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CACGCGCCAGGGCGCAGCC</w:t>
            </w:r>
          </w:p>
        </w:tc>
        <w:tc>
          <w:tcPr>
            <w:tcW w:w="575" w:type="pct"/>
            <w:vMerge/>
            <w:vAlign w:val="center"/>
            <w:hideMark/>
          </w:tcPr>
          <w:p w14:paraId="23AB3BC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  <w:hideMark/>
          </w:tcPr>
          <w:p w14:paraId="7B209D8D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2D4911C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2D8E028" w14:textId="77777777" w:rsidTr="00834F9D">
        <w:trPr>
          <w:trHeight w:val="58"/>
        </w:trPr>
        <w:tc>
          <w:tcPr>
            <w:tcW w:w="691" w:type="pct"/>
            <w:vMerge w:val="restart"/>
            <w:vAlign w:val="center"/>
          </w:tcPr>
          <w:p w14:paraId="7873FF2A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N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1510F8CE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TCTAACGAGCTTACCGAAG</w:t>
            </w:r>
          </w:p>
        </w:tc>
        <w:tc>
          <w:tcPr>
            <w:tcW w:w="575" w:type="pct"/>
            <w:vMerge w:val="restart"/>
            <w:vAlign w:val="center"/>
          </w:tcPr>
          <w:p w14:paraId="4725A4C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5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</w:tcPr>
          <w:p w14:paraId="0A2EDA4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4279B9C7" w14:textId="29D9808A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4888E28F" w14:textId="77777777" w:rsidTr="00834F9D">
        <w:trPr>
          <w:trHeight w:val="58"/>
        </w:trPr>
        <w:tc>
          <w:tcPr>
            <w:tcW w:w="691" w:type="pct"/>
            <w:vMerge/>
            <w:vAlign w:val="center"/>
          </w:tcPr>
          <w:p w14:paraId="651C48B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091E09F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TTTCAACTCTGCCAAGTTC</w:t>
            </w:r>
          </w:p>
        </w:tc>
        <w:tc>
          <w:tcPr>
            <w:tcW w:w="575" w:type="pct"/>
            <w:vMerge/>
            <w:vAlign w:val="center"/>
          </w:tcPr>
          <w:p w14:paraId="60721EA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</w:tcPr>
          <w:p w14:paraId="150DD9A9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4F63F3B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11F3D540" w14:textId="77777777" w:rsidTr="00834F9D">
        <w:trPr>
          <w:trHeight w:val="58"/>
        </w:trPr>
        <w:tc>
          <w:tcPr>
            <w:tcW w:w="691" w:type="pct"/>
            <w:vMerge w:val="restart"/>
            <w:vAlign w:val="center"/>
          </w:tcPr>
          <w:p w14:paraId="46685B32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FIA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C7F5F7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CATGCTGGTTCTAGAGAAGGTG</w:t>
            </w:r>
          </w:p>
        </w:tc>
        <w:tc>
          <w:tcPr>
            <w:tcW w:w="575" w:type="pct"/>
            <w:vMerge w:val="restart"/>
            <w:vAlign w:val="center"/>
          </w:tcPr>
          <w:p w14:paraId="2D7D101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462</w:t>
            </w:r>
          </w:p>
        </w:tc>
        <w:tc>
          <w:tcPr>
            <w:tcW w:w="1495" w:type="pct"/>
            <w:gridSpan w:val="2"/>
            <w:vMerge w:val="restart"/>
            <w:shd w:val="clear" w:color="auto" w:fill="auto"/>
            <w:vAlign w:val="center"/>
          </w:tcPr>
          <w:p w14:paraId="31DF62B4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61DA6223" w14:textId="684D0A5F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74005FA0" w14:textId="77777777" w:rsidTr="00834F9D">
        <w:trPr>
          <w:trHeight w:val="68"/>
        </w:trPr>
        <w:tc>
          <w:tcPr>
            <w:tcW w:w="691" w:type="pct"/>
            <w:vMerge/>
            <w:vAlign w:val="center"/>
          </w:tcPr>
          <w:p w14:paraId="5248A76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484A17BE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TATATCCTTACTGGCTTCCGCAG</w:t>
            </w:r>
          </w:p>
        </w:tc>
        <w:tc>
          <w:tcPr>
            <w:tcW w:w="575" w:type="pct"/>
            <w:vMerge/>
            <w:vAlign w:val="center"/>
          </w:tcPr>
          <w:p w14:paraId="5D7DB64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shd w:val="clear" w:color="auto" w:fill="auto"/>
            <w:vAlign w:val="center"/>
          </w:tcPr>
          <w:p w14:paraId="3AC5BA79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4E8F8C2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3DC0BE34" w14:textId="77777777" w:rsidTr="00834F9D">
        <w:trPr>
          <w:trHeight w:val="58"/>
        </w:trPr>
        <w:tc>
          <w:tcPr>
            <w:tcW w:w="691" w:type="pct"/>
            <w:vMerge w:val="restart"/>
            <w:vAlign w:val="center"/>
          </w:tcPr>
          <w:p w14:paraId="4D616473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FIB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C577C33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GAGTTCTGACACACGATTTTCTG</w:t>
            </w:r>
          </w:p>
        </w:tc>
        <w:tc>
          <w:tcPr>
            <w:tcW w:w="575" w:type="pct"/>
            <w:vMerge w:val="restart"/>
            <w:vAlign w:val="center"/>
          </w:tcPr>
          <w:p w14:paraId="33448400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7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02</w:t>
            </w:r>
          </w:p>
        </w:tc>
        <w:tc>
          <w:tcPr>
            <w:tcW w:w="1495" w:type="pct"/>
            <w:gridSpan w:val="2"/>
            <w:vMerge w:val="restart"/>
            <w:vAlign w:val="center"/>
          </w:tcPr>
          <w:p w14:paraId="6688B4D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258D6DF9" w14:textId="3CC0BB8E" w:rsidR="00877DAB" w:rsidRPr="00353FAD" w:rsidRDefault="00877DAB" w:rsidP="00877DAB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274CD02B" w14:textId="77777777" w:rsidTr="00834F9D">
        <w:trPr>
          <w:trHeight w:val="57"/>
        </w:trPr>
        <w:tc>
          <w:tcPr>
            <w:tcW w:w="691" w:type="pct"/>
            <w:vMerge/>
            <w:vAlign w:val="center"/>
          </w:tcPr>
          <w:p w14:paraId="264D9514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095CDEFC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CTCCCGTCGCTTCAGGGCATT</w:t>
            </w:r>
          </w:p>
        </w:tc>
        <w:tc>
          <w:tcPr>
            <w:tcW w:w="575" w:type="pct"/>
            <w:vMerge/>
            <w:vAlign w:val="center"/>
          </w:tcPr>
          <w:p w14:paraId="4AE31E4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</w:tcPr>
          <w:p w14:paraId="060E1EA8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66BACCB9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399A4B0" w14:textId="77777777" w:rsidTr="00834F9D">
        <w:trPr>
          <w:trHeight w:val="57"/>
        </w:trPr>
        <w:tc>
          <w:tcPr>
            <w:tcW w:w="691" w:type="pct"/>
            <w:vMerge w:val="restart"/>
            <w:vAlign w:val="center"/>
          </w:tcPr>
          <w:p w14:paraId="48DAB7D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FIC</w:t>
            </w:r>
            <w:proofErr w:type="spellEnd"/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09CCACF9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TGAACTGGCAGATGAGGAAGG</w:t>
            </w:r>
          </w:p>
        </w:tc>
        <w:tc>
          <w:tcPr>
            <w:tcW w:w="575" w:type="pct"/>
            <w:vMerge w:val="restart"/>
            <w:vAlign w:val="center"/>
          </w:tcPr>
          <w:p w14:paraId="0C14807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262</w:t>
            </w:r>
          </w:p>
        </w:tc>
        <w:tc>
          <w:tcPr>
            <w:tcW w:w="1495" w:type="pct"/>
            <w:gridSpan w:val="2"/>
            <w:vMerge w:val="restart"/>
            <w:vAlign w:val="center"/>
          </w:tcPr>
          <w:p w14:paraId="0990E498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169E57C3" w14:textId="6602AD71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649E4BDA" w14:textId="77777777" w:rsidTr="00834F9D">
        <w:trPr>
          <w:trHeight w:val="58"/>
        </w:trPr>
        <w:tc>
          <w:tcPr>
            <w:tcW w:w="691" w:type="pct"/>
            <w:vMerge/>
            <w:vAlign w:val="center"/>
          </w:tcPr>
          <w:p w14:paraId="484FCD67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3887BD9D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TCTCCTCGTCGCCAAACTAGAT</w:t>
            </w:r>
          </w:p>
        </w:tc>
        <w:tc>
          <w:tcPr>
            <w:tcW w:w="575" w:type="pct"/>
            <w:vMerge/>
            <w:vAlign w:val="center"/>
          </w:tcPr>
          <w:p w14:paraId="4A81F7A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</w:tcPr>
          <w:p w14:paraId="77072778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68822A51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66A36FB4" w14:textId="77777777" w:rsidTr="00834F9D">
        <w:trPr>
          <w:trHeight w:val="67"/>
        </w:trPr>
        <w:tc>
          <w:tcPr>
            <w:tcW w:w="691" w:type="pct"/>
            <w:vMerge w:val="restart"/>
            <w:vAlign w:val="center"/>
          </w:tcPr>
          <w:p w14:paraId="27D0CFA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proofErr w:type="spellStart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B</w:t>
            </w:r>
            <w:proofErr w:type="spellEnd"/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/O</w:t>
            </w: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10BAEAE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CGGTCCGGAAAGCCAGAAAAC</w:t>
            </w:r>
          </w:p>
        </w:tc>
        <w:tc>
          <w:tcPr>
            <w:tcW w:w="575" w:type="pct"/>
            <w:vMerge w:val="restart"/>
            <w:vAlign w:val="center"/>
          </w:tcPr>
          <w:p w14:paraId="6DD239FE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1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495" w:type="pct"/>
            <w:gridSpan w:val="2"/>
            <w:vMerge w:val="restart"/>
            <w:vAlign w:val="center"/>
          </w:tcPr>
          <w:p w14:paraId="3507A735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01A65F52" w14:textId="007F2468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128CA45C" w14:textId="77777777" w:rsidTr="00834F9D">
        <w:trPr>
          <w:trHeight w:val="57"/>
        </w:trPr>
        <w:tc>
          <w:tcPr>
            <w:tcW w:w="691" w:type="pct"/>
            <w:vMerge/>
            <w:vAlign w:val="center"/>
          </w:tcPr>
          <w:p w14:paraId="27013EF6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75D917E4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CTGCGTTCCGCCAAGTTCGA</w:t>
            </w:r>
          </w:p>
        </w:tc>
        <w:tc>
          <w:tcPr>
            <w:tcW w:w="575" w:type="pct"/>
            <w:vMerge/>
            <w:vAlign w:val="center"/>
          </w:tcPr>
          <w:p w14:paraId="24766C55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</w:tcPr>
          <w:p w14:paraId="6E26BEEF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5F77D0A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56950FD3" w14:textId="77777777" w:rsidTr="00834F9D">
        <w:trPr>
          <w:trHeight w:val="57"/>
        </w:trPr>
        <w:tc>
          <w:tcPr>
            <w:tcW w:w="691" w:type="pct"/>
            <w:vMerge w:val="restart"/>
            <w:vAlign w:val="center"/>
          </w:tcPr>
          <w:p w14:paraId="388A2368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HI2</w:t>
            </w: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67D1949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TTCTCCTGAGTCACCTGTTAACAC</w:t>
            </w:r>
          </w:p>
        </w:tc>
        <w:tc>
          <w:tcPr>
            <w:tcW w:w="575" w:type="pct"/>
            <w:vMerge w:val="restart"/>
            <w:vAlign w:val="center"/>
          </w:tcPr>
          <w:p w14:paraId="283FCA75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6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495" w:type="pct"/>
            <w:gridSpan w:val="2"/>
            <w:vMerge w:val="restart"/>
            <w:vAlign w:val="center"/>
          </w:tcPr>
          <w:p w14:paraId="3246A22D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5AC8709D" w14:textId="0B18FD93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47552BF5" w14:textId="77777777" w:rsidTr="00834F9D">
        <w:trPr>
          <w:trHeight w:val="58"/>
        </w:trPr>
        <w:tc>
          <w:tcPr>
            <w:tcW w:w="691" w:type="pct"/>
            <w:vMerge/>
            <w:vAlign w:val="center"/>
          </w:tcPr>
          <w:p w14:paraId="2F8CF4D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4D9A6247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GCTCACTACCGTTGTCATCCT</w:t>
            </w:r>
          </w:p>
        </w:tc>
        <w:tc>
          <w:tcPr>
            <w:tcW w:w="575" w:type="pct"/>
            <w:vMerge/>
            <w:vAlign w:val="center"/>
          </w:tcPr>
          <w:p w14:paraId="36B92D23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</w:tcPr>
          <w:p w14:paraId="79056E67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60696BB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  <w:tr w:rsidR="00834F9D" w:rsidRPr="00353FAD" w14:paraId="4F674B38" w14:textId="77777777" w:rsidTr="00834F9D">
        <w:trPr>
          <w:trHeight w:val="67"/>
        </w:trPr>
        <w:tc>
          <w:tcPr>
            <w:tcW w:w="691" w:type="pct"/>
            <w:vMerge w:val="restart"/>
            <w:vAlign w:val="center"/>
          </w:tcPr>
          <w:p w14:paraId="29843AD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  <w:r w:rsidRPr="00353FAD">
              <w:rPr>
                <w:rFonts w:eastAsia="함초롬바탕" w:cs="Times New Roman"/>
                <w:i/>
                <w:sz w:val="16"/>
                <w:szCs w:val="16"/>
                <w:lang w:eastAsia="ko-KR"/>
              </w:rPr>
              <w:t>IncK2</w:t>
            </w: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50D2D021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GCGGTCCGGAAAGCCAGAAAAC</w:t>
            </w:r>
          </w:p>
        </w:tc>
        <w:tc>
          <w:tcPr>
            <w:tcW w:w="575" w:type="pct"/>
            <w:vMerge w:val="restart"/>
            <w:vAlign w:val="center"/>
          </w:tcPr>
          <w:p w14:paraId="42876365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 w:hint="eastAsia"/>
                <w:sz w:val="16"/>
                <w:szCs w:val="16"/>
                <w:lang w:eastAsia="ko-KR"/>
              </w:rPr>
              <w:t>1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495" w:type="pct"/>
            <w:gridSpan w:val="2"/>
            <w:vMerge w:val="restart"/>
            <w:vAlign w:val="center"/>
          </w:tcPr>
          <w:p w14:paraId="5EFCF8A0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>30 cycles; 94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60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30sec + 72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℃</w:t>
            </w:r>
            <w:r w:rsidRPr="00353FAD">
              <w:rPr>
                <w:rFonts w:ascii="Palatino Linotype" w:eastAsia="Malgun Gothic" w:hAnsi="Palatino Linotype" w:cs="Times New Roman"/>
                <w:sz w:val="16"/>
                <w:szCs w:val="16"/>
                <w:lang w:eastAsia="ko-KR"/>
              </w:rPr>
              <w:t xml:space="preserve"> 90sec</w:t>
            </w:r>
          </w:p>
        </w:tc>
        <w:tc>
          <w:tcPr>
            <w:tcW w:w="803" w:type="pct"/>
            <w:vMerge w:val="restart"/>
            <w:vAlign w:val="center"/>
          </w:tcPr>
          <w:p w14:paraId="29DAF149" w14:textId="232151A2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begin" w:fldLock="1"/>
            </w:r>
            <w:r w:rsidR="00834F9D"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instrText>ADDIN CSL_CITATION {"citationItems":[{"id":"ITEM-1","itemData":{"ISSN":"0099-2240","author":[{"dropping-particle":"","family":"Johnson","given":"Timothy J","non-dropping-particle":"","parse-names":false,"suffix":""},{"dropping-particle":"","family":"Wannemuehler","given":"Yvonne M","non-dropping-particle":"","parse-names":false,"suffix":""},{"dropping-particle":"","family":"Johnson","given":"Sara J","non-dropping-particle":"","parse-names":false,"suffix":""},{"dropping-particle":"","family":"Logue","given":"Catherine M","non-dropping-particle":"","parse-names":false,"suffix":""},{"dropping-particle":"","family":"White","given":"David G","non-dropping-particle":"","parse-names":false,"suffix":""},{"dropping-particle":"","family":"Doetkott","given":"Curt","non-dropping-particle":"","parse-names":false,"suffix":""},{"dropping-particle":"","family":"Nolan","given":"Lisa K","non-dropping-particle":"","parse-names":false,"suffix":""}],"container-title":"Applied and environmental microbiology","id":"ITEM-1","issue":"6","issued":{"date-parts":[["2007"]]},"page":"1976-1983","publisher":"Am Soc Microbiol","title":"Plasmid replicon typing of commensal and pathogenic Escherichia coli isolates","type":"article-journal","volume":"73"},"uris":["http://www.mendeley.com/documents/?uuid=3ea359b0-5d0b-448e-b3ec-3abe3dd172c6"]}],"mendeley":{"formattedCitation":"(Johnson et al., 2007)","plainTextFormattedCitation":"(Johnson et al., 2007)","previouslyFormattedCitation":"[6]"},"properties":{"noteIndex":0},"schema":"https://github.com/citation-style-language/schema/raw/master/csl-citation.json"}</w:instrTex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separate"/>
            </w:r>
            <w:r w:rsidR="00834F9D" w:rsidRPr="00353FAD">
              <w:rPr>
                <w:rFonts w:eastAsia="Malgun Gothic" w:cs="Times New Roman"/>
                <w:noProof/>
                <w:sz w:val="16"/>
                <w:szCs w:val="16"/>
                <w:lang w:eastAsia="ko-KR"/>
              </w:rPr>
              <w:t>(Johnson et al., 2007)</w:t>
            </w: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fldChar w:fldCharType="end"/>
            </w:r>
          </w:p>
        </w:tc>
      </w:tr>
      <w:tr w:rsidR="00834F9D" w:rsidRPr="00353FAD" w14:paraId="338FB735" w14:textId="77777777" w:rsidTr="00834F9D">
        <w:trPr>
          <w:trHeight w:val="57"/>
        </w:trPr>
        <w:tc>
          <w:tcPr>
            <w:tcW w:w="691" w:type="pct"/>
            <w:vMerge/>
            <w:vAlign w:val="center"/>
          </w:tcPr>
          <w:p w14:paraId="48BD8B0B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i/>
                <w:sz w:val="16"/>
                <w:szCs w:val="16"/>
                <w:lang w:eastAsia="ko-KR"/>
              </w:rPr>
            </w:pPr>
          </w:p>
        </w:tc>
        <w:tc>
          <w:tcPr>
            <w:tcW w:w="1437" w:type="pct"/>
            <w:shd w:val="clear" w:color="auto" w:fill="auto"/>
            <w:noWrap/>
            <w:vAlign w:val="center"/>
          </w:tcPr>
          <w:p w14:paraId="2A8C0DD3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  <w:r w:rsidRPr="00353FAD">
              <w:rPr>
                <w:rFonts w:eastAsia="Malgun Gothic" w:cs="Times New Roman"/>
                <w:sz w:val="16"/>
                <w:szCs w:val="16"/>
                <w:lang w:eastAsia="ko-KR"/>
              </w:rPr>
              <w:t>TCTTTCACGAGCCCGCCAAA</w:t>
            </w:r>
          </w:p>
        </w:tc>
        <w:tc>
          <w:tcPr>
            <w:tcW w:w="575" w:type="pct"/>
            <w:vMerge/>
            <w:vAlign w:val="center"/>
          </w:tcPr>
          <w:p w14:paraId="59FB0F8C" w14:textId="77777777" w:rsidR="00877DAB" w:rsidRPr="00353FAD" w:rsidRDefault="00877DAB" w:rsidP="00877DAB">
            <w:pPr>
              <w:spacing w:before="0" w:after="0"/>
              <w:jc w:val="center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95" w:type="pct"/>
            <w:gridSpan w:val="2"/>
            <w:vMerge/>
            <w:vAlign w:val="center"/>
          </w:tcPr>
          <w:p w14:paraId="0F905B08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  <w:tc>
          <w:tcPr>
            <w:tcW w:w="803" w:type="pct"/>
            <w:vMerge/>
            <w:vAlign w:val="center"/>
          </w:tcPr>
          <w:p w14:paraId="30010E56" w14:textId="77777777" w:rsidR="00877DAB" w:rsidRPr="00353FAD" w:rsidRDefault="00877DAB" w:rsidP="00877DAB">
            <w:pPr>
              <w:spacing w:before="0" w:after="0"/>
              <w:jc w:val="both"/>
              <w:rPr>
                <w:rFonts w:eastAsia="Malgun Gothic" w:cs="Times New Roman"/>
                <w:sz w:val="16"/>
                <w:szCs w:val="16"/>
                <w:lang w:eastAsia="ko-KR"/>
              </w:rPr>
            </w:pPr>
          </w:p>
        </w:tc>
      </w:tr>
    </w:tbl>
    <w:p w14:paraId="2B744E69" w14:textId="77777777" w:rsidR="00877DAB" w:rsidRPr="00353FAD" w:rsidRDefault="00877DAB" w:rsidP="00877DAB">
      <w:pPr>
        <w:widowControl w:val="0"/>
        <w:wordWrap w:val="0"/>
        <w:autoSpaceDE w:val="0"/>
        <w:autoSpaceDN w:val="0"/>
        <w:spacing w:before="0" w:after="0"/>
        <w:ind w:left="-630" w:firstLineChars="350" w:firstLine="560"/>
        <w:jc w:val="both"/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</w:pPr>
      <w:proofErr w:type="gramStart"/>
      <w:r w:rsidRPr="00353FAD">
        <w:rPr>
          <w:rFonts w:eastAsia="Malgun Gothic" w:cs="Times New Roman"/>
          <w:kern w:val="2"/>
          <w:sz w:val="16"/>
          <w:szCs w:val="16"/>
          <w:vertAlign w:val="superscript"/>
          <w:lang w:eastAsia="ko-KR"/>
        </w:rPr>
        <w:lastRenderedPageBreak/>
        <w:t>a</w:t>
      </w:r>
      <w:proofErr w:type="gramEnd"/>
      <w:r w:rsidRPr="00353FAD">
        <w:rPr>
          <w:rFonts w:eastAsia="Malgun Gothic" w:cs="Times New Roman"/>
          <w:kern w:val="2"/>
          <w:sz w:val="16"/>
          <w:szCs w:val="16"/>
          <w:vertAlign w:val="superscript"/>
          <w:lang w:eastAsia="ko-KR"/>
        </w:rPr>
        <w:t xml:space="preserve"> </w:t>
      </w:r>
      <w:r w:rsidRPr="00353FAD">
        <w:rPr>
          <w:rFonts w:eastAsia="Malgun Gothic" w:cs="Times New Roman"/>
          <w:kern w:val="2"/>
          <w:sz w:val="16"/>
          <w:szCs w:val="16"/>
          <w:lang w:eastAsia="ko-KR"/>
        </w:rPr>
        <w:t xml:space="preserve">Primer sequences used in </w:t>
      </w:r>
      <w:proofErr w:type="spellStart"/>
      <w:r w:rsidRPr="00353FAD">
        <w:rPr>
          <w:rFonts w:eastAsia="Malgun Gothic" w:cs="Times New Roman"/>
          <w:i/>
          <w:kern w:val="2"/>
          <w:sz w:val="16"/>
          <w:szCs w:val="16"/>
          <w:lang w:eastAsia="ko-KR"/>
        </w:rPr>
        <w:t>bla</w:t>
      </w:r>
      <w:r w:rsidRPr="00353FAD"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  <w:t>CTX</w:t>
      </w:r>
      <w:proofErr w:type="spellEnd"/>
      <w:r w:rsidRPr="00353FAD"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  <w:t>-M</w:t>
      </w:r>
    </w:p>
    <w:p w14:paraId="30678516" w14:textId="59F77EB4" w:rsidR="00D66FCD" w:rsidRPr="00353FAD" w:rsidRDefault="00877DAB" w:rsidP="00D66FCD">
      <w:pPr>
        <w:widowControl w:val="0"/>
        <w:wordWrap w:val="0"/>
        <w:autoSpaceDE w:val="0"/>
        <w:autoSpaceDN w:val="0"/>
        <w:spacing w:before="0" w:after="0"/>
        <w:ind w:left="-630" w:firstLineChars="350" w:firstLine="560"/>
        <w:jc w:val="both"/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</w:pPr>
      <w:proofErr w:type="gramStart"/>
      <w:r w:rsidRPr="00353FAD">
        <w:rPr>
          <w:rFonts w:eastAsia="Malgun Gothic" w:cs="Times New Roman"/>
          <w:kern w:val="2"/>
          <w:sz w:val="16"/>
          <w:szCs w:val="16"/>
          <w:vertAlign w:val="superscript"/>
          <w:lang w:eastAsia="ko-KR"/>
        </w:rPr>
        <w:t>b</w:t>
      </w:r>
      <w:proofErr w:type="gramEnd"/>
      <w:r w:rsidRPr="00353FAD">
        <w:rPr>
          <w:rFonts w:eastAsia="Malgun Gothic" w:cs="Times New Roman"/>
          <w:kern w:val="2"/>
          <w:sz w:val="16"/>
          <w:szCs w:val="16"/>
          <w:lang w:eastAsia="ko-KR"/>
        </w:rPr>
        <w:t xml:space="preserve"> Primer sequences used in determination of genetic environment of </w:t>
      </w:r>
      <w:proofErr w:type="spellStart"/>
      <w:r w:rsidRPr="00353FAD">
        <w:rPr>
          <w:rFonts w:eastAsia="Malgun Gothic" w:cs="Times New Roman"/>
          <w:i/>
          <w:kern w:val="2"/>
          <w:sz w:val="16"/>
          <w:szCs w:val="16"/>
          <w:lang w:eastAsia="ko-KR"/>
        </w:rPr>
        <w:t>bla</w:t>
      </w:r>
      <w:r w:rsidRPr="00353FAD"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  <w:t>CTX</w:t>
      </w:r>
      <w:proofErr w:type="spellEnd"/>
      <w:r w:rsidRPr="00353FAD">
        <w:rPr>
          <w:rFonts w:eastAsia="Malgun Gothic" w:cs="Times New Roman"/>
          <w:kern w:val="2"/>
          <w:sz w:val="16"/>
          <w:szCs w:val="16"/>
          <w:vertAlign w:val="subscript"/>
          <w:lang w:eastAsia="ko-KR"/>
        </w:rPr>
        <w:t>-M</w:t>
      </w:r>
    </w:p>
    <w:p w14:paraId="0A94FA8D" w14:textId="77777777" w:rsidR="00D66FCD" w:rsidRPr="00353FAD" w:rsidRDefault="00D66FCD" w:rsidP="00877DAB">
      <w:pPr>
        <w:widowControl w:val="0"/>
        <w:wordWrap w:val="0"/>
        <w:autoSpaceDE w:val="0"/>
        <w:autoSpaceDN w:val="0"/>
        <w:spacing w:before="0" w:after="0"/>
        <w:ind w:left="-630" w:firstLineChars="350" w:firstLine="560"/>
        <w:jc w:val="both"/>
        <w:rPr>
          <w:rFonts w:eastAsia="Malgun Gothic" w:cs="Times New Roman"/>
          <w:kern w:val="2"/>
          <w:sz w:val="16"/>
          <w:szCs w:val="16"/>
          <w:lang w:eastAsia="ko-KR"/>
        </w:rPr>
      </w:pPr>
    </w:p>
    <w:p w14:paraId="3239907A" w14:textId="782FB9CA" w:rsidR="00D66FCD" w:rsidRPr="00353FAD" w:rsidRDefault="00D66FCD" w:rsidP="00877DAB">
      <w:pPr>
        <w:widowControl w:val="0"/>
        <w:wordWrap w:val="0"/>
        <w:autoSpaceDE w:val="0"/>
        <w:autoSpaceDN w:val="0"/>
        <w:spacing w:before="0" w:after="0"/>
        <w:ind w:left="-630" w:firstLineChars="350" w:firstLine="840"/>
        <w:jc w:val="both"/>
        <w:rPr>
          <w:rFonts w:eastAsia="Malgun Gothic" w:cs="Times New Roman"/>
          <w:b/>
          <w:kern w:val="2"/>
          <w:szCs w:val="24"/>
          <w:lang w:eastAsia="ko-KR"/>
        </w:rPr>
      </w:pPr>
      <w:r w:rsidRPr="00353FAD">
        <w:rPr>
          <w:rFonts w:eastAsia="Malgun Gothic" w:cs="Times New Roman"/>
          <w:b/>
          <w:kern w:val="2"/>
          <w:szCs w:val="24"/>
          <w:lang w:eastAsia="ko-KR"/>
        </w:rPr>
        <w:t>References</w:t>
      </w:r>
    </w:p>
    <w:p w14:paraId="4628D400" w14:textId="67B0B63F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  <w:szCs w:val="24"/>
        </w:rPr>
      </w:pPr>
      <w:r w:rsidRPr="00353FAD">
        <w:rPr>
          <w:rFonts w:eastAsia="Malgun Gothic" w:cs="Times New Roman"/>
          <w:b/>
          <w:kern w:val="2"/>
          <w:szCs w:val="24"/>
          <w:lang w:eastAsia="ko-KR"/>
        </w:rPr>
        <w:fldChar w:fldCharType="begin" w:fldLock="1"/>
      </w:r>
      <w:r w:rsidRPr="00353FAD">
        <w:rPr>
          <w:rFonts w:eastAsia="Malgun Gothic" w:cs="Times New Roman"/>
          <w:b/>
          <w:kern w:val="2"/>
          <w:szCs w:val="24"/>
          <w:lang w:eastAsia="ko-KR"/>
        </w:rPr>
        <w:instrText xml:space="preserve">ADDIN Mendeley Bibliography CSL_BIBLIOGRAPHY </w:instrText>
      </w:r>
      <w:r w:rsidRPr="00353FAD">
        <w:rPr>
          <w:rFonts w:eastAsia="Malgun Gothic" w:cs="Times New Roman"/>
          <w:b/>
          <w:kern w:val="2"/>
          <w:szCs w:val="24"/>
          <w:lang w:eastAsia="ko-KR"/>
        </w:rPr>
        <w:fldChar w:fldCharType="separate"/>
      </w:r>
      <w:r w:rsidRPr="00353FAD">
        <w:rPr>
          <w:rFonts w:cs="Times New Roman"/>
          <w:noProof/>
          <w:szCs w:val="24"/>
        </w:rPr>
        <w:t xml:space="preserve">Batchelor, M., Threlfall, E. J., and Liebana, E. (2005). Cephalosporin resistance among animal-associated </w:t>
      </w:r>
      <w:r w:rsidRPr="00353FAD">
        <w:rPr>
          <w:rFonts w:cs="Times New Roman"/>
          <w:i/>
          <w:noProof/>
          <w:szCs w:val="24"/>
        </w:rPr>
        <w:t>Enterobacteria</w:t>
      </w:r>
      <w:r w:rsidRPr="00353FAD">
        <w:rPr>
          <w:rFonts w:cs="Times New Roman"/>
          <w:noProof/>
          <w:szCs w:val="24"/>
        </w:rPr>
        <w:t xml:space="preserve">: a current perspective. </w:t>
      </w:r>
      <w:r w:rsidRPr="00353FAD">
        <w:rPr>
          <w:rFonts w:cs="Times New Roman"/>
          <w:i/>
          <w:iCs/>
          <w:noProof/>
          <w:szCs w:val="24"/>
        </w:rPr>
        <w:t>Expert Rev. Anti. Infect. Ther.</w:t>
      </w:r>
      <w:r w:rsidRPr="00353FAD">
        <w:rPr>
          <w:rFonts w:cs="Times New Roman"/>
          <w:noProof/>
          <w:szCs w:val="24"/>
        </w:rPr>
        <w:t xml:space="preserve"> 3, 403–417.</w:t>
      </w:r>
      <w:r w:rsidR="009F2FF5" w:rsidRPr="00353FAD">
        <w:t xml:space="preserve"> </w:t>
      </w:r>
      <w:r w:rsidR="00122AE5" w:rsidRPr="00353FAD">
        <w:rPr>
          <w:rFonts w:cs="Times New Roman"/>
          <w:noProof/>
          <w:szCs w:val="24"/>
        </w:rPr>
        <w:t xml:space="preserve">doi: </w:t>
      </w:r>
      <w:r w:rsidR="009F2FF5" w:rsidRPr="00353FAD">
        <w:rPr>
          <w:rFonts w:cs="Times New Roman"/>
          <w:noProof/>
          <w:szCs w:val="24"/>
        </w:rPr>
        <w:t>10.1586/14787210.3.3.403</w:t>
      </w:r>
    </w:p>
    <w:p w14:paraId="2759D081" w14:textId="7A0DB334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  <w:szCs w:val="24"/>
        </w:rPr>
      </w:pPr>
      <w:r w:rsidRPr="00353FAD">
        <w:rPr>
          <w:rFonts w:cs="Times New Roman"/>
          <w:noProof/>
          <w:szCs w:val="24"/>
        </w:rPr>
        <w:t xml:space="preserve">Eckert, C., Gautier, V., and Arlet, G. (2006). DNA sequence analysis of the genetic environment of various </w:t>
      </w:r>
      <w:r w:rsidRPr="00353FAD">
        <w:rPr>
          <w:rFonts w:cs="Times New Roman"/>
          <w:i/>
          <w:noProof/>
          <w:szCs w:val="24"/>
        </w:rPr>
        <w:t>bla</w:t>
      </w:r>
      <w:r w:rsidRPr="00353FAD">
        <w:rPr>
          <w:rFonts w:cs="Times New Roman"/>
          <w:noProof/>
          <w:szCs w:val="24"/>
          <w:vertAlign w:val="subscript"/>
        </w:rPr>
        <w:t>CTX-M</w:t>
      </w:r>
      <w:r w:rsidRPr="00353FAD">
        <w:rPr>
          <w:rFonts w:cs="Times New Roman"/>
          <w:noProof/>
          <w:szCs w:val="24"/>
        </w:rPr>
        <w:t xml:space="preserve"> genes. </w:t>
      </w:r>
      <w:r w:rsidRPr="00353FAD">
        <w:rPr>
          <w:rFonts w:cs="Times New Roman"/>
          <w:i/>
          <w:iCs/>
          <w:noProof/>
          <w:szCs w:val="24"/>
        </w:rPr>
        <w:t>J. Antimicrob. Chemother.</w:t>
      </w:r>
      <w:r w:rsidRPr="00353FAD">
        <w:rPr>
          <w:rFonts w:cs="Times New Roman"/>
          <w:noProof/>
          <w:szCs w:val="24"/>
        </w:rPr>
        <w:t xml:space="preserve"> 57, 14–23.</w:t>
      </w:r>
      <w:r w:rsidR="00122AE5" w:rsidRPr="00353FAD">
        <w:t xml:space="preserve"> </w:t>
      </w:r>
      <w:r w:rsidR="001679AB" w:rsidRPr="001679AB">
        <w:t>https://doi.org/</w:t>
      </w:r>
      <w:r w:rsidR="00122AE5" w:rsidRPr="00353FAD">
        <w:rPr>
          <w:rFonts w:cs="Times New Roman"/>
          <w:noProof/>
          <w:szCs w:val="24"/>
        </w:rPr>
        <w:t>10.1093/jac/dki398</w:t>
      </w:r>
    </w:p>
    <w:p w14:paraId="3BA0A9CC" w14:textId="506223D9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  <w:szCs w:val="24"/>
        </w:rPr>
      </w:pPr>
      <w:r w:rsidRPr="00353FAD">
        <w:rPr>
          <w:rFonts w:cs="Times New Roman"/>
          <w:noProof/>
          <w:szCs w:val="24"/>
        </w:rPr>
        <w:t xml:space="preserve">Johnson, T. J., Wannemuehler, Y. M., Johnson, S. J., Logue, C. M., White, D. G., Doetkott, C., et al. (2007). Plasmid replicon typing of commensal and pathogenic </w:t>
      </w:r>
      <w:r w:rsidRPr="00353FAD">
        <w:rPr>
          <w:rFonts w:cs="Times New Roman"/>
          <w:i/>
          <w:noProof/>
          <w:szCs w:val="24"/>
        </w:rPr>
        <w:t>Escherichia coli</w:t>
      </w:r>
      <w:r w:rsidRPr="00353FAD">
        <w:rPr>
          <w:rFonts w:cs="Times New Roman"/>
          <w:noProof/>
          <w:szCs w:val="24"/>
        </w:rPr>
        <w:t xml:space="preserve"> isolates. </w:t>
      </w:r>
      <w:r w:rsidRPr="00353FAD">
        <w:rPr>
          <w:rFonts w:cs="Times New Roman"/>
          <w:i/>
          <w:iCs/>
          <w:noProof/>
          <w:szCs w:val="24"/>
        </w:rPr>
        <w:t>Appl. Environ. Microbiol.</w:t>
      </w:r>
      <w:r w:rsidRPr="00353FAD">
        <w:rPr>
          <w:rFonts w:cs="Times New Roman"/>
          <w:noProof/>
          <w:szCs w:val="24"/>
        </w:rPr>
        <w:t xml:space="preserve"> 73, 1976–1983.</w:t>
      </w:r>
      <w:r w:rsidR="00122AE5" w:rsidRPr="00353FAD">
        <w:t xml:space="preserve"> </w:t>
      </w:r>
      <w:r w:rsidR="001679AB" w:rsidRPr="001679AB">
        <w:rPr>
          <w:rFonts w:cs="Times New Roman"/>
          <w:noProof/>
          <w:szCs w:val="24"/>
        </w:rPr>
        <w:t>https://doi.org/</w:t>
      </w:r>
      <w:r w:rsidR="00122AE5" w:rsidRPr="00353FAD">
        <w:rPr>
          <w:rFonts w:cs="Times New Roman"/>
          <w:noProof/>
          <w:szCs w:val="24"/>
        </w:rPr>
        <w:t>10.1128/AEM.02171-06</w:t>
      </w:r>
    </w:p>
    <w:p w14:paraId="1D9ED526" w14:textId="3AFE9D0C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  <w:szCs w:val="24"/>
        </w:rPr>
      </w:pPr>
      <w:r w:rsidRPr="00353FAD">
        <w:rPr>
          <w:rFonts w:cs="Times New Roman"/>
          <w:noProof/>
          <w:szCs w:val="24"/>
        </w:rPr>
        <w:t xml:space="preserve">Saladin, M., Cao, V. T. B., Lambert, T., Donay, J.-L., Herrmann, J.-L., Ould-Hocine, Z., et al. (2002). Diversity of CTX-M β-lactamases and their promoter regions from </w:t>
      </w:r>
      <w:r w:rsidRPr="00353FAD">
        <w:rPr>
          <w:rFonts w:cs="Times New Roman"/>
          <w:i/>
          <w:noProof/>
          <w:szCs w:val="24"/>
        </w:rPr>
        <w:t>Enterobacteriaceae</w:t>
      </w:r>
      <w:r w:rsidRPr="00353FAD">
        <w:rPr>
          <w:rFonts w:cs="Times New Roman"/>
          <w:noProof/>
          <w:szCs w:val="24"/>
        </w:rPr>
        <w:t xml:space="preserve"> isolated in three Parisian hospitals. </w:t>
      </w:r>
      <w:r w:rsidRPr="00353FAD">
        <w:rPr>
          <w:rFonts w:cs="Times New Roman"/>
          <w:i/>
          <w:iCs/>
          <w:noProof/>
          <w:szCs w:val="24"/>
        </w:rPr>
        <w:t>FEMS Microbiol. Lett.</w:t>
      </w:r>
      <w:r w:rsidRPr="00353FAD">
        <w:rPr>
          <w:rFonts w:cs="Times New Roman"/>
          <w:noProof/>
          <w:szCs w:val="24"/>
        </w:rPr>
        <w:t xml:space="preserve"> 209, 161–168.</w:t>
      </w:r>
      <w:r w:rsidR="00122AE5" w:rsidRPr="00353FAD">
        <w:t xml:space="preserve"> </w:t>
      </w:r>
      <w:r w:rsidR="001679AB" w:rsidRPr="001679AB">
        <w:rPr>
          <w:rFonts w:cs="Times New Roman"/>
          <w:noProof/>
          <w:szCs w:val="24"/>
        </w:rPr>
        <w:t>https://doi.org/</w:t>
      </w:r>
      <w:r w:rsidR="00122AE5" w:rsidRPr="00353FAD">
        <w:rPr>
          <w:rFonts w:cs="Times New Roman"/>
          <w:noProof/>
          <w:szCs w:val="24"/>
        </w:rPr>
        <w:t xml:space="preserve"> 10.1111/j.1574-6968.2002.tb11126.x</w:t>
      </w:r>
    </w:p>
    <w:p w14:paraId="7163C4B4" w14:textId="7B7E4884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  <w:szCs w:val="24"/>
        </w:rPr>
      </w:pPr>
      <w:r w:rsidRPr="00353FAD">
        <w:rPr>
          <w:rFonts w:cs="Times New Roman"/>
          <w:noProof/>
          <w:szCs w:val="24"/>
        </w:rPr>
        <w:t xml:space="preserve">Tamang, M. D., Gurung, M., Kang, M.-S., Nam, H.-M., Moon, D. C., Jang, G.-C., et al. (2014). Characterization of plasmids encoding CTX-M β-lactamase and their addiction systems in </w:t>
      </w:r>
      <w:r w:rsidRPr="00353FAD">
        <w:rPr>
          <w:rFonts w:cs="Times New Roman"/>
          <w:i/>
          <w:noProof/>
          <w:szCs w:val="24"/>
        </w:rPr>
        <w:t xml:space="preserve">Escherichia coli </w:t>
      </w:r>
      <w:r w:rsidRPr="00353FAD">
        <w:rPr>
          <w:rFonts w:cs="Times New Roman"/>
          <w:noProof/>
          <w:szCs w:val="24"/>
        </w:rPr>
        <w:t xml:space="preserve">isolates from animals. </w:t>
      </w:r>
      <w:r w:rsidRPr="00353FAD">
        <w:rPr>
          <w:rFonts w:cs="Times New Roman"/>
          <w:i/>
          <w:iCs/>
          <w:noProof/>
          <w:szCs w:val="24"/>
        </w:rPr>
        <w:t>Vet. Microbiol.</w:t>
      </w:r>
      <w:r w:rsidRPr="00353FAD">
        <w:rPr>
          <w:rFonts w:cs="Times New Roman"/>
          <w:noProof/>
          <w:szCs w:val="24"/>
        </w:rPr>
        <w:t xml:space="preserve"> 174, 456–462.</w:t>
      </w:r>
      <w:r w:rsidR="00122AE5" w:rsidRPr="00353FAD">
        <w:t xml:space="preserve"> </w:t>
      </w:r>
      <w:r w:rsidR="001679AB" w:rsidRPr="001679AB">
        <w:rPr>
          <w:rFonts w:cs="Times New Roman"/>
          <w:noProof/>
          <w:szCs w:val="24"/>
        </w:rPr>
        <w:t>https://doi.org/</w:t>
      </w:r>
      <w:r w:rsidR="00122AE5" w:rsidRPr="00353FAD">
        <w:rPr>
          <w:rFonts w:cs="Times New Roman"/>
          <w:noProof/>
          <w:szCs w:val="24"/>
        </w:rPr>
        <w:t xml:space="preserve"> 10.1016/j.vetmic.2014.10.004</w:t>
      </w:r>
    </w:p>
    <w:p w14:paraId="1B7E2C8C" w14:textId="347E6C19" w:rsidR="00834F9D" w:rsidRPr="00353FAD" w:rsidRDefault="00834F9D" w:rsidP="00803930">
      <w:pPr>
        <w:adjustRightInd w:val="0"/>
        <w:spacing w:before="0" w:after="0"/>
        <w:ind w:left="480" w:hanging="480"/>
        <w:jc w:val="both"/>
        <w:rPr>
          <w:rFonts w:cs="Times New Roman"/>
          <w:noProof/>
        </w:rPr>
      </w:pPr>
      <w:r w:rsidRPr="00353FAD">
        <w:rPr>
          <w:rFonts w:cs="Times New Roman"/>
          <w:noProof/>
          <w:szCs w:val="24"/>
        </w:rPr>
        <w:t xml:space="preserve">Yaita, K., Aoki, K., Suzuki, T., Nakaharai, K., Yoshimura, Y., Harada, S., et al. (2014). Epidemiology of extended-spectrum β-lactamase producing </w:t>
      </w:r>
      <w:r w:rsidRPr="00353FAD">
        <w:rPr>
          <w:rFonts w:cs="Times New Roman"/>
          <w:i/>
          <w:noProof/>
          <w:szCs w:val="24"/>
        </w:rPr>
        <w:t>Escherichia coli</w:t>
      </w:r>
      <w:r w:rsidRPr="00353FAD">
        <w:rPr>
          <w:rFonts w:cs="Times New Roman"/>
          <w:noProof/>
          <w:szCs w:val="24"/>
        </w:rPr>
        <w:t xml:space="preserve"> in the stools of returning Japanese travelers, and the risk factors for colonization. </w:t>
      </w:r>
      <w:r w:rsidRPr="00353FAD">
        <w:rPr>
          <w:rFonts w:cs="Times New Roman"/>
          <w:i/>
          <w:iCs/>
          <w:noProof/>
          <w:szCs w:val="24"/>
        </w:rPr>
        <w:t>PLoS One</w:t>
      </w:r>
      <w:r w:rsidRPr="00353FAD">
        <w:rPr>
          <w:rFonts w:cs="Times New Roman"/>
          <w:noProof/>
          <w:szCs w:val="24"/>
        </w:rPr>
        <w:t xml:space="preserve"> 9, e98000.</w:t>
      </w:r>
      <w:r w:rsidR="00122AE5" w:rsidRPr="00353FAD">
        <w:t xml:space="preserve"> </w:t>
      </w:r>
      <w:r w:rsidR="001679AB" w:rsidRPr="001679AB">
        <w:rPr>
          <w:rFonts w:cs="Times New Roman"/>
          <w:noProof/>
          <w:szCs w:val="24"/>
        </w:rPr>
        <w:t>https://doi.org/</w:t>
      </w:r>
      <w:r w:rsidR="00122AE5" w:rsidRPr="00353FAD">
        <w:rPr>
          <w:rFonts w:cs="Times New Roman"/>
          <w:noProof/>
          <w:szCs w:val="24"/>
        </w:rPr>
        <w:t xml:space="preserve"> 10.1371/journal.pone.0098000</w:t>
      </w:r>
    </w:p>
    <w:p w14:paraId="06C4B734" w14:textId="527FB3C6" w:rsidR="00D66FCD" w:rsidRPr="00353FAD" w:rsidRDefault="00834F9D" w:rsidP="00877DAB">
      <w:pPr>
        <w:widowControl w:val="0"/>
        <w:wordWrap w:val="0"/>
        <w:autoSpaceDE w:val="0"/>
        <w:autoSpaceDN w:val="0"/>
        <w:spacing w:before="0" w:after="0"/>
        <w:ind w:left="-630" w:firstLineChars="350" w:firstLine="840"/>
        <w:jc w:val="both"/>
        <w:rPr>
          <w:rFonts w:eastAsia="Malgun Gothic" w:cs="Times New Roman"/>
          <w:b/>
          <w:kern w:val="2"/>
          <w:szCs w:val="24"/>
          <w:lang w:eastAsia="ko-KR"/>
        </w:rPr>
      </w:pPr>
      <w:r w:rsidRPr="00353FAD">
        <w:rPr>
          <w:rFonts w:eastAsia="Malgun Gothic" w:cs="Times New Roman"/>
          <w:b/>
          <w:kern w:val="2"/>
          <w:szCs w:val="24"/>
          <w:lang w:eastAsia="ko-KR"/>
        </w:rPr>
        <w:fldChar w:fldCharType="end"/>
      </w:r>
    </w:p>
    <w:p w14:paraId="572A161D" w14:textId="77777777" w:rsidR="00D66FCD" w:rsidRPr="00353FAD" w:rsidRDefault="00D66FCD" w:rsidP="00877DAB">
      <w:pPr>
        <w:widowControl w:val="0"/>
        <w:wordWrap w:val="0"/>
        <w:autoSpaceDE w:val="0"/>
        <w:autoSpaceDN w:val="0"/>
        <w:spacing w:before="0" w:after="0"/>
        <w:ind w:left="-630" w:firstLineChars="350" w:firstLine="560"/>
        <w:jc w:val="both"/>
        <w:rPr>
          <w:rFonts w:eastAsia="Malgun Gothic" w:cs="Times New Roman"/>
          <w:kern w:val="2"/>
          <w:sz w:val="16"/>
          <w:szCs w:val="16"/>
          <w:lang w:eastAsia="ko-KR"/>
        </w:rPr>
        <w:sectPr w:rsidR="00D66FCD" w:rsidRPr="00353FAD" w:rsidSect="002774F9">
          <w:footerReference w:type="default" r:id="rId12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9540B43" w14:textId="5C7F697C" w:rsidR="00C7300F" w:rsidRPr="00353FAD" w:rsidRDefault="007003EE" w:rsidP="00C7300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>
        <w:rPr>
          <w:rFonts w:eastAsia="Malgun Gothic" w:cs="Times New Roman"/>
          <w:kern w:val="2"/>
          <w:szCs w:val="24"/>
          <w:lang w:eastAsia="ko-KR"/>
        </w:rPr>
        <w:lastRenderedPageBreak/>
        <w:t xml:space="preserve">Supplementary Table </w:t>
      </w:r>
      <w:r w:rsidR="00C7300F" w:rsidRPr="00353FAD">
        <w:rPr>
          <w:rFonts w:eastAsia="Malgun Gothic" w:cs="Times New Roman"/>
          <w:kern w:val="2"/>
          <w:szCs w:val="24"/>
          <w:lang w:eastAsia="ko-KR"/>
        </w:rPr>
        <w:t>2.</w:t>
      </w:r>
      <w:r w:rsidR="00C7300F" w:rsidRPr="00353FAD">
        <w:rPr>
          <w:rFonts w:eastAsia="Malgun Gothic" w:cs="Times New Roman"/>
          <w:szCs w:val="24"/>
          <w:lang w:eastAsia="ko-KR"/>
        </w:rPr>
        <w:t xml:space="preserve"> </w:t>
      </w:r>
      <w:r w:rsidR="00C7300F" w:rsidRPr="00353FAD">
        <w:rPr>
          <w:rFonts w:eastAsia="Malgun Gothic" w:cs="Times New Roman"/>
          <w:kern w:val="2"/>
          <w:szCs w:val="24"/>
          <w:lang w:eastAsia="ko-KR"/>
        </w:rPr>
        <w:t xml:space="preserve">Distribution of ESBL genes in </w:t>
      </w:r>
      <w:r w:rsidR="00C7300F" w:rsidRPr="00353FAD">
        <w:rPr>
          <w:rFonts w:eastAsia="Malgun Gothic" w:cs="Times New Roman"/>
          <w:i/>
          <w:kern w:val="2"/>
          <w:szCs w:val="24"/>
          <w:lang w:eastAsia="ko-KR"/>
        </w:rPr>
        <w:t>Escherichia coli</w:t>
      </w:r>
      <w:r w:rsidR="00C7300F" w:rsidRPr="00353FAD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="00C7300F" w:rsidRPr="00353FAD">
        <w:rPr>
          <w:rFonts w:eastAsia="Malgun Gothic" w:cs="Times New Roman"/>
          <w:szCs w:val="24"/>
          <w:lang w:eastAsia="ko-KR"/>
        </w:rPr>
        <w:t>isolated from cattle during 2010</w:t>
      </w:r>
      <w:r w:rsidR="00C7300F" w:rsidRPr="00353FAD">
        <w:rPr>
          <w:rFonts w:eastAsia="Malgun Gothic" w:cs="Times New Roman"/>
          <w:bCs/>
          <w:szCs w:val="24"/>
          <w:lang w:eastAsia="ko-KR"/>
        </w:rPr>
        <w:t>–</w:t>
      </w:r>
      <w:r w:rsidR="00C7300F" w:rsidRPr="00353FAD">
        <w:rPr>
          <w:rFonts w:eastAsia="Malgun Gothic" w:cs="Times New Roman"/>
          <w:szCs w:val="24"/>
          <w:lang w:eastAsia="ko-KR"/>
        </w:rPr>
        <w:t xml:space="preserve">2023 in South Korea 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78"/>
        <w:gridCol w:w="1357"/>
        <w:gridCol w:w="1134"/>
        <w:gridCol w:w="1134"/>
        <w:gridCol w:w="1134"/>
        <w:gridCol w:w="1134"/>
      </w:tblGrid>
      <w:tr w:rsidR="00C7300F" w:rsidRPr="00353FAD" w14:paraId="05CB96EA" w14:textId="77777777" w:rsidTr="00163F95">
        <w:trPr>
          <w:trHeight w:val="58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84101D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 xml:space="preserve">Year 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0EFD87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 xml:space="preserve">No. of gen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10F4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Cs w:val="24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Cs w:val="24"/>
                <w:vertAlign w:val="subscript"/>
                <w:lang w:eastAsia="ko-KR"/>
              </w:rPr>
              <w:t>CTX-M-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C3BE6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Cs w:val="24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Cs w:val="24"/>
                <w:vertAlign w:val="subscript"/>
                <w:lang w:eastAsia="ko-KR"/>
              </w:rPr>
              <w:t>CTX-M-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6D5F2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Cs w:val="24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Cs w:val="24"/>
                <w:vertAlign w:val="subscript"/>
                <w:lang w:eastAsia="ko-KR"/>
              </w:rPr>
              <w:t>CTX-M-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E8F35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Cs w:val="24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Cs w:val="24"/>
                <w:vertAlign w:val="subscript"/>
                <w:lang w:eastAsia="ko-KR"/>
              </w:rPr>
              <w:t>CTX-M-65</w:t>
            </w:r>
          </w:p>
        </w:tc>
      </w:tr>
      <w:tr w:rsidR="00353FAD" w:rsidRPr="00353FAD" w14:paraId="7FA30036" w14:textId="77777777" w:rsidTr="00491339">
        <w:trPr>
          <w:trHeight w:val="58"/>
        </w:trPr>
        <w:tc>
          <w:tcPr>
            <w:tcW w:w="1078" w:type="dxa"/>
            <w:tcBorders>
              <w:top w:val="single" w:sz="4" w:space="0" w:color="auto"/>
            </w:tcBorders>
          </w:tcPr>
          <w:p w14:paraId="6E6947E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7F75768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E1148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DCB65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4CE049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450378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43692A46" w14:textId="77777777" w:rsidTr="00163F95">
        <w:trPr>
          <w:trHeight w:val="58"/>
        </w:trPr>
        <w:tc>
          <w:tcPr>
            <w:tcW w:w="1078" w:type="dxa"/>
          </w:tcPr>
          <w:p w14:paraId="2B4C0DE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2</w:t>
            </w:r>
          </w:p>
        </w:tc>
        <w:tc>
          <w:tcPr>
            <w:tcW w:w="1357" w:type="dxa"/>
          </w:tcPr>
          <w:p w14:paraId="1FBF361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058B911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5648D1D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42A682A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8EE922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0B886823" w14:textId="77777777" w:rsidTr="00163F95">
        <w:trPr>
          <w:trHeight w:val="58"/>
        </w:trPr>
        <w:tc>
          <w:tcPr>
            <w:tcW w:w="1078" w:type="dxa"/>
          </w:tcPr>
          <w:p w14:paraId="348785F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3</w:t>
            </w:r>
          </w:p>
        </w:tc>
        <w:tc>
          <w:tcPr>
            <w:tcW w:w="1357" w:type="dxa"/>
          </w:tcPr>
          <w:p w14:paraId="4E2A1F1B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134" w:type="dxa"/>
          </w:tcPr>
          <w:p w14:paraId="40F81D42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9874DA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26BA25D5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4E4A1805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0FB61CDD" w14:textId="77777777" w:rsidTr="00163F95">
        <w:trPr>
          <w:trHeight w:val="58"/>
        </w:trPr>
        <w:tc>
          <w:tcPr>
            <w:tcW w:w="1078" w:type="dxa"/>
          </w:tcPr>
          <w:p w14:paraId="0B0FC4E9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4</w:t>
            </w:r>
          </w:p>
        </w:tc>
        <w:tc>
          <w:tcPr>
            <w:tcW w:w="1357" w:type="dxa"/>
          </w:tcPr>
          <w:p w14:paraId="7701C8FA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1A8810B7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70F5F38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268D5578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1714B02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4E67116B" w14:textId="77777777" w:rsidTr="00163F95">
        <w:trPr>
          <w:trHeight w:val="58"/>
        </w:trPr>
        <w:tc>
          <w:tcPr>
            <w:tcW w:w="1078" w:type="dxa"/>
          </w:tcPr>
          <w:p w14:paraId="587DFE3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5</w:t>
            </w:r>
          </w:p>
        </w:tc>
        <w:tc>
          <w:tcPr>
            <w:tcW w:w="1357" w:type="dxa"/>
          </w:tcPr>
          <w:p w14:paraId="748E32B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4</w:t>
            </w:r>
          </w:p>
        </w:tc>
        <w:tc>
          <w:tcPr>
            <w:tcW w:w="1134" w:type="dxa"/>
          </w:tcPr>
          <w:p w14:paraId="0E3D3D5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5E6669B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134" w:type="dxa"/>
          </w:tcPr>
          <w:p w14:paraId="19F1DBF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6E9111D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</w:tr>
      <w:tr w:rsidR="00C7300F" w:rsidRPr="00353FAD" w14:paraId="2FC07242" w14:textId="77777777" w:rsidTr="00163F95">
        <w:trPr>
          <w:trHeight w:val="58"/>
        </w:trPr>
        <w:tc>
          <w:tcPr>
            <w:tcW w:w="1078" w:type="dxa"/>
          </w:tcPr>
          <w:p w14:paraId="6314104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6</w:t>
            </w:r>
          </w:p>
        </w:tc>
        <w:tc>
          <w:tcPr>
            <w:tcW w:w="1357" w:type="dxa"/>
          </w:tcPr>
          <w:p w14:paraId="13C289C2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292B8FE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73C3BC8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2CCE173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795E3FB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</w:p>
        </w:tc>
      </w:tr>
      <w:tr w:rsidR="00C7300F" w:rsidRPr="00353FAD" w14:paraId="3C471847" w14:textId="77777777" w:rsidTr="00163F95">
        <w:trPr>
          <w:trHeight w:val="58"/>
        </w:trPr>
        <w:tc>
          <w:tcPr>
            <w:tcW w:w="1078" w:type="dxa"/>
          </w:tcPr>
          <w:p w14:paraId="04EC08C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7</w:t>
            </w:r>
          </w:p>
        </w:tc>
        <w:tc>
          <w:tcPr>
            <w:tcW w:w="1357" w:type="dxa"/>
          </w:tcPr>
          <w:p w14:paraId="6E1A442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134" w:type="dxa"/>
          </w:tcPr>
          <w:p w14:paraId="00B4DE3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35BE96D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6BAC7C6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532E8F95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6FD80EBE" w14:textId="77777777" w:rsidTr="00163F95">
        <w:trPr>
          <w:trHeight w:val="58"/>
        </w:trPr>
        <w:tc>
          <w:tcPr>
            <w:tcW w:w="1078" w:type="dxa"/>
          </w:tcPr>
          <w:p w14:paraId="0E7B2AC5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8</w:t>
            </w:r>
          </w:p>
        </w:tc>
        <w:tc>
          <w:tcPr>
            <w:tcW w:w="1357" w:type="dxa"/>
          </w:tcPr>
          <w:p w14:paraId="26248C47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134" w:type="dxa"/>
          </w:tcPr>
          <w:p w14:paraId="632648E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4EC86A5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79A5497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54FFAE8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0BC4C4F1" w14:textId="77777777" w:rsidTr="00163F95">
        <w:trPr>
          <w:trHeight w:val="58"/>
        </w:trPr>
        <w:tc>
          <w:tcPr>
            <w:tcW w:w="1078" w:type="dxa"/>
          </w:tcPr>
          <w:p w14:paraId="4EBA7FB7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19</w:t>
            </w:r>
          </w:p>
        </w:tc>
        <w:tc>
          <w:tcPr>
            <w:tcW w:w="1357" w:type="dxa"/>
          </w:tcPr>
          <w:p w14:paraId="63C2708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</w:t>
            </w:r>
          </w:p>
        </w:tc>
        <w:tc>
          <w:tcPr>
            <w:tcW w:w="1134" w:type="dxa"/>
          </w:tcPr>
          <w:p w14:paraId="3563340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39D07DC3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0E756DA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49FD0C11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21A2FBF1" w14:textId="77777777" w:rsidTr="00163F95">
        <w:trPr>
          <w:trHeight w:val="58"/>
        </w:trPr>
        <w:tc>
          <w:tcPr>
            <w:tcW w:w="1078" w:type="dxa"/>
          </w:tcPr>
          <w:p w14:paraId="16C4001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20</w:t>
            </w:r>
          </w:p>
        </w:tc>
        <w:tc>
          <w:tcPr>
            <w:tcW w:w="1357" w:type="dxa"/>
          </w:tcPr>
          <w:p w14:paraId="7843F7B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0</w:t>
            </w:r>
          </w:p>
        </w:tc>
        <w:tc>
          <w:tcPr>
            <w:tcW w:w="1134" w:type="dxa"/>
          </w:tcPr>
          <w:p w14:paraId="62845D9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B071F6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2B4D93E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5A30EA8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1A7E9DBF" w14:textId="77777777" w:rsidTr="00163F95">
        <w:trPr>
          <w:trHeight w:val="58"/>
        </w:trPr>
        <w:tc>
          <w:tcPr>
            <w:tcW w:w="1078" w:type="dxa"/>
          </w:tcPr>
          <w:p w14:paraId="04A8026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21</w:t>
            </w:r>
          </w:p>
        </w:tc>
        <w:tc>
          <w:tcPr>
            <w:tcW w:w="1357" w:type="dxa"/>
          </w:tcPr>
          <w:p w14:paraId="3C71DA1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76C7F9D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70C9BA39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5FA1139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65737C9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269AF5F4" w14:textId="77777777" w:rsidTr="00163F95">
        <w:trPr>
          <w:trHeight w:val="58"/>
        </w:trPr>
        <w:tc>
          <w:tcPr>
            <w:tcW w:w="1078" w:type="dxa"/>
          </w:tcPr>
          <w:p w14:paraId="06765E6A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22</w:t>
            </w:r>
          </w:p>
        </w:tc>
        <w:tc>
          <w:tcPr>
            <w:tcW w:w="1357" w:type="dxa"/>
          </w:tcPr>
          <w:p w14:paraId="0610BA9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4AD1E6A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718B55CF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</w:tcPr>
          <w:p w14:paraId="0967D3A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1</w:t>
            </w:r>
          </w:p>
        </w:tc>
        <w:tc>
          <w:tcPr>
            <w:tcW w:w="1134" w:type="dxa"/>
          </w:tcPr>
          <w:p w14:paraId="6F302F7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2D0B33EA" w14:textId="77777777" w:rsidTr="00163F95">
        <w:trPr>
          <w:trHeight w:val="58"/>
        </w:trPr>
        <w:tc>
          <w:tcPr>
            <w:tcW w:w="1078" w:type="dxa"/>
            <w:tcBorders>
              <w:bottom w:val="nil"/>
            </w:tcBorders>
          </w:tcPr>
          <w:p w14:paraId="21DA4AD0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023</w:t>
            </w:r>
          </w:p>
        </w:tc>
        <w:tc>
          <w:tcPr>
            <w:tcW w:w="1357" w:type="dxa"/>
            <w:tcBorders>
              <w:bottom w:val="nil"/>
            </w:tcBorders>
          </w:tcPr>
          <w:p w14:paraId="4E74D7B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7385671E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5FD1D498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</w:tcPr>
          <w:p w14:paraId="0FD5BE3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</w:tcPr>
          <w:p w14:paraId="15EFD6A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–</w:t>
            </w:r>
          </w:p>
        </w:tc>
      </w:tr>
      <w:tr w:rsidR="00C7300F" w:rsidRPr="00353FAD" w14:paraId="7C189EA0" w14:textId="77777777" w:rsidTr="00163F95">
        <w:trPr>
          <w:trHeight w:val="58"/>
        </w:trPr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21D37106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Total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14:paraId="47A3C4E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C69874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2 (16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D38A9D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3 (2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794EE1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bCs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bCs/>
                <w:szCs w:val="24"/>
                <w:lang w:eastAsia="ko-KR"/>
              </w:rPr>
              <w:t>6 (5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D3B6CC" w14:textId="77777777" w:rsidR="00C7300F" w:rsidRPr="00353FAD" w:rsidRDefault="00C7300F" w:rsidP="00C7300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algun Gothic" w:cs="Times New Roman"/>
                <w:szCs w:val="24"/>
                <w:lang w:eastAsia="ko-KR"/>
              </w:rPr>
            </w:pPr>
            <w:r w:rsidRPr="00353FAD">
              <w:rPr>
                <w:rFonts w:eastAsia="Malgun Gothic" w:cs="Times New Roman"/>
                <w:szCs w:val="24"/>
                <w:lang w:eastAsia="ko-KR"/>
              </w:rPr>
              <w:t>1 (8.3)</w:t>
            </w:r>
          </w:p>
        </w:tc>
      </w:tr>
    </w:tbl>
    <w:p w14:paraId="578A5D41" w14:textId="77777777" w:rsidR="00C7300F" w:rsidRPr="00353FAD" w:rsidRDefault="00C7300F" w:rsidP="00C7300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Malgun Gothic" w:eastAsia="Malgun Gothic" w:hAnsi="Malgun Gothic" w:cs="Times New Roman"/>
          <w:kern w:val="2"/>
          <w:sz w:val="20"/>
          <w:lang w:eastAsia="ko-KR"/>
        </w:rPr>
      </w:pPr>
    </w:p>
    <w:p w14:paraId="58F1AED1" w14:textId="1F6FD717" w:rsidR="00DE23E8" w:rsidRPr="00353FAD" w:rsidRDefault="00DE23E8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2EC18202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50A54837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6FD03660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21C2FD42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6CC2BE68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60F82D0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1C1A0FC0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2EDAF658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720D741B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92C12DE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507A9488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9A11128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31BE6A7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34138057" w14:textId="26B30631" w:rsidR="0072022A" w:rsidRPr="00353FAD" w:rsidRDefault="007003EE" w:rsidP="0072022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>
        <w:rPr>
          <w:rFonts w:eastAsia="Malgun Gothic" w:cs="Times New Roman"/>
          <w:szCs w:val="24"/>
          <w:lang w:eastAsia="ko-KR"/>
        </w:rPr>
        <w:lastRenderedPageBreak/>
        <w:t xml:space="preserve">Supplementary Table </w:t>
      </w:r>
      <w:r w:rsidR="0072022A" w:rsidRPr="00353FAD">
        <w:rPr>
          <w:rFonts w:eastAsia="Malgun Gothic" w:cs="Times New Roman"/>
          <w:szCs w:val="24"/>
          <w:lang w:eastAsia="ko-KR"/>
        </w:rPr>
        <w:t>3.</w:t>
      </w:r>
      <w:r w:rsidR="0072022A" w:rsidRPr="00353FAD">
        <w:rPr>
          <w:rFonts w:ascii="Malgun Gothic" w:eastAsia="Malgun Gothic" w:hAnsi="Malgun Gothic" w:cs="Times New Roman"/>
          <w:kern w:val="2"/>
          <w:szCs w:val="24"/>
          <w:lang w:eastAsia="ko-KR"/>
        </w:rPr>
        <w:t xml:space="preserve"> </w:t>
      </w:r>
      <w:r w:rsidR="0072022A" w:rsidRPr="00353FAD">
        <w:rPr>
          <w:rFonts w:eastAsia="Malgun Gothic" w:cs="Times New Roman"/>
          <w:szCs w:val="24"/>
          <w:lang w:eastAsia="ko-KR"/>
        </w:rPr>
        <w:t xml:space="preserve">Distribution of ESBL genes in </w:t>
      </w:r>
      <w:r w:rsidR="0072022A" w:rsidRPr="00353FAD">
        <w:rPr>
          <w:rFonts w:eastAsia="Malgun Gothic" w:cs="Times New Roman"/>
          <w:i/>
          <w:szCs w:val="24"/>
          <w:lang w:eastAsia="ko-KR"/>
        </w:rPr>
        <w:t>Escherichia coli</w:t>
      </w:r>
      <w:r w:rsidR="0072022A" w:rsidRPr="00353FAD">
        <w:rPr>
          <w:rFonts w:eastAsia="Malgun Gothic" w:cs="Times New Roman"/>
          <w:szCs w:val="24"/>
          <w:lang w:eastAsia="ko-KR"/>
        </w:rPr>
        <w:t xml:space="preserve"> isolated from pigs during 2010–2023 in South Korea </w:t>
      </w:r>
    </w:p>
    <w:tbl>
      <w:tblPr>
        <w:tblW w:w="1034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1"/>
        <w:gridCol w:w="792"/>
        <w:gridCol w:w="992"/>
        <w:gridCol w:w="992"/>
        <w:gridCol w:w="1134"/>
        <w:gridCol w:w="1134"/>
        <w:gridCol w:w="1134"/>
        <w:gridCol w:w="1134"/>
        <w:gridCol w:w="1134"/>
        <w:gridCol w:w="1276"/>
      </w:tblGrid>
      <w:tr w:rsidR="0072022A" w:rsidRPr="00353FAD" w14:paraId="72595883" w14:textId="77777777" w:rsidTr="00163F95">
        <w:trPr>
          <w:trHeight w:val="96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F508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 xml:space="preserve">Year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27EA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 xml:space="preserve">No. of gene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28F1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8097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02F9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D818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EE63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1D0F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20"/>
                <w:szCs w:val="20"/>
                <w:vertAlign w:val="subscript"/>
                <w:lang w:eastAsia="ko-KR"/>
              </w:rPr>
              <w:t>CTX-M-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9CA6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5A57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01</w:t>
            </w:r>
          </w:p>
        </w:tc>
      </w:tr>
      <w:tr w:rsidR="0072022A" w:rsidRPr="00353FAD" w14:paraId="4121DE70" w14:textId="77777777" w:rsidTr="00163F95">
        <w:trPr>
          <w:trHeight w:val="58"/>
        </w:trPr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A57FB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217F8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251A2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6A37E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EF163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344DD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9C0A3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411EF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4E105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D6E52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353FAD" w:rsidRPr="00353FAD" w14:paraId="7E783564" w14:textId="77777777" w:rsidTr="00491339">
        <w:trPr>
          <w:trHeight w:val="68"/>
        </w:trPr>
        <w:tc>
          <w:tcPr>
            <w:tcW w:w="6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5F3D4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BF081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71E4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11FD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6EA4B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B1C9D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8E9E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52814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7A2A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8545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7EEC85D7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64A5287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F0EA09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32C91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5A7A1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097C7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F809F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A224F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6FE27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50539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A47A1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4D7F79D9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52D77FD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0513DB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BA708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7C927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0C80E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BA004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A507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DE559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86C36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02DA5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257856DC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2E725AC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411D2D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D3868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DD013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84BE3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836F3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4EACC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465A2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FD758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93142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1468F632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14A90F1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4B4AA2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F1671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0D8EC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2C26B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D5898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ACEF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B2FDC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D79A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F1D44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5BC0115D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19B9865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D63E84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D31E3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3A50B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381DC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DB413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60F63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D1F6F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FC45E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12CFF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7CE78498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7266FB3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73BF81E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E78BE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EF090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3AA29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7C728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420ED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41171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20A3D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AC6C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20748A0E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58D6BB0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0D290B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061EF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DE877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00316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5283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93DAD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3F00F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14A034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52C5A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3BA64C19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31E1096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2131EDB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7840CC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5A8D0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E0305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AC20D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740B9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EE01B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3A89D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28432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1EF27BC4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75C235D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69791D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34D0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6E266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C363B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D5C683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2D77A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549A0F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A7217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BBC14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6C69340C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5782BFC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4E05251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6DBD3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011EE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0C678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EC826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548E6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E6DF9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CF1E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793EC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72022A" w:rsidRPr="00353FAD" w14:paraId="60A33940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1AFEAA92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3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6E26068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99468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34881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5566F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5B192B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E17CF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82AF6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8F95FA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795AF6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72022A" w:rsidRPr="00353FAD" w14:paraId="5D0684BD" w14:textId="77777777" w:rsidTr="00163F95">
        <w:trPr>
          <w:trHeight w:val="58"/>
        </w:trPr>
        <w:tc>
          <w:tcPr>
            <w:tcW w:w="621" w:type="dxa"/>
            <w:shd w:val="clear" w:color="auto" w:fill="auto"/>
            <w:vAlign w:val="center"/>
            <w:hideMark/>
          </w:tcPr>
          <w:p w14:paraId="70D83AB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14:paraId="32508E7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762FF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 (1.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9F9AE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3 (3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8C6CD7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9 (11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384BD9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3 (16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C2923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2 (2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6FD4F1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  <w:t>49 (60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490BA5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3 (3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50C0F0" w14:textId="77777777" w:rsidR="0072022A" w:rsidRPr="00353FAD" w:rsidRDefault="0072022A" w:rsidP="0072022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 (1.2)</w:t>
            </w:r>
          </w:p>
        </w:tc>
      </w:tr>
    </w:tbl>
    <w:p w14:paraId="5E1F206C" w14:textId="77777777" w:rsidR="0072022A" w:rsidRPr="00353FAD" w:rsidRDefault="0072022A" w:rsidP="0072022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606C5435" w14:textId="77777777" w:rsidR="0072022A" w:rsidRPr="00353FAD" w:rsidRDefault="0072022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74373E73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663A7AF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38249940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6F17FA53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05EB2656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292A5F2D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7ADC8737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793C4E80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199C78B7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22CFD3D5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19FE5392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4CD8BC90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31C6C6D1" w14:textId="77777777" w:rsidR="0021611D" w:rsidRPr="00353FAD" w:rsidRDefault="0021611D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59920216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5166DD6F" w14:textId="77777777" w:rsidR="004E49BA" w:rsidRPr="00353FAD" w:rsidRDefault="004E49BA" w:rsidP="00654E8F">
      <w:pPr>
        <w:spacing w:before="240"/>
        <w:rPr>
          <w:rFonts w:eastAsia="Malgun Gothic" w:cs="Times New Roman"/>
          <w:kern w:val="2"/>
          <w:szCs w:val="24"/>
          <w:lang w:eastAsia="ko-KR"/>
        </w:rPr>
      </w:pPr>
    </w:p>
    <w:p w14:paraId="6CAAB668" w14:textId="75EA88D6" w:rsidR="004E49BA" w:rsidRPr="00353FAD" w:rsidRDefault="004E49BA" w:rsidP="004E49B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353FAD">
        <w:rPr>
          <w:rFonts w:eastAsia="Malgun Gothic" w:cs="Times New Roman"/>
          <w:kern w:val="2"/>
          <w:szCs w:val="24"/>
          <w:lang w:eastAsia="ko-KR"/>
        </w:rPr>
        <w:lastRenderedPageBreak/>
        <w:t xml:space="preserve">Supplementary </w:t>
      </w:r>
      <w:r w:rsidRPr="00353FAD">
        <w:rPr>
          <w:rFonts w:eastAsia="Malgun Gothic" w:cs="Times New Roman" w:hint="eastAsia"/>
          <w:kern w:val="2"/>
          <w:szCs w:val="24"/>
          <w:lang w:eastAsia="ko-KR"/>
        </w:rPr>
        <w:t>T</w:t>
      </w:r>
      <w:r w:rsidR="007003EE">
        <w:rPr>
          <w:rFonts w:eastAsia="Malgun Gothic" w:cs="Times New Roman"/>
          <w:kern w:val="2"/>
          <w:szCs w:val="24"/>
          <w:lang w:eastAsia="ko-KR"/>
        </w:rPr>
        <w:t xml:space="preserve">able </w:t>
      </w:r>
      <w:r w:rsidRPr="00353FAD">
        <w:rPr>
          <w:rFonts w:eastAsia="Malgun Gothic" w:cs="Times New Roman"/>
          <w:kern w:val="2"/>
          <w:szCs w:val="24"/>
          <w:lang w:eastAsia="ko-KR"/>
        </w:rPr>
        <w:t xml:space="preserve">4. </w:t>
      </w:r>
      <w:r w:rsidRPr="00353FAD">
        <w:rPr>
          <w:rFonts w:eastAsia="Malgun Gothic" w:cs="Times New Roman"/>
          <w:szCs w:val="24"/>
          <w:lang w:eastAsia="ko-KR"/>
        </w:rPr>
        <w:t xml:space="preserve">Distribution of ESBL genes in </w:t>
      </w:r>
      <w:r w:rsidRPr="00353FAD">
        <w:rPr>
          <w:rFonts w:eastAsia="Malgun Gothic" w:cs="Times New Roman"/>
          <w:i/>
          <w:szCs w:val="24"/>
          <w:lang w:eastAsia="ko-KR"/>
        </w:rPr>
        <w:t>Escherichia coli</w:t>
      </w:r>
      <w:r w:rsidRPr="00353FAD">
        <w:rPr>
          <w:rFonts w:eastAsia="Malgun Gothic" w:cs="Times New Roman"/>
          <w:szCs w:val="24"/>
          <w:lang w:eastAsia="ko-KR"/>
        </w:rPr>
        <w:t xml:space="preserve"> isolated from chickens during 2010–2023 in South Korea</w:t>
      </w:r>
    </w:p>
    <w:tbl>
      <w:tblPr>
        <w:tblW w:w="1044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993"/>
        <w:gridCol w:w="992"/>
        <w:gridCol w:w="1134"/>
        <w:gridCol w:w="1173"/>
        <w:gridCol w:w="1095"/>
        <w:gridCol w:w="1134"/>
        <w:gridCol w:w="1089"/>
      </w:tblGrid>
      <w:tr w:rsidR="004E49BA" w:rsidRPr="00353FAD" w14:paraId="6C7BB7B2" w14:textId="77777777" w:rsidTr="00163F95">
        <w:trPr>
          <w:trHeight w:val="114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4B44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 xml:space="preserve">Year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51BC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No. of 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7713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20"/>
                <w:szCs w:val="20"/>
                <w:vertAlign w:val="subscript"/>
                <w:lang w:eastAsia="ko-KR"/>
              </w:rPr>
              <w:t>CTX-M-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02A1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BBB0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1D87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20"/>
                <w:szCs w:val="20"/>
                <w:vertAlign w:val="subscript"/>
                <w:lang w:eastAsia="ko-KR"/>
              </w:rPr>
              <w:t>CTX-M-1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B76C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76BE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37A0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20"/>
                <w:szCs w:val="20"/>
                <w:vertAlign w:val="subscript"/>
                <w:lang w:eastAsia="ko-KR"/>
              </w:rPr>
              <w:t>CTX-M-5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E053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65</w:t>
            </w:r>
          </w:p>
        </w:tc>
      </w:tr>
      <w:tr w:rsidR="004E49BA" w:rsidRPr="00353FAD" w14:paraId="6820B878" w14:textId="77777777" w:rsidTr="00163F95">
        <w:trPr>
          <w:trHeight w:val="58"/>
        </w:trPr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430CE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526FF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9DB76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9213D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0FA04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85A69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54584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CC6852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CB16A2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30470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4E49BA" w:rsidRPr="00353FAD" w14:paraId="4702BBEB" w14:textId="77777777" w:rsidTr="00163F95">
        <w:trPr>
          <w:trHeight w:val="58"/>
        </w:trPr>
        <w:tc>
          <w:tcPr>
            <w:tcW w:w="8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51BBE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A2140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E780E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49CDE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6CED8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E179B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0705F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7CE68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A5281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0063D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4E49BA" w:rsidRPr="00353FAD" w14:paraId="05A159E2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4EF0028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9E054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3D67E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C722F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94493A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C9E93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D05F20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823A03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C6EA9A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4F22D06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63ADCCBF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1A01E68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F4AD9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B3713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0A0C4A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86422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A4D91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12A0C8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53016A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E0C1B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297409E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464EEF13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1D949AB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FF7A4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03BB6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3A548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C9E2F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15C7D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20A1863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FA5A08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0D152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50F0F0B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</w:tr>
      <w:tr w:rsidR="004E49BA" w:rsidRPr="00353FAD" w14:paraId="4227297B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5D3682E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48609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F1D3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00609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86F8C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35F7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3171F1E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B5B1CE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71149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1A30187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4E49BA" w:rsidRPr="00353FAD" w14:paraId="44D239F5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736F198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32C1E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44C85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C708F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AF2D7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00A3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D45C87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9282BD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689D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6282891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4E49BA" w:rsidRPr="00353FAD" w14:paraId="0DEA1C37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5006367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64FBA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170FE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C91F4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C0C56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61AA2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EC97AA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27416E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9EECC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3DEED18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7584A28E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6949257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2F755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B5510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F2BC9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3972B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F21D5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75B4932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413F9C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620F5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65F4A5A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76E18505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7C5D111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6510E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45F8E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6BB732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5FF93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E89D2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51E1C9C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E0653E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CE57E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0E0F2A96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0FE038D3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44B90A6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1C9F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3D144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4050BF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667E8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103A3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C96F70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6906CB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A85F4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7F5C381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-–</w:t>
            </w:r>
          </w:p>
        </w:tc>
      </w:tr>
      <w:tr w:rsidR="004E49BA" w:rsidRPr="00353FAD" w14:paraId="0113B727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27F0BD5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9B648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6D61C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4D8A27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B9D91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CA999A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0739D02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E5B3D80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3474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1EE2E26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4E49BA" w:rsidRPr="00353FAD" w14:paraId="52FCF9C9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6C65F5B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0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9016D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C925AD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B7231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C9B02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8763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6B5B8A2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1CFA4CE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F233F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37BFC533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–</w:t>
            </w:r>
          </w:p>
        </w:tc>
      </w:tr>
      <w:tr w:rsidR="004E49BA" w:rsidRPr="00353FAD" w14:paraId="1F5A6A4F" w14:textId="77777777" w:rsidTr="00163F95">
        <w:trPr>
          <w:trHeight w:val="58"/>
        </w:trPr>
        <w:tc>
          <w:tcPr>
            <w:tcW w:w="846" w:type="dxa"/>
            <w:shd w:val="clear" w:color="auto" w:fill="auto"/>
            <w:vAlign w:val="center"/>
            <w:hideMark/>
          </w:tcPr>
          <w:p w14:paraId="4E07801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C8E32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BFBE0B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  <w:t>15 (13.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EA622C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 (0.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C4F1F9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 (0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83BBF1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  <w:t>20 (17.9)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14:paraId="0BCDE84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12 (10.7)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55438C4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3 (2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29CA8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bCs/>
                <w:sz w:val="20"/>
                <w:szCs w:val="20"/>
                <w:lang w:eastAsia="ko-KR"/>
              </w:rPr>
              <w:t>52 (46.4)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5410B0C5" w14:textId="77777777" w:rsidR="004E49BA" w:rsidRPr="00353FAD" w:rsidRDefault="004E49BA" w:rsidP="004E49BA">
            <w:pPr>
              <w:spacing w:before="0" w:after="0"/>
              <w:jc w:val="center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함초롬바탕" w:cs="Times New Roman"/>
                <w:sz w:val="20"/>
                <w:szCs w:val="20"/>
                <w:lang w:eastAsia="ko-KR"/>
              </w:rPr>
              <w:t>8 (7.1)</w:t>
            </w:r>
          </w:p>
        </w:tc>
      </w:tr>
    </w:tbl>
    <w:p w14:paraId="7F3343F3" w14:textId="77777777" w:rsidR="0021611D" w:rsidRPr="00353FAD" w:rsidRDefault="0021611D" w:rsidP="004E49B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  <w:sectPr w:rsidR="0021611D" w:rsidRPr="00353FAD" w:rsidSect="0021611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DD41C94" w14:textId="5EF946C8" w:rsidR="00F06D89" w:rsidRPr="00353FAD" w:rsidRDefault="00F06D89" w:rsidP="00F06D89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353FAD">
        <w:rPr>
          <w:rFonts w:eastAsia="함초롬바탕" w:cs="Times New Roman"/>
          <w:bCs/>
          <w:szCs w:val="24"/>
          <w:lang w:eastAsia="ko-KR"/>
        </w:rPr>
        <w:lastRenderedPageBreak/>
        <w:t xml:space="preserve">Supplementary Table </w:t>
      </w:r>
      <w:r w:rsidR="004E1E12">
        <w:rPr>
          <w:rFonts w:eastAsia="함초롬바탕" w:cs="Times New Roman"/>
          <w:bCs/>
          <w:szCs w:val="24"/>
          <w:lang w:eastAsia="ko-KR"/>
        </w:rPr>
        <w:t>5</w:t>
      </w:r>
      <w:r w:rsidRPr="00353FAD">
        <w:rPr>
          <w:rFonts w:eastAsia="함초롬바탕" w:cs="Times New Roman"/>
          <w:bCs/>
          <w:szCs w:val="24"/>
          <w:lang w:eastAsia="ko-KR"/>
        </w:rPr>
        <w:t xml:space="preserve">. Antimicrobial resistance patterns of </w:t>
      </w:r>
      <w:r w:rsidRPr="00353FAD">
        <w:rPr>
          <w:rFonts w:eastAsia="함초롬바탕" w:cs="Times New Roman"/>
          <w:bCs/>
          <w:i/>
          <w:szCs w:val="24"/>
          <w:lang w:eastAsia="ko-KR"/>
        </w:rPr>
        <w:t>Escherichia coli</w:t>
      </w:r>
      <w:r w:rsidRPr="00353FAD">
        <w:rPr>
          <w:rFonts w:eastAsia="함초롬바탕" w:cs="Times New Roman"/>
          <w:bCs/>
          <w:szCs w:val="24"/>
          <w:lang w:eastAsia="ko-KR"/>
        </w:rPr>
        <w:t xml:space="preserve"> isolated from cattle, pigs, and chickens </w:t>
      </w:r>
      <w:r w:rsidRPr="00353FAD">
        <w:rPr>
          <w:rFonts w:eastAsia="Malgun Gothic" w:cs="Times New Roman"/>
          <w:szCs w:val="24"/>
          <w:lang w:eastAsia="ko-KR"/>
        </w:rPr>
        <w:t>during 2010–2023 in South Korea</w:t>
      </w:r>
    </w:p>
    <w:tbl>
      <w:tblPr>
        <w:tblW w:w="14060" w:type="dxa"/>
        <w:shd w:val="clear" w:color="auto" w:fill="FFFFFF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260"/>
        <w:gridCol w:w="11420"/>
      </w:tblGrid>
      <w:tr w:rsidR="00F06D89" w:rsidRPr="00353FAD" w14:paraId="055D1DB9" w14:textId="77777777" w:rsidTr="00F06D89">
        <w:trPr>
          <w:trHeight w:val="114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D5930AF" w14:textId="77777777" w:rsidR="00F06D89" w:rsidRPr="00353FAD" w:rsidRDefault="00F06D89" w:rsidP="00F06D89">
            <w:pPr>
              <w:spacing w:before="0" w:after="0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</w:t>
            </w:r>
            <w:proofErr w:type="spellEnd"/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-M</w:t>
            </w: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 xml:space="preserve"> type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AD7807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No. of isolate</w:t>
            </w:r>
          </w:p>
        </w:tc>
        <w:tc>
          <w:tcPr>
            <w:tcW w:w="1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6E25ED7" w14:textId="77777777" w:rsidR="00F06D89" w:rsidRPr="00353FAD" w:rsidRDefault="00F06D89" w:rsidP="00F06D89">
            <w:pPr>
              <w:spacing w:before="0" w:after="0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Resistance patterns (No. of isolates)</w:t>
            </w:r>
          </w:p>
        </w:tc>
      </w:tr>
      <w:tr w:rsidR="00F06D89" w:rsidRPr="00353FAD" w14:paraId="1A4AE61F" w14:textId="77777777" w:rsidTr="00F06D89">
        <w:trPr>
          <w:trHeight w:val="4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49FDD9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19C5E27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D4BC5C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IP NAL (n=1), CIP NAL TET (n=3), CIP NAL STR TET (n=2), CHL NAL STR TET (n=1), CHL STR TET SXT (n=1), CIP NAL TET SXT (n=1), GEN NAL STR TET (n=1), CHL CIP NAL STR TET (n=1), CHL CIP NAL STR TET SXT (n=2), CHL CIP COL NAL STR TET (n=1), CHL CIP GEN NAL STR TET (n=1), CHL CIP GEN NAL STR TET SXT (n=1)</w:t>
            </w:r>
          </w:p>
        </w:tc>
      </w:tr>
      <w:tr w:rsidR="00F06D89" w:rsidRPr="00353FAD" w14:paraId="66FEF661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66AFECA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1BD68D2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6B072C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HL STR TET (n=1), STR TET SXT (n=1), CHL NAL STR TET SXT (n=1), CHL GEN NAL STR TET SXT (n=1)</w:t>
            </w:r>
          </w:p>
        </w:tc>
      </w:tr>
      <w:tr w:rsidR="00353FAD" w:rsidRPr="00353FAD" w14:paraId="60114239" w14:textId="77777777" w:rsidTr="0049133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3EC772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97642F2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F31249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HL (n=1)</w:t>
            </w:r>
          </w:p>
        </w:tc>
      </w:tr>
      <w:tr w:rsidR="00F06D89" w:rsidRPr="00353FAD" w14:paraId="1CDF9A83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267E65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CCB9B92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A1BF053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STR (n=1), CIP COL (n=2), CIP NAL (n=1), NAL TET (n=1), CIP COL SXT (n=1), STR TET SXT (n=1), CHL CIP GEN NAL (n=2), CHL CIP NAL SXT (n=1), CHL GEN NAL STR (n=1), CHL NAL STR TET (n=1), CIP GEN NAL STR (n=1), CHL CIP GEN NAL STR (n=2), CHL CIP GEN NAL SXT (n=2), CHL GEN NAL STR TET (n=2), CHL CIP NAL STR TET (n=1), CHL GEN STR TET SXT (n=1), CIP GEN NAL TET SXT (n=1), CIP NAL STR TET SXT (n=1), CHL CIP COL GEN NAL TET (n=1), CHL CIP GEN NAL STR SXT (n=1), CHL CIP GEN NAL TET SXT (n=1), CHL CIP GEN NAL STR TET SXT (n=4)</w:t>
            </w:r>
          </w:p>
        </w:tc>
      </w:tr>
      <w:tr w:rsidR="00F06D89" w:rsidRPr="00353FAD" w14:paraId="6B95877C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375EE4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C403FB8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D96F73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IP NAL (n=2), STR TET (n=2), NAL STR TET (n=2), CIP COL SXT (n=1), CHL NAL STR TET (n=1), CIP COL STR SXT (n=1), CIP NAL STR SXT (n=1), COL GEN STR TET (n=1), NAL STR TET SXT (n=1), CHL CIP NAL TET SXT (n=1), CHL COL STR TET SXT (n=1), CHL GEN NAL STR TET (n=1), CIP GEN NAL STR TET (n=1), COL GEN NAL STR TET (n=1), CHL CIP NAL STR TET SXT (n=1), CIP GEN NAL STR TET SXT (n=1), CHL CIP GEN NAL STR TET SXT (n=5), CIP COL GEN NAL STR TET SXT (n=1), CHL CIP COL GEN NAL STR TET SXT (n=1)</w:t>
            </w:r>
          </w:p>
        </w:tc>
      </w:tr>
      <w:tr w:rsidR="00F06D89" w:rsidRPr="00353FAD" w14:paraId="61939FCF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27B91DC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97A1D4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2813FE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IP NAL (n=1), CIP COL SXT (n=1), CHL CIP NAL TET (n=1), CHL STR TET SXT (n=1), CHL CIP GEN NAL STR TET SXT (n=1)</w:t>
            </w:r>
          </w:p>
        </w:tc>
      </w:tr>
      <w:tr w:rsidR="00F06D89" w:rsidRPr="00353FAD" w14:paraId="23DE0172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66AC4D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ECF996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07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2FD3D1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NAL (n=3), STR (n=1), CIP NAL (n=3), CHL GEN (n=1), CIP COL (n=1), GEN STR (n=1), NAL TET (n=1), STR TET (n=1), TET SXT (n=1), CHL CIP NAL (n=4), CHL NAL STR (n=4), CIP NAL STR (n=3), CIP NAL TET (n=3), CHL STR TET (n=2), CHL TET SXT (n=2), CHL NAL TET (n=1), CHL STR SXT (n=1), CIP COL SXT (n=1), CIP GEN NAL (n=1), CHL STR TET SXT (n=8), CHL CIP NAL TET (n=2), CHL NAL STR TET (n=2), CIP GEN NAL TET (n=2), CIP NAL STR SXT (n=2), CHL CIP NAL STR (n=1), CHL COL NAL STR (n=1), CHL GEN STR TET (n=1), CHL GEN TET SXT (n=1), CHL NAL STR SXT (n=1), CHL NAL TET SXT (n=1), CHL CIP NAL STR TET (n=11), CHL CIP NAL TET SXT (n=5), CHL GEN STR TET SXT (n=3), CHL CIP GEN NAL SXT (n=2), CHL CIP GEN NAL STR (n=1), CHL CIP GEN NAL TET (n=1), CHL CIP NAL STR SXT (n=1), CHL GEN NAL STR SXT (n=1), CHL GEN NAL TET SXT (n=1), CHL NAL STR TET SXT (n=1), CIP GEN NAL STR TET (n=1), CIP NAL STR TET SXT (n=1), CHL CIP NAL STR TET SXT (n=8), CHL CIP GEN NAL STR TET (n=5), CHL CIP COL NAL STR TET (n=1), CHL CIP GEN NAL STR SXT (n=1), CHL CIP GEN NAL TET SXT (n=1), CHL CIP GEN NAL STR TET SXT (n=3), CHL CIP COL NAL STR TET SXT (n=1)</w:t>
            </w:r>
          </w:p>
        </w:tc>
      </w:tr>
      <w:tr w:rsidR="00F06D89" w:rsidRPr="00353FAD" w14:paraId="6ABEFC00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EA4A75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5372E64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FB7B89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HL NAL STR (n=1), CHL CIP NAL SXT (n=1), CHL NAL STR TET (n=1), GEN NAL STR TET (n=1), CHL CIP GEN NAL SXT (n=2), CHL GEN STR TET SXT (n=1), CHL CIP NAL STR TET SXT (n=3), CHL CIP GEN NAL STR TET SXT (n=2)</w:t>
            </w:r>
          </w:p>
        </w:tc>
      </w:tr>
      <w:tr w:rsidR="00F06D89" w:rsidRPr="00353FAD" w14:paraId="08B84796" w14:textId="77777777" w:rsidTr="00F06D89">
        <w:trPr>
          <w:trHeight w:val="58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BD685E9" w14:textId="77777777" w:rsidR="00F06D89" w:rsidRPr="00353FAD" w:rsidRDefault="00F06D89" w:rsidP="00F06D89">
            <w:pPr>
              <w:spacing w:before="0" w:after="0"/>
              <w:jc w:val="both"/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i/>
                <w:iCs/>
                <w:sz w:val="20"/>
                <w:szCs w:val="20"/>
                <w:lang w:eastAsia="ko-KR"/>
              </w:rPr>
              <w:t>bla</w:t>
            </w:r>
            <w:r w:rsidRPr="00353FAD">
              <w:rPr>
                <w:rFonts w:eastAsia="Malgun Gothic" w:cs="Times New Roman"/>
                <w:sz w:val="20"/>
                <w:szCs w:val="20"/>
                <w:vertAlign w:val="subscript"/>
                <w:lang w:eastAsia="ko-KR"/>
              </w:rPr>
              <w:t>CTX-M-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DC036D" w14:textId="77777777" w:rsidR="00F06D89" w:rsidRPr="00353FAD" w:rsidRDefault="00F06D89" w:rsidP="00F06D89">
            <w:pPr>
              <w:spacing w:before="0" w:after="0"/>
              <w:jc w:val="center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67C46E3" w14:textId="77777777" w:rsidR="00F06D89" w:rsidRPr="00353FAD" w:rsidRDefault="00F06D89" w:rsidP="00F06D89">
            <w:pPr>
              <w:spacing w:before="0" w:after="0"/>
              <w:rPr>
                <w:rFonts w:eastAsia="Malgun Gothic" w:cs="Times New Roman"/>
                <w:sz w:val="20"/>
                <w:szCs w:val="20"/>
                <w:lang w:eastAsia="ko-KR"/>
              </w:rPr>
            </w:pPr>
            <w:r w:rsidRPr="00353FAD">
              <w:rPr>
                <w:rFonts w:eastAsia="Malgun Gothic" w:cs="Times New Roman"/>
                <w:sz w:val="20"/>
                <w:szCs w:val="20"/>
                <w:lang w:eastAsia="ko-KR"/>
              </w:rPr>
              <w:t>CIP COL SXT (n=1)</w:t>
            </w:r>
          </w:p>
        </w:tc>
      </w:tr>
    </w:tbl>
    <w:p w14:paraId="209F0628" w14:textId="77777777" w:rsidR="00F06D89" w:rsidRPr="00353FAD" w:rsidRDefault="00F06D89" w:rsidP="00F06D89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353FAD">
        <w:rPr>
          <w:rFonts w:eastAsia="함초롬바탕" w:cs="Times New Roman"/>
          <w:sz w:val="20"/>
          <w:szCs w:val="20"/>
          <w:lang w:eastAsia="ko-KR"/>
        </w:rPr>
        <w:t xml:space="preserve">CHL, chloramphenicol; CIP, ciprofloxacin; COL, </w:t>
      </w:r>
      <w:proofErr w:type="spellStart"/>
      <w:r w:rsidRPr="00353FAD">
        <w:rPr>
          <w:rFonts w:eastAsia="함초롬바탕" w:cs="Times New Roman"/>
          <w:sz w:val="20"/>
          <w:szCs w:val="20"/>
          <w:lang w:eastAsia="ko-KR"/>
        </w:rPr>
        <w:t>colistin</w:t>
      </w:r>
      <w:proofErr w:type="spellEnd"/>
      <w:r w:rsidRPr="00353FAD">
        <w:rPr>
          <w:rFonts w:eastAsia="함초롬바탕" w:cs="Times New Roman"/>
          <w:sz w:val="20"/>
          <w:szCs w:val="20"/>
          <w:lang w:eastAsia="ko-KR"/>
        </w:rPr>
        <w:t xml:space="preserve">; GEN, gentamicin; NAL, </w:t>
      </w:r>
      <w:proofErr w:type="spellStart"/>
      <w:r w:rsidRPr="00353FAD">
        <w:rPr>
          <w:rFonts w:eastAsia="함초롬바탕" w:cs="Times New Roman"/>
          <w:sz w:val="20"/>
          <w:szCs w:val="20"/>
          <w:lang w:eastAsia="ko-KR"/>
        </w:rPr>
        <w:t>nalidixic</w:t>
      </w:r>
      <w:proofErr w:type="spellEnd"/>
      <w:r w:rsidRPr="00353FAD">
        <w:rPr>
          <w:rFonts w:eastAsia="함초롬바탕" w:cs="Times New Roman"/>
          <w:sz w:val="20"/>
          <w:szCs w:val="20"/>
          <w:lang w:eastAsia="ko-KR"/>
        </w:rPr>
        <w:t xml:space="preserve"> acid; STR, streptomycin; TET, tetracycline; SXT,</w:t>
      </w:r>
      <w:r w:rsidRPr="00353FAD">
        <w:rPr>
          <w:rFonts w:eastAsia="함초롬바탕" w:cs="Times New Roman"/>
          <w:bCs/>
          <w:sz w:val="20"/>
          <w:szCs w:val="20"/>
          <w:lang w:eastAsia="ko-KR"/>
        </w:rPr>
        <w:t xml:space="preserve"> trimethoprim/</w:t>
      </w:r>
      <w:proofErr w:type="spellStart"/>
      <w:r w:rsidRPr="00353FAD">
        <w:rPr>
          <w:rFonts w:eastAsia="함초롬바탕" w:cs="Times New Roman"/>
          <w:bCs/>
          <w:sz w:val="20"/>
          <w:szCs w:val="20"/>
          <w:lang w:eastAsia="ko-KR"/>
        </w:rPr>
        <w:t>sulfamethoxazole</w:t>
      </w:r>
      <w:proofErr w:type="spellEnd"/>
      <w:r w:rsidRPr="00353FAD">
        <w:rPr>
          <w:rFonts w:eastAsia="함초롬바탕" w:cs="Times New Roman"/>
          <w:bCs/>
          <w:sz w:val="20"/>
          <w:szCs w:val="20"/>
          <w:lang w:eastAsia="ko-KR"/>
        </w:rPr>
        <w:t>.</w:t>
      </w:r>
    </w:p>
    <w:p w14:paraId="57130312" w14:textId="77777777" w:rsidR="00F06D89" w:rsidRPr="00353FAD" w:rsidRDefault="00F06D89" w:rsidP="004E49BA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</w:p>
    <w:p w14:paraId="1315EC4A" w14:textId="28F27D4D" w:rsidR="00536A32" w:rsidRPr="00353FAD" w:rsidRDefault="00536A32" w:rsidP="00536A3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szCs w:val="24"/>
          <w:lang w:eastAsia="ko-KR"/>
        </w:rPr>
      </w:pPr>
      <w:r w:rsidRPr="00353FAD">
        <w:rPr>
          <w:rFonts w:eastAsia="Malgun Gothic" w:cs="Times New Roman"/>
          <w:kern w:val="2"/>
          <w:szCs w:val="24"/>
          <w:lang w:eastAsia="ko-KR"/>
        </w:rPr>
        <w:lastRenderedPageBreak/>
        <w:t xml:space="preserve">Supplementary Table </w:t>
      </w:r>
      <w:r w:rsidR="004E1E12">
        <w:rPr>
          <w:rFonts w:eastAsia="Malgun Gothic" w:cs="Times New Roman"/>
          <w:kern w:val="2"/>
          <w:szCs w:val="24"/>
          <w:lang w:eastAsia="ko-KR"/>
        </w:rPr>
        <w:t>6</w:t>
      </w:r>
      <w:r w:rsidRPr="00353FAD">
        <w:rPr>
          <w:rFonts w:eastAsia="Malgun Gothic" w:cs="Times New Roman"/>
          <w:kern w:val="2"/>
          <w:szCs w:val="24"/>
          <w:lang w:eastAsia="ko-KR"/>
        </w:rPr>
        <w:t xml:space="preserve">. Multi-locus sequence typing (MLST) profiles of ESBL-harboring </w:t>
      </w:r>
      <w:r w:rsidRPr="00353FAD">
        <w:rPr>
          <w:rFonts w:eastAsia="Malgun Gothic" w:cs="Times New Roman"/>
          <w:i/>
          <w:kern w:val="2"/>
          <w:szCs w:val="24"/>
          <w:lang w:eastAsia="ko-KR"/>
        </w:rPr>
        <w:t>Escherichia coli</w:t>
      </w:r>
      <w:r w:rsidRPr="00353FAD">
        <w:rPr>
          <w:rFonts w:eastAsia="Malgun Gothic" w:cs="Times New Roman"/>
          <w:kern w:val="2"/>
          <w:szCs w:val="24"/>
          <w:lang w:eastAsia="ko-KR"/>
        </w:rPr>
        <w:t xml:space="preserve"> </w:t>
      </w:r>
      <w:r w:rsidRPr="00353FAD">
        <w:rPr>
          <w:rFonts w:eastAsia="Malgun Gothic" w:cs="Times New Roman"/>
          <w:szCs w:val="24"/>
          <w:lang w:eastAsia="ko-KR"/>
        </w:rPr>
        <w:t>isolated from livestock during 2010</w:t>
      </w:r>
      <w:r w:rsidRPr="00353FAD">
        <w:rPr>
          <w:rFonts w:eastAsia="Malgun Gothic" w:cs="Times New Roman"/>
          <w:bCs/>
          <w:szCs w:val="24"/>
          <w:lang w:eastAsia="ko-KR"/>
        </w:rPr>
        <w:t>–</w:t>
      </w:r>
      <w:r w:rsidRPr="00353FAD">
        <w:rPr>
          <w:rFonts w:eastAsia="Malgun Gothic" w:cs="Times New Roman"/>
          <w:szCs w:val="24"/>
          <w:lang w:eastAsia="ko-KR"/>
        </w:rPr>
        <w:t>2023 in South Korea</w:t>
      </w:r>
    </w:p>
    <w:tbl>
      <w:tblPr>
        <w:tblW w:w="11902" w:type="dxa"/>
        <w:shd w:val="clear" w:color="auto" w:fill="FFFFFF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203"/>
        <w:gridCol w:w="1134"/>
        <w:gridCol w:w="1134"/>
        <w:gridCol w:w="1123"/>
        <w:gridCol w:w="1004"/>
        <w:gridCol w:w="1116"/>
        <w:gridCol w:w="1010"/>
        <w:gridCol w:w="992"/>
        <w:gridCol w:w="992"/>
        <w:gridCol w:w="1134"/>
      </w:tblGrid>
      <w:tr w:rsidR="00536A32" w:rsidRPr="00353FAD" w14:paraId="2D08AC7F" w14:textId="77777777" w:rsidTr="00345858">
        <w:trPr>
          <w:trHeight w:val="58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16814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ST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69D1E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No. of isolate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A5D68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55</w:t>
            </w:r>
          </w:p>
          <w:p w14:paraId="14246D9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1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8DCEB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15</w:t>
            </w:r>
          </w:p>
          <w:p w14:paraId="5F40228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32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A79DC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14</w:t>
            </w:r>
          </w:p>
          <w:p w14:paraId="7015A82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31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E1DA0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1</w:t>
            </w:r>
          </w:p>
          <w:p w14:paraId="38763F5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16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68F60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65</w:t>
            </w:r>
          </w:p>
          <w:p w14:paraId="74B322F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12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7512E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27</w:t>
            </w:r>
          </w:p>
          <w:p w14:paraId="20831C9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0EC671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3</w:t>
            </w:r>
          </w:p>
          <w:p w14:paraId="683B5A2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FDAB7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8</w:t>
            </w:r>
          </w:p>
          <w:p w14:paraId="69A790E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C6FC3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</w:pPr>
            <w:r w:rsidRPr="00353FAD"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  <w:t>bla</w:t>
            </w:r>
            <w:r w:rsidRPr="00353FAD">
              <w:rPr>
                <w:rFonts w:eastAsia="Malgun Gothic" w:cs="Times New Roman"/>
                <w:bCs/>
                <w:sz w:val="18"/>
                <w:szCs w:val="18"/>
                <w:vertAlign w:val="subscript"/>
                <w:lang w:eastAsia="ko-KR"/>
              </w:rPr>
              <w:t>CTX-M-101</w:t>
            </w:r>
          </w:p>
          <w:p w14:paraId="46B51C3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bCs/>
                <w:i/>
                <w:iCs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(n = 1)</w:t>
            </w:r>
          </w:p>
        </w:tc>
      </w:tr>
      <w:tr w:rsidR="00536A32" w:rsidRPr="00353FAD" w14:paraId="1B0F1FC4" w14:textId="77777777" w:rsidTr="00345858">
        <w:trPr>
          <w:trHeight w:val="58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0CE4C4B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5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551B00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4 (6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9DA49F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65471A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09812B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512DF9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019111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CB108F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EB146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1ECFEE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BFC59D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3CD373D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E42757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45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6A08F0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1 (5.1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89CAA2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D37ADF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C19F8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B53DF6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BAF07E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4CE0DD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FF4E4E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0FEC49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8C9B28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15F4E6B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170F9D74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0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D18344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0 (4.7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49A1FB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7BEC7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CF1CF4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3AA01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C01DD3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E91525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80FA92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BD8C15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57EED3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426FDD0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005026E2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196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DF04E9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0 (4.7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702FFC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91C054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30382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8B754C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C3BF43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313D87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B65016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CF3F65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63ED96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0EBA3BA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6E3F3A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5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206EE0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8 (3.7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EE6BB1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4A449C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DB045C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E7159A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D883EC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EDCD7C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94E701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12E0B4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745B9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08DEFE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0AF4DC8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9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EBE001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7 (3.3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A16374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153EFE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C27E2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12E600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B25E9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87E4C6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045B9A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DEFF1E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9208B5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732A06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03866D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0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ECD8F8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7 (3.3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F0931C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EC8389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722F34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80758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CEC734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460EBD6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E84561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5E82D2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719788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A5D65F2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C404777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170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590274F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7 (3.3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E4E5F0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9F8E7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728602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2FE004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55E6A0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216898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5A5E71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8A027D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3262B7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36BFBE33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C1CAADD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58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2D3B1B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6 (2.8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E563DC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D8CFC3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4B5C79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CB6C95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4B57E90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692744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B83820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F1F8C1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84E813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</w:tr>
      <w:tr w:rsidR="00536A32" w:rsidRPr="00353FAD" w14:paraId="54BCB0AA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4F06C3D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410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675457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5 (2.3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BF6AFE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1C660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2634CA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67F602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5F98A3B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DCC89E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AD248A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03995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C2BBB4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020224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5D25F18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529706C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 (1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6EC62E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59A100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7264CE0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2040D05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1846AF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007B69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2F5395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4A5A11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120BDD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FDC813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BCF956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1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5A325D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 (1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EEFCDB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B40E8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269DD5C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01E84B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DD52E8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666BBA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E3A8C0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71ABA9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77508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032A68B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5955026D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940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D4AF0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 (1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EF2B37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DB93C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5C01D7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636591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E045D1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873E26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0C1089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873892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360B5F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1C42830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22BF11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ACD145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8911EC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2575AD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C45B98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9EC84A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1A9F57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03B17F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61460D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6D3CB5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62D453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E0C7E02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D46ACE7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88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5B63F03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404113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B15B9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B73D4D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5B9D3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04FCCF0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19E2EE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C7B4AE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0F6910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25DFE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3A5C34A3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04B022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0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789F92F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CD73D3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855501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BED35C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635D7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AAAADB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40D72BE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9BC48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73F2BE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D838A4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BA53EE0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E5C1446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6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D82B11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9CFF24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98D84F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5332A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6FB45D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50B21C6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BF834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C0C45F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DE633D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5F574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DF2DBC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D69F4A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64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4DBD6B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C8930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9BD530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2F26109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256AE9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275CDB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C62026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7022AB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92D827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1F34D8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7D48F285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8E68562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17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E97F8D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732FE4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A524C1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23D640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832FBF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56F91F0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E272EF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041D67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8CE063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2D194D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A2169CF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28CCB67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45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E642E9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45D5B8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C8C6A9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1E1C69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D8CA7B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80AB99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E7E1FA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79249E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229E7C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AD945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9004F15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EE502B0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328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2A507A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22A8B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CAE7C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2CDD7C3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7F355F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5D350A7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6DE6F9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E6C965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6D0DD0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5BB2ED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C2BC93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BE6D12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589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0F4023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 (1.4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C06DC4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E3CEB1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21337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65675D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DF2952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4E514C9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FF5138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7FA07F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E1163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9B9C5B5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6D2F32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0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05C73DD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79D3C8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628AAF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13392F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29A8B8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DE702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261314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5AC641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1894E8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B9762E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E6D5D9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6E2746A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3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898E12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C03269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FEBF48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A11979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FF0877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98AC33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B70EC8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62ECA1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C0AAB8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63C44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A3A980B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4AB36A0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56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75B85B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D26C04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2AA95F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254722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514D3C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B0CD9F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71302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F46137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E64B34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83DE9A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7A28EE4D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4E7C40C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6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A58E95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FC4E1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D4C13D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AA19F8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572E80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43BF51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B353A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406E37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751086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ABC056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44FFE4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0F4AF9A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2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A587B4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F7DECB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CEF22D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D185D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AC16DC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99E4F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9514FC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F6EC05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D4A54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6D5D4C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AD14DB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5BD9CD0B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9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D9BF92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3B17AE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AC4927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23388A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E0ECCD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48D4D08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74FEFD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0B17C3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3F7847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9A21A2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527990B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A9F245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50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6422D0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3C5E59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A06BF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FE221C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137B5A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1417F9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8C8CA9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A1059D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0548C2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691098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D7DDE2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B2737C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394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A92AB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 (0.9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7BCA7F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B83D24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B26755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D71318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A85B92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71BB32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CB3BCC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65EC6B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F9FD7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0CB44D3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0BF6370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48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7956BC8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F8B057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5DADA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BDAB59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074E28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0F23473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7709B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613A4C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AA587E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B5BEE2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3AFD9BC2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11C2E8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5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1314BF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B3BACE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B65DF6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E38746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26D70C6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303BBF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14E9F7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0485C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313F3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F6AB06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77E8EB1C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E4D3A9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6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3CCA56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CF1C9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2CE8A2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896E92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07ABDE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FD5219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E7748D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1317BE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26C128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710BB2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D2BC744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D907B7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06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ADE876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5FCA90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8EE014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DB5065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4C1454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058C3A9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FB0A5B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6D26F2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1FE961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D1AEC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4E323A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388388C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1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0BEE193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84A425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DF40D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6C77E6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2E4815E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E7CD70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652AD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CD9751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D6D859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DA9C47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8EF358E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18DBCBBC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34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323ADC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ACDC9B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3C11E7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2BAAE0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EB2DA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E679F9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862887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71A665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AD5166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BC894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29B2AE8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BE656A8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34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E97759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3865CB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49EFFC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2C6D9A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19867E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ED613E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5C5835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54D84E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9EFED4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46E9D7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12AD40F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5C9CFDD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35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A38130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43DA5F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C13D8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205A320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F3D5EF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070838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77246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103D5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80EF2E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8A354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FC3EDA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316398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45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6AA20C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7B91EC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DDBA7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C48283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73BF23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1C8FEB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6E0127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D3209B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3ACB10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109F8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118A8A2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A811F0B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0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7690E11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18A92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01EA0E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20E8B7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3082E4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BE3B3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972DC4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6799DC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2A6E38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772FB1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F5777F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A0A168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lastRenderedPageBreak/>
              <w:t>ST 64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00103F4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A5813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FE97DF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B93348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9543E1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FDE169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614DDA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988C20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E89AA9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262475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C462831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9A25B1B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5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48DF7D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56AF06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295FA8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EB82B9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A6C011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C7297A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331131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CB684B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10E4A2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C3EB22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338D273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A8089FB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4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03A6C8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C61505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C537A9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9929EB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8DEA9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122B5C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4BA3EE9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B047D7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4DB53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2EC6C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A59B222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926888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99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64F8BB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4AEBC1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E71F64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501BF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F15186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7563E6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2A4A93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1FBAA5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EC2E13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547B0E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551D1A0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E1388A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11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E6D973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D4F66E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A2ACB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6D2F66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64353C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4FF230B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943CF8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97C0E0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732388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CAF1F5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6B5DE85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3EE3C77C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163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368AA2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154664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DE53A1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DF16A7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18DBA8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4539DDC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7FEFEF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C88A02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075B2A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E5324C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90C2E5E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A268F6C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43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4590CC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74C39B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24FBC6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7FBDD3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4615A7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55D98EB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645789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23139B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57EEB2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111202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F0EAAE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135BCC0E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48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3AFEAE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ED2C9F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79B488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B3AFCB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0FD30B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C421C9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F4EC2D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B95759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FCDFB2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C27D47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CE1FE14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0BF394F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68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30659F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5B784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6B751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7176C81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4E62BA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D26CDF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4B92EA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F3FFB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4A93C2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B76853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AEE9C3B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4DD1057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72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5FC8D9F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75E6BB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C56170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DBF3EF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CDE68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B60FAD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28340A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055066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8E2E02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2BD157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64380DE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EEC36E8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040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7035A5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6ACAEF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9C115E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F71B5B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854871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DD063B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E8F1B5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318654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9F1D65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DB9A6D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81B667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6B3A5FA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30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4F3662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8A2A33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25D100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73DF26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E8A3DC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4870D0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B00D2D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9A60D0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24D92F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50CD38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EAFD226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E36B23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628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035F5FF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CF14FD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0918F8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7B3CEBF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B35311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2A9B2A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3375C0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DD33F2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C2AB2A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D158C3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B287A87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2A1DC4F0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70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5318E97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DC0DEC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B30729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CA9823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DF4829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3841DCA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51BBB72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96F53D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EF09A8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F64053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10F47FF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AF1505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73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6A384B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A26AD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8D360D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0376B0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2911D19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BA29D3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8754D0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717B79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3EA02D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37C427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4230F728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249B6E9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284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40FAE81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4A7170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92AF20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F94073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CE6329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6304BC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5D831F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200AED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F3F273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4D172E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77044D9A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B86961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442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2537F08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E1349A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4FE5B7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D08F57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BBDF0C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00CC047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2DD4768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AD46B2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521F35B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25C390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7605ECF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B221683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5229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5C68C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D01A21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2B5369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CFAE7B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09904B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955DBA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0DD7ADD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340E3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611D49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5151CF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01698DA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5C610F3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096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2913CB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8D432B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FAA93B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DF08E6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509483A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C8B5CE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97815C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EE984D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F99C90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79C1EFB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2D4C7C7E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1DF2946D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731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7E34DA0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C9D6D3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E7326F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32AA27E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4CA54F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1294A9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4820313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60BFB9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4BED08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7539A2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0AADED85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A50B07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6817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348E6BA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56C55FED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CFDFB0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66937BD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3034B6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7070E69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364B1AD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A51071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18AC40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38FB20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6E58B48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D7DD085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7584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6EB569E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0AD098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4954547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433854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3072BB2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2524331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8C7E02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EE1A5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77673F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64BD98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A945ECC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7F1CFE34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8165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165101C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3CBF31D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Malgun Gothic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Malgun Gothic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DE82EE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1F5BD19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20849C3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1A69EEA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6CF656F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173F03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17D352C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11AC21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51E8D4A9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4905704E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ST 14922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70B2430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 (0.5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1C1D2C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03BF424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5B5F7E6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98144F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F3FCFE8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7E17F42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77FFA77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5C915F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2E5D71F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1C867C5A" w14:textId="77777777" w:rsidTr="00345858">
        <w:trPr>
          <w:trHeight w:val="58"/>
        </w:trPr>
        <w:tc>
          <w:tcPr>
            <w:tcW w:w="1060" w:type="dxa"/>
            <w:shd w:val="clear" w:color="auto" w:fill="FFFFFF"/>
            <w:vAlign w:val="center"/>
            <w:hideMark/>
          </w:tcPr>
          <w:p w14:paraId="6C33346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NT</w:t>
            </w:r>
          </w:p>
        </w:tc>
        <w:tc>
          <w:tcPr>
            <w:tcW w:w="1203" w:type="dxa"/>
            <w:shd w:val="clear" w:color="auto" w:fill="FFFFFF"/>
            <w:vAlign w:val="center"/>
            <w:hideMark/>
          </w:tcPr>
          <w:p w14:paraId="036D570B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0 (18.7)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14B0E06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09D3A49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123" w:type="dxa"/>
            <w:shd w:val="clear" w:color="auto" w:fill="FFFFFF"/>
            <w:vAlign w:val="center"/>
            <w:hideMark/>
          </w:tcPr>
          <w:p w14:paraId="0AD1FA2F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347793A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116" w:type="dxa"/>
            <w:shd w:val="clear" w:color="auto" w:fill="FFFFFF"/>
            <w:vAlign w:val="center"/>
            <w:hideMark/>
          </w:tcPr>
          <w:p w14:paraId="6A671D97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10" w:type="dxa"/>
            <w:shd w:val="clear" w:color="auto" w:fill="FFFFFF"/>
            <w:vAlign w:val="center"/>
            <w:hideMark/>
          </w:tcPr>
          <w:p w14:paraId="10E71A1A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CE10EA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30FC8AF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shd w:val="clear" w:color="auto" w:fill="FFFFFF"/>
            <w:vAlign w:val="center"/>
            <w:hideMark/>
          </w:tcPr>
          <w:p w14:paraId="636B0AB4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-</w:t>
            </w:r>
          </w:p>
        </w:tc>
      </w:tr>
      <w:tr w:rsidR="00536A32" w:rsidRPr="00353FAD" w14:paraId="644B86B0" w14:textId="77777777" w:rsidTr="00345858">
        <w:trPr>
          <w:trHeight w:val="58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5D3DD1" w14:textId="77777777" w:rsidR="00536A32" w:rsidRPr="00353FAD" w:rsidRDefault="00536A32" w:rsidP="00345858">
            <w:pPr>
              <w:spacing w:before="0" w:after="0"/>
              <w:jc w:val="both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1972D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2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D56610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D4ACEC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FAA4B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C8EB9AE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762BF1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808D53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BA7BA6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2668A0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886305" w14:textId="77777777" w:rsidR="00536A32" w:rsidRPr="00353FAD" w:rsidRDefault="00536A32" w:rsidP="00345858">
            <w:pPr>
              <w:spacing w:before="0" w:after="0"/>
              <w:jc w:val="center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353FAD">
              <w:rPr>
                <w:rFonts w:eastAsia="함초롬바탕" w:cs="Times New Roman"/>
                <w:sz w:val="18"/>
                <w:szCs w:val="18"/>
                <w:lang w:eastAsia="ko-KR"/>
              </w:rPr>
              <w:t>1</w:t>
            </w:r>
          </w:p>
        </w:tc>
      </w:tr>
    </w:tbl>
    <w:p w14:paraId="16CFDCEB" w14:textId="407AFFE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  <w:r w:rsidRPr="00353FAD">
        <w:rPr>
          <w:rFonts w:eastAsia="Malgun Gothic" w:cs="Times New Roman" w:hint="eastAsia"/>
          <w:szCs w:val="24"/>
          <w:lang w:eastAsia="ko-KR"/>
        </w:rPr>
        <w:t>N</w:t>
      </w:r>
      <w:r w:rsidRPr="00353FAD">
        <w:rPr>
          <w:rFonts w:eastAsia="Malgun Gothic" w:cs="Times New Roman"/>
          <w:szCs w:val="24"/>
          <w:lang w:eastAsia="ko-KR"/>
        </w:rPr>
        <w:t>T, not tested. -, not detected.</w:t>
      </w:r>
    </w:p>
    <w:p w14:paraId="3F5AE588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1D247B29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49B82552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387CA3EA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20A91BC8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129B7DFB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723CD41B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1B9584D3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52155D94" w14:textId="77777777" w:rsidR="00536A32" w:rsidRDefault="00536A32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</w:p>
    <w:p w14:paraId="513CC05F" w14:textId="00C3409C" w:rsidR="00163F95" w:rsidRPr="00353FAD" w:rsidRDefault="00024B79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 w:val="20"/>
          <w:szCs w:val="20"/>
          <w:lang w:eastAsia="ko-KR"/>
        </w:rPr>
      </w:pPr>
      <w:r>
        <w:rPr>
          <w:rFonts w:eastAsia="Malgun Gothic" w:cs="Times New Roman"/>
          <w:kern w:val="2"/>
          <w:sz w:val="20"/>
          <w:szCs w:val="20"/>
          <w:lang w:eastAsia="ko-KR"/>
        </w:rPr>
        <w:lastRenderedPageBreak/>
        <w:t xml:space="preserve">Supplementary </w:t>
      </w:r>
      <w:r w:rsidR="007003EE">
        <w:rPr>
          <w:rFonts w:eastAsia="Malgun Gothic" w:cs="Times New Roman"/>
          <w:kern w:val="2"/>
          <w:sz w:val="20"/>
          <w:szCs w:val="20"/>
          <w:lang w:eastAsia="ko-KR"/>
        </w:rPr>
        <w:t xml:space="preserve">Table </w:t>
      </w:r>
      <w:bookmarkStart w:id="0" w:name="_GoBack"/>
      <w:bookmarkEnd w:id="0"/>
      <w:r w:rsidR="00163F95" w:rsidRPr="00353FAD">
        <w:rPr>
          <w:rFonts w:eastAsia="Malgun Gothic" w:cs="Times New Roman"/>
          <w:kern w:val="2"/>
          <w:sz w:val="20"/>
          <w:szCs w:val="20"/>
          <w:lang w:eastAsia="ko-KR"/>
        </w:rPr>
        <w:t xml:space="preserve">7. Next-generation sequencing analysis of </w:t>
      </w:r>
      <w:r w:rsidR="00163F95" w:rsidRPr="00353FAD">
        <w:rPr>
          <w:rFonts w:eastAsia="Malgun Gothic" w:cs="Times New Roman"/>
          <w:i/>
          <w:kern w:val="2"/>
          <w:sz w:val="20"/>
          <w:szCs w:val="20"/>
          <w:lang w:eastAsia="ko-KR"/>
        </w:rPr>
        <w:t>Escherichia coli</w:t>
      </w:r>
      <w:r w:rsidR="00163F95" w:rsidRPr="00353FAD">
        <w:rPr>
          <w:rFonts w:eastAsia="Malgun Gothic" w:cs="Times New Roman"/>
          <w:kern w:val="2"/>
          <w:sz w:val="20"/>
          <w:szCs w:val="20"/>
          <w:lang w:eastAsia="ko-KR"/>
        </w:rPr>
        <w:t xml:space="preserve"> isolated from livestock during 2010</w:t>
      </w:r>
      <w:r w:rsidR="00163F95" w:rsidRPr="00353FAD">
        <w:rPr>
          <w:rFonts w:eastAsia="Malgun Gothic" w:cs="Times New Roman"/>
          <w:bCs/>
          <w:kern w:val="2"/>
          <w:sz w:val="20"/>
          <w:szCs w:val="20"/>
          <w:lang w:eastAsia="ko-KR"/>
        </w:rPr>
        <w:t>–</w:t>
      </w:r>
      <w:r w:rsidR="00163F95" w:rsidRPr="00353FAD">
        <w:rPr>
          <w:rFonts w:eastAsia="Malgun Gothic" w:cs="Times New Roman"/>
          <w:kern w:val="2"/>
          <w:sz w:val="20"/>
          <w:szCs w:val="20"/>
          <w:lang w:eastAsia="ko-KR"/>
        </w:rPr>
        <w:t>2023 in South Korea</w:t>
      </w:r>
    </w:p>
    <w:tbl>
      <w:tblPr>
        <w:tblW w:w="15740" w:type="dxa"/>
        <w:tblInd w:w="-11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"/>
        <w:gridCol w:w="786"/>
        <w:gridCol w:w="709"/>
        <w:gridCol w:w="850"/>
        <w:gridCol w:w="709"/>
        <w:gridCol w:w="709"/>
        <w:gridCol w:w="850"/>
        <w:gridCol w:w="709"/>
        <w:gridCol w:w="567"/>
        <w:gridCol w:w="703"/>
        <w:gridCol w:w="761"/>
        <w:gridCol w:w="887"/>
        <w:gridCol w:w="1141"/>
        <w:gridCol w:w="1775"/>
        <w:gridCol w:w="1522"/>
        <w:gridCol w:w="1271"/>
        <w:gridCol w:w="1154"/>
      </w:tblGrid>
      <w:tr w:rsidR="00232D17" w:rsidRPr="00353FAD" w14:paraId="238795C6" w14:textId="77777777" w:rsidTr="00F566B5">
        <w:trPr>
          <w:trHeight w:val="427"/>
        </w:trPr>
        <w:tc>
          <w:tcPr>
            <w:tcW w:w="637" w:type="dxa"/>
            <w:shd w:val="clear" w:color="000000" w:fill="FFFFFF"/>
            <w:noWrap/>
            <w:vAlign w:val="center"/>
            <w:hideMark/>
          </w:tcPr>
          <w:p w14:paraId="5F43AA9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 w:hint="eastAsia"/>
                <w:bCs/>
                <w:sz w:val="15"/>
                <w:szCs w:val="15"/>
                <w:lang w:eastAsia="ko-KR"/>
              </w:rPr>
              <w:t>I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solate</w:t>
            </w:r>
          </w:p>
        </w:tc>
        <w:tc>
          <w:tcPr>
            <w:tcW w:w="786" w:type="dxa"/>
            <w:shd w:val="clear" w:color="000000" w:fill="FFFFFF"/>
            <w:noWrap/>
            <w:vAlign w:val="center"/>
            <w:hideMark/>
          </w:tcPr>
          <w:p w14:paraId="41F3753C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 xml:space="preserve">Animal 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3E5629A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Plasmid I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0485B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Resistance pattern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2897F51" w14:textId="20FB83D4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Conjuga</w:t>
            </w:r>
            <w:r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-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tion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FE5F9C0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Transfer patter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4AB3BD8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Replicon type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823C4D5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 xml:space="preserve">Position 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2F42E06B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Size (</w:t>
            </w:r>
            <w:proofErr w:type="spellStart"/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bp</w:t>
            </w:r>
            <w:proofErr w:type="spellEnd"/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)</w:t>
            </w:r>
          </w:p>
        </w:tc>
        <w:tc>
          <w:tcPr>
            <w:tcW w:w="703" w:type="dxa"/>
            <w:shd w:val="clear" w:color="000000" w:fill="FFFFFF"/>
          </w:tcPr>
          <w:p w14:paraId="44A0D5CA" w14:textId="7B8863D3" w:rsidR="0038685C" w:rsidRPr="008A74CF" w:rsidRDefault="0038685C" w:rsidP="00891BCA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 w:hint="eastAsia"/>
                <w:bCs/>
                <w:sz w:val="15"/>
                <w:szCs w:val="15"/>
                <w:lang w:eastAsia="ko-KR"/>
              </w:rPr>
              <w:t>N</w:t>
            </w:r>
            <w:r w:rsidRPr="008A74CF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 xml:space="preserve">o. of </w:t>
            </w:r>
            <w:r w:rsidR="00891BCA" w:rsidRPr="008A74CF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C</w:t>
            </w:r>
            <w:r w:rsidRPr="008A74CF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DS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33A835D3" w14:textId="4E8E5006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p. mutation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5725A808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 xml:space="preserve">Resistance gene 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AAC2694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Metal resistance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1950D648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Mobile genetic elements (MGEs)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4D394BD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Virulence factor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A1E6B97" w14:textId="77777777" w:rsidR="0038685C" w:rsidRPr="00491339" w:rsidRDefault="0038685C" w:rsidP="00232D17">
            <w:pPr>
              <w:spacing w:before="0" w:after="0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Replication/</w:t>
            </w:r>
          </w:p>
          <w:p w14:paraId="6C125173" w14:textId="77777777" w:rsidR="0038685C" w:rsidRPr="00491339" w:rsidRDefault="0038685C" w:rsidP="00232D17">
            <w:pPr>
              <w:spacing w:before="0" w:after="0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maintenance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15CBA19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Toxin/</w:t>
            </w:r>
          </w:p>
          <w:p w14:paraId="4001E3A9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antitoxin</w:t>
            </w:r>
          </w:p>
        </w:tc>
      </w:tr>
      <w:tr w:rsidR="00232D17" w:rsidRPr="00353FAD" w14:paraId="664CA7E7" w14:textId="77777777" w:rsidTr="00F566B5">
        <w:trPr>
          <w:trHeight w:val="1422"/>
        </w:trPr>
        <w:tc>
          <w:tcPr>
            <w:tcW w:w="637" w:type="dxa"/>
            <w:vMerge w:val="restart"/>
            <w:shd w:val="clear" w:color="auto" w:fill="auto"/>
            <w:noWrap/>
            <w:vAlign w:val="center"/>
            <w:hideMark/>
          </w:tcPr>
          <w:p w14:paraId="23899C6E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V15-19-A02-002-011</w:t>
            </w:r>
          </w:p>
        </w:tc>
        <w:tc>
          <w:tcPr>
            <w:tcW w:w="786" w:type="dxa"/>
            <w:vMerge w:val="restart"/>
            <w:shd w:val="clear" w:color="auto" w:fill="auto"/>
            <w:noWrap/>
            <w:vAlign w:val="center"/>
            <w:hideMark/>
          </w:tcPr>
          <w:p w14:paraId="7142F715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Healthy pig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10DD9A4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A269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B63298A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HL STR NAL COL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63D7F7B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0505E56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OL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63FDC1D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AEC1A55" w14:textId="18F442F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hromos</w:t>
            </w:r>
            <w:r w:rsidR="00232D17">
              <w:rPr>
                <w:rFonts w:eastAsia="Malgun Gothic" w:cs="Times New Roman"/>
                <w:sz w:val="15"/>
                <w:szCs w:val="15"/>
                <w:lang w:eastAsia="ko-KR"/>
              </w:rPr>
              <w:t>-</w:t>
            </w: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me</w:t>
            </w:r>
            <w:proofErr w:type="spellEnd"/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EBAE187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5,086,306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69946B61" w14:textId="0450EFAC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4,779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126AF028" w14:textId="6936778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2B8BE89A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osA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1672D05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opA,cueR,cueO,cusA,cusB,cusC,cusF,cusR,cusS,zntA,zntR,zitB,znuA,znuB,znuC,mntH,mntB,mntR,mntS,feoA,feoB,feoC,corA,rcnA,rcnB,rcnR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5E36E0D2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Ec12,ISPpu7,isec17,IS609,ISEc20,ISEsa1,ISEc5,ISEc1,ISCfr6,ISYps3,IS1R,IS1D,IS682,ISEc13,IS4,IS200C,ISEc40,ISEc16,IS3,IS621,ISSen4,IS1222,IS630,ISVsa17,IS911,ISLad1,ISEc18,ISEc53,ISVsa5,ISSen7,intA,intQ,intS,xerC,xerD,tnpR,hin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A5BC77B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imA,fimC,fimD,fimF,fimG,fimH,focC,sfaA,sfaG,sfaS,sfaH,papA,papB,papC,papD,papE,papG,papH,papK,lpfA,lpfB,lpfD,lpfE,ecpR,ecpA,ecpB,ecpC,ecpD,ecpE,csgA,csgB,csgC,csgD,csgE,csgF,csgG,pgaA,pgaB,pgaC,pgaD,bcsA,bcsB,bcsC,bcsZ,bcsQ,bcsE,bcsG,entA,entB,entC,entD,entE,entF,entH,entS,fepA,fepB,fepC,fepD,fepG,fepE,fes,chuR,ompA,ompC,ompF,ompD,ompX,ompG,ompN,lamB,pagN,hlyE,pic,spaO,spaP,spaQ,spaR,spaS,prgH,prgK,orgA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E00A8CE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A,dnaB,dnaC,dnaE,dnaG,dnaN,recA,recB,recC,recD,recF,recG,recN,recO,uvrA,uvrB,uvrC,uvrD,mutS,mutL,mutH,ssb,gyrA,gyrB,topA,parC,parE,mukB,mukE,mukF,ftsZ,ftsA,ftsQ,ftsW,ftsI,ftsL,ftsK,ftsN,zipA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6A58A8B2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azE,mazF,relB,relE,yefM,yoeB,hipA,hipB,vapB,vapC,prlF,yhaV,higA,higB-2,hokC,hokE,ghoT,ghoS,tisB,ratA,cbtA,cbeA,parD1,hicB</w:t>
            </w:r>
          </w:p>
        </w:tc>
      </w:tr>
      <w:tr w:rsidR="00232D17" w:rsidRPr="00353FAD" w14:paraId="1900783F" w14:textId="77777777" w:rsidTr="00F566B5">
        <w:trPr>
          <w:trHeight w:val="549"/>
        </w:trPr>
        <w:tc>
          <w:tcPr>
            <w:tcW w:w="637" w:type="dxa"/>
            <w:vMerge/>
            <w:vAlign w:val="center"/>
            <w:hideMark/>
          </w:tcPr>
          <w:p w14:paraId="25D230B2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BA2E61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36200DD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1C7BF1A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6FB37B7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E953735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3A9EC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B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4A8904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7746D4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109,427</w:t>
            </w:r>
          </w:p>
        </w:tc>
        <w:tc>
          <w:tcPr>
            <w:tcW w:w="703" w:type="dxa"/>
            <w:vAlign w:val="center"/>
          </w:tcPr>
          <w:p w14:paraId="54D0ED31" w14:textId="677A3475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9E50DD4" w14:textId="7DE8534F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3505D8D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vertAlign w:val="subscript"/>
                <w:lang w:eastAsia="ko-KR"/>
              </w:rPr>
              <w:t>CTX-M-55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lnu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F), aadA22,floR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D21B466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ntB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7112A683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629, ISEcp1, IS26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np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Tn3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I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V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Y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38ADA4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omp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v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m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cmi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id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t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c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c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c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c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0E5158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ai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if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inO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l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s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o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rc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eno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muC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5F77FBB7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vap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K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I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vapB</w:t>
            </w:r>
            <w:proofErr w:type="spellEnd"/>
          </w:p>
        </w:tc>
      </w:tr>
      <w:tr w:rsidR="00232D17" w:rsidRPr="00353FAD" w14:paraId="34C2CE7B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4211B76B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3CB655FE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A0DCE1C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EA8E40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040FB44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7F46348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917322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FABF1B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14:paraId="6982744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96,180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1C6234A1" w14:textId="39898F68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02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4CB2CEC9" w14:textId="6E28556D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000000" w:fill="FFFFFF"/>
            <w:vAlign w:val="center"/>
            <w:hideMark/>
          </w:tcPr>
          <w:p w14:paraId="02B3C173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'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6)-Id, bla</w:t>
            </w:r>
            <w:r w:rsidRPr="00491339">
              <w:rPr>
                <w:rFonts w:eastAsia="Malgun Gothic" w:cs="Times New Roman"/>
                <w:sz w:val="15"/>
                <w:szCs w:val="15"/>
                <w:vertAlign w:val="subscript"/>
                <w:lang w:eastAsia="ko-KR"/>
              </w:rPr>
              <w:t>TEM-1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o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sul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51116BE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BA2592F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,ISRor2,Tn2,tnpR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E44289A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df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faH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D6958D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,umuC,umuD,yhdJ,klcA,noc,psiB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343ADB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</w:p>
        </w:tc>
      </w:tr>
      <w:tr w:rsidR="00232D17" w:rsidRPr="00353FAD" w14:paraId="106C794C" w14:textId="77777777" w:rsidTr="00F566B5">
        <w:trPr>
          <w:trHeight w:val="494"/>
        </w:trPr>
        <w:tc>
          <w:tcPr>
            <w:tcW w:w="637" w:type="dxa"/>
            <w:vMerge/>
            <w:vAlign w:val="center"/>
            <w:hideMark/>
          </w:tcPr>
          <w:p w14:paraId="30782651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C62BEE8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34276B7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7D1194E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BC4A278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99CD55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6F366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44867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AA61AB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72,641</w:t>
            </w:r>
          </w:p>
        </w:tc>
        <w:tc>
          <w:tcPr>
            <w:tcW w:w="703" w:type="dxa"/>
            <w:vAlign w:val="center"/>
          </w:tcPr>
          <w:p w14:paraId="0765ADBF" w14:textId="43EA01B5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8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671DD8C" w14:textId="7E89CC0B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94D2A97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mcr-1.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0679775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zinC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612A2A9C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o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L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Vsa5, ISSbo1, ISSen6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cb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G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9B18AF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mo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ro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lE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virB1, virB4, virB8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ct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n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B2D464E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m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qmc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bb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op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pap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2EEDBA1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769BAD29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2C7608DD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473EDF3A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2067ED9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E3D2F4F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C4CD9CA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B4C1065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1DCFD5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2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BAC963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CBED8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,412</w:t>
            </w:r>
          </w:p>
        </w:tc>
        <w:tc>
          <w:tcPr>
            <w:tcW w:w="703" w:type="dxa"/>
            <w:vAlign w:val="center"/>
          </w:tcPr>
          <w:p w14:paraId="0F158183" w14:textId="51145FD8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3C2432D" w14:textId="62C733A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E9805F6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2929AEDF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F266845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F7AEEF1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n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A2D5F27" w14:textId="77777777" w:rsidR="0038685C" w:rsidRPr="00491339" w:rsidRDefault="0038685C" w:rsidP="00491339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o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69A83F92" w14:textId="77777777" w:rsidR="0038685C" w:rsidRPr="00491339" w:rsidRDefault="0038685C" w:rsidP="00491339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3CEE0181" w14:textId="77777777" w:rsidTr="00F566B5">
        <w:trPr>
          <w:trHeight w:val="1106"/>
        </w:trPr>
        <w:tc>
          <w:tcPr>
            <w:tcW w:w="637" w:type="dxa"/>
            <w:vMerge w:val="restart"/>
            <w:shd w:val="clear" w:color="auto" w:fill="auto"/>
            <w:noWrap/>
            <w:vAlign w:val="center"/>
            <w:hideMark/>
          </w:tcPr>
          <w:p w14:paraId="4D4EF807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V09-21-A03-002-012</w:t>
            </w:r>
          </w:p>
        </w:tc>
        <w:tc>
          <w:tcPr>
            <w:tcW w:w="786" w:type="dxa"/>
            <w:vMerge w:val="restart"/>
            <w:shd w:val="clear" w:color="auto" w:fill="auto"/>
            <w:noWrap/>
            <w:vAlign w:val="center"/>
            <w:hideMark/>
          </w:tcPr>
          <w:p w14:paraId="698E016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Healthy chicken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7D7C21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A3176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B3E2D7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HL TET STR CIP NAL COL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B624BA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4FC117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HL STR C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6E1F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8885F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hromosom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894E7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5,347,414</w:t>
            </w:r>
          </w:p>
        </w:tc>
        <w:tc>
          <w:tcPr>
            <w:tcW w:w="703" w:type="dxa"/>
            <w:vAlign w:val="center"/>
          </w:tcPr>
          <w:p w14:paraId="387D5401" w14:textId="4F93997A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4,96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B9337D7" w14:textId="47162B06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gyr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 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.S83L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br/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gyrA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p.D87N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br/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C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p.S80I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br/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E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p.S458A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9D2177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6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d,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')-Ib,FloR,sul2,tet(A)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2BD9DF7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rsD,arsA,arsB,arsC,copA,cusC,cusB,cusA,cusF,zntA,zntR,mntH,mntB,mntS,mntR,znuA,znuB,znuC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605F499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Ec31,ISPpu7,ISSso4,IS200C,ISKpn26,ISLad1,IS629,IS1414,IS2,IS1R,ISSen7,IS4,IS1397,IS421,ISEc39,ISKox3,ISSoEn2,ISSaen1,IS630,ISSen1,ISEc22,ISKpn38,ISEc21,IS100kyp,ISCro1,ISEc16,ISEc23,ISAs9,ISEc12,IS1203,IS3411,IS1A,IS609,IS911,ISSd1,IS30,IS1F,ISEc8,IS5,ISCep1,ISRor2,ISEc1,ISEc46,ISEc38,ISEc78,IS3,ISVsa3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429668B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imA,fimC,fimD,fimF,fimG,fimH,fimI,lpfA,lpfD,ecpA,ecpB,ecpC,ecpD,ecpE,ecpR,sfmA,sfmC,sfmD,sfmH,sfmF,csgA,csgB,csgC,csgD,csgE,csgF,csgG,hlyE,pagN,icsA,sodC,sodC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3C05E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5CBC3FF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beA,cbtA,higA,higB,higB2,hipA,hipB,yefM,yoeB,ghoT,ghoS,mqsR,mqsA,hicA,hicB,symE</w:t>
            </w:r>
          </w:p>
        </w:tc>
      </w:tr>
      <w:tr w:rsidR="00232D17" w:rsidRPr="00353FAD" w14:paraId="43ECAC46" w14:textId="77777777" w:rsidTr="00F566B5">
        <w:trPr>
          <w:trHeight w:val="494"/>
        </w:trPr>
        <w:tc>
          <w:tcPr>
            <w:tcW w:w="637" w:type="dxa"/>
            <w:vMerge/>
            <w:vAlign w:val="center"/>
            <w:hideMark/>
          </w:tcPr>
          <w:p w14:paraId="11BC7C7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700C45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378296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3D8FCF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66D00B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EC26CA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CE8D7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HI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160FE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6E076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101,997</w:t>
            </w:r>
          </w:p>
        </w:tc>
        <w:tc>
          <w:tcPr>
            <w:tcW w:w="703" w:type="dxa"/>
            <w:vAlign w:val="center"/>
          </w:tcPr>
          <w:p w14:paraId="6AB70ADF" w14:textId="3E50B04E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0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31F1AD8" w14:textId="3B0C8780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B557FD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A1593B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8D00FE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0FEA42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tiP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ce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h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3ED200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vrD,parM,repB,dam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5AF3540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gB-1</w:t>
            </w:r>
          </w:p>
        </w:tc>
      </w:tr>
      <w:tr w:rsidR="00232D17" w:rsidRPr="00353FAD" w14:paraId="4E8C16E2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6999D7B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4DF4681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44AC69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B1BFE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1C2FC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562A35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22031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17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DDA787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70D0E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92,781</w:t>
            </w:r>
          </w:p>
        </w:tc>
        <w:tc>
          <w:tcPr>
            <w:tcW w:w="703" w:type="dxa"/>
            <w:vAlign w:val="center"/>
          </w:tcPr>
          <w:p w14:paraId="3CAE398A" w14:textId="38F1C2D7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C0A9591" w14:textId="0B28F0E5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D18B43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7C77CD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B0C7D7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935739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baQ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A0B81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mc,dut,umuD,pphA,clpX,rdgC,parM,repE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C2CF0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cB,higA,higB-1</w:t>
            </w:r>
          </w:p>
        </w:tc>
      </w:tr>
      <w:tr w:rsidR="00232D17" w:rsidRPr="00353FAD" w14:paraId="61C982D8" w14:textId="77777777" w:rsidTr="00F566B5">
        <w:trPr>
          <w:trHeight w:val="494"/>
        </w:trPr>
        <w:tc>
          <w:tcPr>
            <w:tcW w:w="637" w:type="dxa"/>
            <w:vMerge/>
            <w:vAlign w:val="center"/>
            <w:hideMark/>
          </w:tcPr>
          <w:p w14:paraId="6F56AB7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6AFC425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A896B8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4EFF4B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48CBB7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5FFD48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8862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9024F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E80A6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92,557</w:t>
            </w:r>
          </w:p>
        </w:tc>
        <w:tc>
          <w:tcPr>
            <w:tcW w:w="703" w:type="dxa"/>
            <w:vAlign w:val="center"/>
          </w:tcPr>
          <w:p w14:paraId="39F40908" w14:textId="7CCDAF46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0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EE3DAFF" w14:textId="02E22D64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65550B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o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e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(A)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(6)-Id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'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sul2, fosA3,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sz w:val="15"/>
                <w:szCs w:val="15"/>
                <w:vertAlign w:val="subscript"/>
                <w:lang w:eastAsia="ko-KR"/>
              </w:rPr>
              <w:t>TEM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vertAlign w:val="subscript"/>
                <w:lang w:eastAsia="ko-KR"/>
              </w:rPr>
              <w:t>CTX-M-5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2063B8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442547C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1D, TN3, IS26, IS5075, ISPa38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V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S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I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53EC86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dfR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349AE99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tb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hd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klc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no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s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m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l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inO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6010FD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I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K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</w:p>
        </w:tc>
      </w:tr>
      <w:tr w:rsidR="00232D17" w:rsidRPr="00353FAD" w14:paraId="24C416CC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0AAD8D3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3F0F03F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E171EA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7FFA7F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5DA6FA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7FA9F8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C7D96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EC6E4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4F918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8,620</w:t>
            </w:r>
          </w:p>
        </w:tc>
        <w:tc>
          <w:tcPr>
            <w:tcW w:w="703" w:type="dxa"/>
            <w:vAlign w:val="center"/>
          </w:tcPr>
          <w:p w14:paraId="6374E14A" w14:textId="20ABCE89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8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58ECBEC" w14:textId="620B381F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231FB8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mcr-1.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28AEE8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zinC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66EDFA1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609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L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Apl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o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G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cbA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529F91D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ro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mo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ct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virB8, virB4, virB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lE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EAB481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m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bb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qmc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pap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1BF86EE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79D790C2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11AB596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75911D8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B26B9D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7B3E88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BECA68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BDBCC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0AE9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</w:t>
            </w:r>
            <w:r w:rsidRPr="00491339">
              <w:rPr>
                <w:rFonts w:eastAsia="Malgun Gothic" w:cs="Times New Roman" w:hint="eastAsia"/>
                <w:sz w:val="15"/>
                <w:szCs w:val="15"/>
                <w:lang w:eastAsia="ko-KR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6671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1EAD5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3,119</w:t>
            </w:r>
          </w:p>
        </w:tc>
        <w:tc>
          <w:tcPr>
            <w:tcW w:w="703" w:type="dxa"/>
            <w:vAlign w:val="center"/>
          </w:tcPr>
          <w:p w14:paraId="432DE36B" w14:textId="4814B651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7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CEC8200" w14:textId="15F3C088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844180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575AE98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kern w:val="2"/>
                <w:sz w:val="15"/>
                <w:szCs w:val="15"/>
                <w:lang w:eastAsia="ko-KR"/>
              </w:rPr>
              <w:t>–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　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5BE058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Ror2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5E8222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ld,yggR,ais,tcpT,rfaH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731EE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s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0C74D9E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</w:p>
        </w:tc>
      </w:tr>
      <w:tr w:rsidR="00232D17" w:rsidRPr="00353FAD" w14:paraId="4D718673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5DD964A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77F63B9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C591E8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1F4A82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1E4108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55BBB0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22D22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2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547D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1A78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12,766</w:t>
            </w:r>
          </w:p>
        </w:tc>
        <w:tc>
          <w:tcPr>
            <w:tcW w:w="703" w:type="dxa"/>
            <w:vAlign w:val="center"/>
          </w:tcPr>
          <w:p w14:paraId="3AF5CB1C" w14:textId="3619D384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E847DF2" w14:textId="527A5AAF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BE0849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F4B0F8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D9FD89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,mbeA,ISPpu7,ISSso4,IS5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78448F7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794193A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op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63C9BD5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ea</w:t>
            </w:r>
            <w:proofErr w:type="spellEnd"/>
          </w:p>
        </w:tc>
      </w:tr>
      <w:tr w:rsidR="00232D17" w:rsidRPr="00353FAD" w14:paraId="6E8CED5B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173FCD6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5B8E52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13AF99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86883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A25CA0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6C4532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796A7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2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1B4C1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4252B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4,315</w:t>
            </w:r>
          </w:p>
        </w:tc>
        <w:tc>
          <w:tcPr>
            <w:tcW w:w="703" w:type="dxa"/>
            <w:vAlign w:val="center"/>
          </w:tcPr>
          <w:p w14:paraId="2C893ECB" w14:textId="4911B91D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76BF9D8" w14:textId="027DBB5B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45C925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E66AFE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4780A4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5C2E8D2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0E9B85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ndIIIM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215254D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487A7613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2F7AA51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F1B801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D0D3F4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0407F1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558BDC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875FB2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1AC8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ol1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3FC2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DD207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4,234</w:t>
            </w:r>
          </w:p>
        </w:tc>
        <w:tc>
          <w:tcPr>
            <w:tcW w:w="703" w:type="dxa"/>
          </w:tcPr>
          <w:p w14:paraId="6F682748" w14:textId="4EF8EC88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634175A" w14:textId="283AB616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770BD8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B2391C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5E9B451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5B69B77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976CD5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6DB15E4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70FB6D93" w14:textId="77777777" w:rsidTr="00F566B5">
        <w:trPr>
          <w:trHeight w:val="1324"/>
        </w:trPr>
        <w:tc>
          <w:tcPr>
            <w:tcW w:w="637" w:type="dxa"/>
            <w:vMerge w:val="restart"/>
            <w:shd w:val="clear" w:color="auto" w:fill="auto"/>
            <w:noWrap/>
            <w:vAlign w:val="center"/>
            <w:hideMark/>
          </w:tcPr>
          <w:p w14:paraId="1D109E3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V06-15-A03-002-010</w:t>
            </w:r>
          </w:p>
        </w:tc>
        <w:tc>
          <w:tcPr>
            <w:tcW w:w="786" w:type="dxa"/>
            <w:vMerge w:val="restart"/>
            <w:shd w:val="clear" w:color="auto" w:fill="auto"/>
            <w:noWrap/>
            <w:vAlign w:val="center"/>
            <w:hideMark/>
          </w:tcPr>
          <w:p w14:paraId="2193036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Healthy chicken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FF6EC6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A357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ED6E3C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HL TET STR CIP NAL COL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4EE5A3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708880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58A6C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204F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hromosom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85632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4,944,865</w:t>
            </w:r>
          </w:p>
        </w:tc>
        <w:tc>
          <w:tcPr>
            <w:tcW w:w="703" w:type="dxa"/>
            <w:vAlign w:val="center"/>
          </w:tcPr>
          <w:p w14:paraId="6EE577D8" w14:textId="5720B102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4,58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53AA177" w14:textId="09B7E554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gyrA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p.S83L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br/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gyrA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p.D87N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br/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 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.S80I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551568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(6)-Id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’’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o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sul2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e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A)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C72626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rsB,arsC,chrR,copA,cusA,cusB,cusC,cusF,cusR,cusS,rcnA,rcnB,rcnR,zinT,zntA,zntB,zntR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4B36A51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1A,IS1H,IS3,IS421,IS609,IS621,ISCep1,ISEc1,ISEc17,ISEc26,ISEc38,ISEc5,ISKpn26,ISRor2,ISSen7,ISVsa17,ISVsa3,ISYps3,intA,intS,xerC,xerD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A687E3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huR,clpV1,csgA,csgB,csgC,csgD,csgE,csgF,csgG,ecpA,ecpB,ecpC,ecpD,ecpE,ecpR,elfA,elfC,elfD,elfG,fimA,fimC,fimD,fimF,fimG,fimH,focC,hcp,hilA,hlyE,lpfA,lpfB,lpfD,lpfE,ompD,orgA,pagN,papA,papB,papC,papD,papF,papH,prgH,prgK,sfmA,sfmC,sfmD,sfmF,sfmH,sicA,spaO,spaP,spaQ,spaR,spaS,vgrG1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BF889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A,dnaB,dnaC,dnaE,dnaG,dnaQ,dnaT,dnaX,ftsA,ftsB,ftsI,ftsL,ftsN,ftsQ,ftsW,ftsZ,gyrA,gyrB,hda,mukB,mukE,mukF,parC,parE,rep,seqA,topA,zipA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7FE78C3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hpB,chpS,ghoS,ghoT,higA,higB-2,hipA,hipB,hokE,mazE,mazF,vapB,vapC,yefM,yoeB</w:t>
            </w:r>
          </w:p>
        </w:tc>
      </w:tr>
      <w:tr w:rsidR="00232D17" w:rsidRPr="00353FAD" w14:paraId="0D304BE4" w14:textId="77777777" w:rsidTr="00F566B5">
        <w:trPr>
          <w:trHeight w:val="789"/>
        </w:trPr>
        <w:tc>
          <w:tcPr>
            <w:tcW w:w="637" w:type="dxa"/>
            <w:vMerge/>
            <w:vAlign w:val="center"/>
            <w:hideMark/>
          </w:tcPr>
          <w:p w14:paraId="78A79EC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51842F2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712082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9CF3B8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E2B537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2E5A5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BBDF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A,FIB,FI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C2FC1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4E4FB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205,894</w:t>
            </w:r>
          </w:p>
        </w:tc>
        <w:tc>
          <w:tcPr>
            <w:tcW w:w="703" w:type="dxa"/>
            <w:vAlign w:val="center"/>
          </w:tcPr>
          <w:p w14:paraId="75C444E5" w14:textId="30271B86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2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254998F" w14:textId="74337960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93F5B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14737F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nt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de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ciC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543BC71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,hin,TnAs1,traI,traD,traQ,traN,traC,traV,traA,traY,traJ,traM,ssb,IS1351,ISCro3,ISLad2,ISBcen27,IS2,ISKpn28,IS3,ISEc17,ISEc8,IS30,ISEc37,IS1663,ISYps3,ISKpn26,IS100kyp,IS1A,ISSbo1,ISKpn42,IS421,IS1R,traR,xerD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1450AF3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ompT,fecE,relE,aidA,iutA,iucD,iucC,iucB,iucA,fes,pfeA,hbp,hmuU,proQ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5EBB3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B,finO,ylpA,flmC,psiB,noc,klcA,sopB,crcB,eno,umuC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2B418FA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,vapB,vapC,imm,col,mcjD,mcjA,ccdB,ccdA</w:t>
            </w:r>
            <w:proofErr w:type="spellEnd"/>
          </w:p>
        </w:tc>
      </w:tr>
      <w:tr w:rsidR="00232D17" w:rsidRPr="00353FAD" w14:paraId="4D45EA86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10DC1DF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6776E9D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7F5DE2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E578FF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3A2FB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344B85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62064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96BB1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516A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107,042</w:t>
            </w:r>
          </w:p>
        </w:tc>
        <w:tc>
          <w:tcPr>
            <w:tcW w:w="703" w:type="dxa"/>
            <w:vAlign w:val="center"/>
          </w:tcPr>
          <w:p w14:paraId="16897484" w14:textId="6D12660D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893240A" w14:textId="0593EA20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FDA7AE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e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A), sul2,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</w:t>
            </w: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vertAlign w:val="subscript"/>
                <w:lang w:eastAsia="ko-KR"/>
              </w:rPr>
              <w:t>CTX-M-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3BA915A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60AFA00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Sbo1, IS26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Sen7, ISCro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ISEcp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4C9BCF0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glm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l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gg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is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faH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06294F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inG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mu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mu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hd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klc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no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siB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0F8A10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i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</w:p>
        </w:tc>
      </w:tr>
      <w:tr w:rsidR="00232D17" w:rsidRPr="00353FAD" w14:paraId="3197D392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0E42E8E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37ECBD2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22657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29AE18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ACA5EA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09DA3A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D057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80D2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4DB0B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2,179</w:t>
            </w:r>
          </w:p>
        </w:tc>
        <w:tc>
          <w:tcPr>
            <w:tcW w:w="703" w:type="dxa"/>
            <w:vAlign w:val="center"/>
          </w:tcPr>
          <w:p w14:paraId="024B9EA9" w14:textId="2156A0B8" w:rsidR="0038685C" w:rsidRPr="008A74CF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7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080451F" w14:textId="3247A9D8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3E8B9C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mcr-1.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22B3F4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zinC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2027BE5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103, IS150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L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mcr-1.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o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G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cbA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FBEF6B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ro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mo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ct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virB8, virB4, virB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lE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C0C7B4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,flmC,ybbJ,qmcA,pap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15E29C6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7A04A717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289C56F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10C0194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4971F8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A02F6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046EA8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B9FA5F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ED0A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2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88051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381C72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5,105</w:t>
            </w:r>
          </w:p>
        </w:tc>
        <w:tc>
          <w:tcPr>
            <w:tcW w:w="703" w:type="dxa"/>
            <w:vAlign w:val="center"/>
          </w:tcPr>
          <w:p w14:paraId="203AD4F0" w14:textId="03FD1A40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FA81A22" w14:textId="2A126F0B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EFF403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14FBB8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ADAD8D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58BD174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933E07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0636A92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1CC115DB" w14:textId="77777777" w:rsidTr="00F566B5">
        <w:trPr>
          <w:trHeight w:val="978"/>
        </w:trPr>
        <w:tc>
          <w:tcPr>
            <w:tcW w:w="637" w:type="dxa"/>
            <w:vMerge w:val="restart"/>
            <w:shd w:val="clear" w:color="000000" w:fill="FFFFFF"/>
            <w:noWrap/>
            <w:vAlign w:val="center"/>
            <w:hideMark/>
          </w:tcPr>
          <w:p w14:paraId="1F8B20B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V08-21-A02-002-010</w:t>
            </w:r>
          </w:p>
        </w:tc>
        <w:tc>
          <w:tcPr>
            <w:tcW w:w="786" w:type="dxa"/>
            <w:vMerge w:val="restart"/>
            <w:shd w:val="clear" w:color="000000" w:fill="FFFFFF"/>
            <w:noWrap/>
            <w:vAlign w:val="center"/>
            <w:hideMark/>
          </w:tcPr>
          <w:p w14:paraId="3772834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Healthy pig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14:paraId="3F22946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A287</w:t>
            </w:r>
          </w:p>
        </w:tc>
        <w:tc>
          <w:tcPr>
            <w:tcW w:w="850" w:type="dxa"/>
            <w:vMerge w:val="restart"/>
            <w:shd w:val="clear" w:color="000000" w:fill="FFFFFF"/>
            <w:noWrap/>
            <w:vAlign w:val="center"/>
            <w:hideMark/>
          </w:tcPr>
          <w:p w14:paraId="2CA519C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HL COL STR NAL TET SXT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14:paraId="54DB9F2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14:paraId="087527D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TET SXT C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5E49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9FDA0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hromosom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7D63CB" w14:textId="77777777" w:rsidR="0038685C" w:rsidRPr="00491339" w:rsidRDefault="0038685C" w:rsidP="0038685C">
            <w:pPr>
              <w:spacing w:before="0" w:after="0"/>
              <w:jc w:val="right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5,017,435</w:t>
            </w:r>
          </w:p>
        </w:tc>
        <w:tc>
          <w:tcPr>
            <w:tcW w:w="703" w:type="dxa"/>
            <w:vAlign w:val="center"/>
          </w:tcPr>
          <w:p w14:paraId="207C2223" w14:textId="719A9C0D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4,60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06A1D43" w14:textId="0C07C0CD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1F18E3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AE9F65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rsA,arsB,arsC,arsD,copA,corA,cueO,cueR,cusA,cusB,cusC,cusF,cusR,cusS,rcnA,rcnB,rcnR,zitB,zntA,zntR,zupT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1C9CA5C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1397,IS1A,IS1F,IS1R,IS200C,IS3411,IS4,IS609,IS629,IS911,ISCep1,ISEc1,ISEc17,ISEc31,ISEc38,ISEc46,ISEc8,ISLad1,ISRor2,ISSd1,ISSen7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,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Sfl10,ISYps3,intA,intQ,intS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409076E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huR,chuW,ecpA,ecpB,ecpC,ecpD,ecpE,entA,entB,entC,entD,entE,entF,entH,entS,fepA,fepB,fepC,fepD,fepE,fepG,fes,fimA,fimC,fimD,fimF,fimG,fimH,flu,fyuA,hcp,hcpA,hemR,hemS,hlyE,hmuT,hmuU,hmuV,invA,invF,lpfA,lpfD,mxiC,ompA,ompC,ompD,ompF,ompX,papC,papD,prgH,prgI,prgK,sctC,sfmA,sfmC,sfmD,sfmF,sfmH,spaL,spaO,spaP,spaQ,spaR,spaS,vgrG1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12EF4F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A,dnaB,dnaC,dnaE,dnaG,dnaN,dnaQ,dnaX,ftsA,ftsI,ftsK,ftsL,ftsN,ftsQ,ftsW,ftsZ,gyrA,gyrB,ligA,ligB,mukB,mukE,mukF,parC,parE,polA,polB,rep,seqA,topA,zipA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0179125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beA,cbtA,ghoS,ghoT,hicA,hicB,higA,higB,hipA,hipB,hokE,prlF,yhaV</w:t>
            </w:r>
          </w:p>
        </w:tc>
      </w:tr>
      <w:tr w:rsidR="00232D17" w:rsidRPr="00353FAD" w14:paraId="3F643F69" w14:textId="77777777" w:rsidTr="00F566B5">
        <w:trPr>
          <w:trHeight w:val="511"/>
        </w:trPr>
        <w:tc>
          <w:tcPr>
            <w:tcW w:w="637" w:type="dxa"/>
            <w:vMerge/>
            <w:vAlign w:val="center"/>
            <w:hideMark/>
          </w:tcPr>
          <w:p w14:paraId="367042C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0BBE405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CB737C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BE29B0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F62A3B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630E3C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9F19D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IncHI2A, </w:t>
            </w: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N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, IncHI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EAF311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9F22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255,298</w:t>
            </w:r>
          </w:p>
        </w:tc>
        <w:tc>
          <w:tcPr>
            <w:tcW w:w="703" w:type="dxa"/>
            <w:vAlign w:val="center"/>
          </w:tcPr>
          <w:p w14:paraId="1F0A45FE" w14:textId="145FDC79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28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CCAA21F" w14:textId="55364BE4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4BA59B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sul2, </w:t>
            </w: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mcr-3.1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leO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'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(6)-Id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a</w:t>
            </w:r>
            <w:proofErr w:type="spellEnd"/>
          </w:p>
        </w:tc>
        <w:tc>
          <w:tcPr>
            <w:tcW w:w="1141" w:type="dxa"/>
            <w:shd w:val="clear" w:color="000000" w:fill="FFFFFF"/>
            <w:vAlign w:val="center"/>
            <w:hideMark/>
          </w:tcPr>
          <w:p w14:paraId="2C100B1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ilE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S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F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us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ilP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o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o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co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coE</w:t>
            </w:r>
            <w:proofErr w:type="spellEnd"/>
          </w:p>
        </w:tc>
        <w:tc>
          <w:tcPr>
            <w:tcW w:w="1775" w:type="dxa"/>
            <w:shd w:val="clear" w:color="000000" w:fill="FFFFFF"/>
            <w:vAlign w:val="center"/>
            <w:hideMark/>
          </w:tcPr>
          <w:p w14:paraId="7E86038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Ecl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Kpn40, IS903, IS103, IS150, ISVsa3, IS1006, TnAs3, ISEc63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ns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ns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TnAs1, IS26, ISAba1, ISAba33, TnAs2, IS1R</w:t>
            </w:r>
          </w:p>
        </w:tc>
        <w:tc>
          <w:tcPr>
            <w:tcW w:w="1522" w:type="dxa"/>
            <w:shd w:val="clear" w:color="000000" w:fill="FFFFFF"/>
            <w:vAlign w:val="center"/>
            <w:hideMark/>
          </w:tcPr>
          <w:p w14:paraId="76438A7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vir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h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ns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ce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lx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tiP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182411C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vr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vuII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sb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mu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umu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ep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m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c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E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gk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dam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ACC018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higB-1</w:t>
            </w:r>
          </w:p>
        </w:tc>
      </w:tr>
      <w:tr w:rsidR="00232D17" w:rsidRPr="00353FAD" w14:paraId="089F104D" w14:textId="77777777" w:rsidTr="00F566B5">
        <w:trPr>
          <w:trHeight w:val="631"/>
        </w:trPr>
        <w:tc>
          <w:tcPr>
            <w:tcW w:w="637" w:type="dxa"/>
            <w:vMerge/>
            <w:vAlign w:val="center"/>
            <w:hideMark/>
          </w:tcPr>
          <w:p w14:paraId="03E17A0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7C136B6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00C613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F9DB7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D641F7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51818E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F6B3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Y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412A5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34EF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84,415</w:t>
            </w:r>
          </w:p>
        </w:tc>
        <w:tc>
          <w:tcPr>
            <w:tcW w:w="703" w:type="dxa"/>
            <w:vAlign w:val="center"/>
          </w:tcPr>
          <w:p w14:paraId="76F4BFBE" w14:textId="5566A422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8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FF9F688" w14:textId="682BE4C8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373A93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qnrS1, </w:t>
            </w: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vertAlign w:val="subscript"/>
                <w:lang w:eastAsia="ko-KR"/>
              </w:rPr>
              <w:t>CTX-M-15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sz w:val="15"/>
                <w:szCs w:val="15"/>
                <w:vertAlign w:val="subscript"/>
                <w:lang w:eastAsia="ko-KR"/>
              </w:rPr>
              <w:t>TEM-1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(6)-Id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''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sul2, dfrA14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e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A)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72F1C0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15527D0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26, IS1X3, IS1X4, IS4321R, ISRaq1, TnAs1, IS26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Kpn19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i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Ec36, Tn2, ISEcp1, Tn2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np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5075, ISPa38, IS26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26, TnAs1, TnAs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IS1R, IS1A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ISSbo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18942D0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vir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lo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VirB11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lsB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78FF5B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opB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8D2C36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relE2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l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lE</w:t>
            </w:r>
            <w:proofErr w:type="spellEnd"/>
          </w:p>
        </w:tc>
      </w:tr>
      <w:tr w:rsidR="00232D17" w:rsidRPr="00353FAD" w14:paraId="022B0763" w14:textId="77777777" w:rsidTr="00F566B5">
        <w:trPr>
          <w:trHeight w:val="1106"/>
        </w:trPr>
        <w:tc>
          <w:tcPr>
            <w:tcW w:w="637" w:type="dxa"/>
            <w:vMerge w:val="restart"/>
            <w:shd w:val="clear" w:color="auto" w:fill="auto"/>
            <w:noWrap/>
            <w:vAlign w:val="center"/>
            <w:hideMark/>
          </w:tcPr>
          <w:p w14:paraId="59411132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V05-23-A02-002-010</w:t>
            </w:r>
          </w:p>
        </w:tc>
        <w:tc>
          <w:tcPr>
            <w:tcW w:w="786" w:type="dxa"/>
            <w:vMerge w:val="restart"/>
            <w:shd w:val="clear" w:color="auto" w:fill="auto"/>
            <w:noWrap/>
            <w:vAlign w:val="center"/>
            <w:hideMark/>
          </w:tcPr>
          <w:p w14:paraId="303D7FF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Healthy pig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263B1B3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A211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5A500F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IP COL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vAlign w:val="center"/>
            <w:hideMark/>
          </w:tcPr>
          <w:p w14:paraId="26239F0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O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F98EDC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AMP CTX CO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75032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FC8AF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hromosom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6D23A4" w14:textId="77777777" w:rsidR="0038685C" w:rsidRPr="00491339" w:rsidRDefault="0038685C" w:rsidP="0038685C">
            <w:pPr>
              <w:spacing w:before="0" w:after="0"/>
              <w:jc w:val="right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4,733,001</w:t>
            </w:r>
          </w:p>
        </w:tc>
        <w:tc>
          <w:tcPr>
            <w:tcW w:w="703" w:type="dxa"/>
            <w:vAlign w:val="center"/>
          </w:tcPr>
          <w:p w14:paraId="39496ED1" w14:textId="164BCCC9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4,36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8FD1D9A" w14:textId="266CDC3A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1655A5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8467FD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zntA,feoC,feoB,feoA,zntR,mntH,rcnB,rcnA,rcnR,znuB,znuC,znuA,mntR,mntS,zitB,cusA,cusB,cusF,cusC,cusR,cusS,cueR,copA,cueO,corA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43A3073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1A,IS1H,IS1X2,IS3,IS3411,IS609,IS621,IS629,ISCep1,ISCfr6,ISEc1,ISEc17,ISEc26,ISEc38,ISEc45,ISEc5,ISEc52,ISEc78,ISRor2,ISSen7,ISVsa17,ISVsa5,ISYps3,intA,intS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059888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csG,bcsE,bcsQ,bcsA,bcsB,bcsZ,bcsC,papD,papC,spaO,spaP,spaQ,spaR,spaS,prgH,orgA,ompC,fimA,focC,fimD,fimF,fimG,fimH,chuR,ompD,ompN,ompG,ompX,hlyE,csgC,csgA,csgB,csgD,csgE,csgF,csgG,pgaA,pgaB,pgaC,pgaD,ompA,ompF,entH,entA,entB,entE,entC,fepB,entS,fepD,fepG,fepC,fepE,entF,fes,fepA,entD,ecpR,ecpA,ecpB,ecpC,ecpD,ecpE,fimC,lpfA,lamB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5D8577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dnaA,dnaN,recF,gyrB,recG,topA,dnaG,parE,parC,mutH,recC,recB,recD,mutS,recA,recN,recO,ftsA,zipA,gyrA,uvrC,mukB,mukE,mukF,ftsK,uvrB,dnaE,ftsZ,ftsQ,ftsW,ftsI,ftsL,dnaC,mutL,ssb,uvrA,dnaB,ftsN,uvrD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79FA28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beA,cbtA,dinJ,ghoS,ghoT,hicA,hicB,higA,higB-2,hipA,hipB,hokE,mazE,mazF,prlF,vapB,vapC,yafQ,yefM,yhaV,yoeB</w:t>
            </w:r>
          </w:p>
        </w:tc>
      </w:tr>
      <w:tr w:rsidR="00232D17" w:rsidRPr="00353FAD" w14:paraId="4F73814B" w14:textId="77777777" w:rsidTr="00F566B5">
        <w:trPr>
          <w:trHeight w:val="571"/>
        </w:trPr>
        <w:tc>
          <w:tcPr>
            <w:tcW w:w="637" w:type="dxa"/>
            <w:vMerge/>
            <w:vAlign w:val="center"/>
            <w:hideMark/>
          </w:tcPr>
          <w:p w14:paraId="47C71B7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3C76389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E64FF5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3A3D52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F35871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38B9D1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5AC15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B,FIC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7774B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5C7E7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156,022</w:t>
            </w:r>
          </w:p>
        </w:tc>
        <w:tc>
          <w:tcPr>
            <w:tcW w:w="703" w:type="dxa"/>
            <w:vAlign w:val="center"/>
          </w:tcPr>
          <w:p w14:paraId="4C6F42A0" w14:textId="3F9367CF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6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B92DBEE" w14:textId="512D2848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C0C32B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adA1,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multiple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sz w:val="15"/>
                <w:szCs w:val="15"/>
                <w:vertAlign w:val="subscript"/>
                <w:lang w:eastAsia="ko-KR"/>
              </w:rPr>
              <w:t>TEM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variants (6), 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cmlA1, qnrS1, sul3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et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A), dfrA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B01AC9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ciC,mntB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5A479D4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xerC,TnAs3,hin,tnpR,Tn2,TnAs1,pinR,traI,traD,traQ,traN,traC,traR,traV,traA,traY,traJ,traM,ssb,is629,is1r,is3411,is2,iskpn28,is26,is406,isssu9,iskpn19,isec3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868DCD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ompT,fes,pfeA,cvaC,cma,cmi,rdmC,aidA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,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utA,iucD,iucC,iucB,iucA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ED2B9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B,cai,hcaB,finO,ylpA,psiB,sopB,crcB,eno,umuC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AD8FD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ia,pemK,pemI,vapB,vapC</w:t>
            </w:r>
            <w:proofErr w:type="spellEnd"/>
          </w:p>
        </w:tc>
      </w:tr>
      <w:tr w:rsidR="00232D17" w:rsidRPr="00353FAD" w14:paraId="23B50EA2" w14:textId="77777777" w:rsidTr="00F566B5">
        <w:trPr>
          <w:trHeight w:val="314"/>
        </w:trPr>
        <w:tc>
          <w:tcPr>
            <w:tcW w:w="637" w:type="dxa"/>
            <w:vMerge/>
            <w:vAlign w:val="center"/>
            <w:hideMark/>
          </w:tcPr>
          <w:p w14:paraId="1D340CD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70DC56F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01F01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63930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80BEE4D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CC1BE8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7814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B</w:t>
            </w:r>
            <w:proofErr w:type="spellEnd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/O/K/Z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E890F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0EF2D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97,524</w:t>
            </w:r>
          </w:p>
        </w:tc>
        <w:tc>
          <w:tcPr>
            <w:tcW w:w="703" w:type="dxa"/>
            <w:vAlign w:val="center"/>
          </w:tcPr>
          <w:p w14:paraId="51EB4611" w14:textId="729CF9EF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10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E879731" w14:textId="635BC040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2C038A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3’’)-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ph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(6)-Id,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 </w:t>
            </w: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sz w:val="15"/>
                <w:szCs w:val="15"/>
                <w:vertAlign w:val="subscript"/>
                <w:lang w:eastAsia="ko-KR"/>
              </w:rPr>
              <w:t>TEM-1C</w:t>
            </w: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o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, sul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349157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5CA1B3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,ISRor2,Tn2,tnpR,ISVsa5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582559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df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bfp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faH</w:t>
            </w:r>
            <w:proofErr w:type="spellEnd"/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1B12A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,umuC,umuD,yhdJ,klcA,noc,psiB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A8118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ndA</w:t>
            </w:r>
            <w:proofErr w:type="spellEnd"/>
          </w:p>
        </w:tc>
      </w:tr>
      <w:tr w:rsidR="00232D17" w:rsidRPr="00353FAD" w14:paraId="3A8B2055" w14:textId="77777777" w:rsidTr="00F566B5">
        <w:trPr>
          <w:trHeight w:val="537"/>
        </w:trPr>
        <w:tc>
          <w:tcPr>
            <w:tcW w:w="637" w:type="dxa"/>
            <w:vMerge/>
            <w:vAlign w:val="center"/>
            <w:hideMark/>
          </w:tcPr>
          <w:p w14:paraId="73FF253B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1E44341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98FCA6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C5475A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F33911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852FDD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222E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I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228C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21AFF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72,329</w:t>
            </w:r>
          </w:p>
        </w:tc>
        <w:tc>
          <w:tcPr>
            <w:tcW w:w="703" w:type="dxa"/>
            <w:vAlign w:val="center"/>
          </w:tcPr>
          <w:p w14:paraId="7AE8E451" w14:textId="6172A778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8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992B341" w14:textId="49EBECD1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BF39FF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mcr-1.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C4C173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zinC</w:t>
            </w:r>
            <w:proofErr w:type="spellEnd"/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3E23DFC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IS103,ISSbo1,IS150,traL,topB,xerC,ISSfl3,traG,rcbA,ISPsy42,hin,yheS,mobC,nikB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14C380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roQ,ymoA,sctC,VirB11,virB8,virB4,virB1,relE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40D0AA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epA,flmC,ybbJ,qmcA,pap2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635E7A6A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  <w:tr w:rsidR="00232D17" w:rsidRPr="00353FAD" w14:paraId="3597D3DD" w14:textId="77777777" w:rsidTr="00F566B5">
        <w:trPr>
          <w:trHeight w:val="314"/>
        </w:trPr>
        <w:tc>
          <w:tcPr>
            <w:tcW w:w="637" w:type="dxa"/>
            <w:vMerge/>
            <w:vAlign w:val="center"/>
            <w:hideMark/>
          </w:tcPr>
          <w:p w14:paraId="06641EF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4A04CB83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5003C0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50ABCE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7FE52F1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2C0E40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7EF40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IncF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A251E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2BE03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4,681</w:t>
            </w:r>
          </w:p>
        </w:tc>
        <w:tc>
          <w:tcPr>
            <w:tcW w:w="703" w:type="dxa"/>
            <w:vAlign w:val="center"/>
          </w:tcPr>
          <w:p w14:paraId="386332CB" w14:textId="20B487D2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/>
                <w:sz w:val="15"/>
                <w:szCs w:val="15"/>
                <w:lang w:eastAsia="ko-KR"/>
              </w:rPr>
              <w:t>7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24619D1" w14:textId="538BE1D3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6592D5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bCs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bCs/>
                <w:i/>
                <w:sz w:val="15"/>
                <w:szCs w:val="15"/>
                <w:lang w:eastAsia="ko-KR"/>
              </w:rPr>
              <w:t>bla</w:t>
            </w:r>
            <w:r w:rsidRPr="00491339">
              <w:rPr>
                <w:rFonts w:eastAsia="Malgun Gothic" w:cs="Times New Roman"/>
                <w:bCs/>
                <w:sz w:val="15"/>
                <w:szCs w:val="15"/>
                <w:vertAlign w:val="subscript"/>
                <w:lang w:eastAsia="ko-KR"/>
              </w:rPr>
              <w:t>CTX-M-2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62DF25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vAlign w:val="center"/>
            <w:hideMark/>
          </w:tcPr>
          <w:p w14:paraId="5BB7F91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IS1D, IS26, IS15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Y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V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N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Q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D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traI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BDB7B1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aid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hcR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hha</w:t>
            </w:r>
            <w:proofErr w:type="spellEnd"/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6E0CE5E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tb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arM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hdJ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klc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ss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no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siB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lmC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ylp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finO</w:t>
            </w:r>
            <w:proofErr w:type="spellEnd"/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7FDBFD78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I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pemK</w:t>
            </w:r>
            <w:proofErr w:type="spellEnd"/>
          </w:p>
        </w:tc>
      </w:tr>
      <w:tr w:rsidR="00232D17" w:rsidRPr="00353FAD" w14:paraId="71880741" w14:textId="77777777" w:rsidTr="00F566B5">
        <w:trPr>
          <w:trHeight w:val="57"/>
        </w:trPr>
        <w:tc>
          <w:tcPr>
            <w:tcW w:w="637" w:type="dxa"/>
            <w:vMerge/>
            <w:vAlign w:val="center"/>
            <w:hideMark/>
          </w:tcPr>
          <w:p w14:paraId="1CA7951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640F31A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35EFAFA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7325C0E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2025C6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F9EC02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EFDA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rep_cluster_2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6975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388EA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6,647</w:t>
            </w:r>
          </w:p>
        </w:tc>
        <w:tc>
          <w:tcPr>
            <w:tcW w:w="703" w:type="dxa"/>
            <w:vAlign w:val="center"/>
          </w:tcPr>
          <w:p w14:paraId="3752AEBE" w14:textId="48CB570F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 w:hint="eastAsia"/>
                <w:sz w:val="15"/>
                <w:szCs w:val="15"/>
                <w:lang w:eastAsia="ko-KR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BC4FF99" w14:textId="50A0791A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F8E5824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2D82276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8AEEA5A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9613E3D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9D5ED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rop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4C05D2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cea</w:t>
            </w:r>
            <w:proofErr w:type="spellEnd"/>
          </w:p>
        </w:tc>
      </w:tr>
      <w:tr w:rsidR="00232D17" w:rsidRPr="00353FAD" w14:paraId="615D1108" w14:textId="77777777" w:rsidTr="00F566B5">
        <w:trPr>
          <w:trHeight w:val="155"/>
        </w:trPr>
        <w:tc>
          <w:tcPr>
            <w:tcW w:w="637" w:type="dxa"/>
            <w:vMerge/>
            <w:vAlign w:val="center"/>
            <w:hideMark/>
          </w:tcPr>
          <w:p w14:paraId="0A8B2AC6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86" w:type="dxa"/>
            <w:vMerge/>
            <w:vAlign w:val="center"/>
            <w:hideMark/>
          </w:tcPr>
          <w:p w14:paraId="17F49F9C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E9BE78F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E0F2227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059E1DC5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DE8BBC0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77C89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Col440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147B1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Plasmid 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584CC9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5,429</w:t>
            </w:r>
          </w:p>
        </w:tc>
        <w:tc>
          <w:tcPr>
            <w:tcW w:w="703" w:type="dxa"/>
            <w:vAlign w:val="center"/>
          </w:tcPr>
          <w:p w14:paraId="63FA6348" w14:textId="3BD7B723" w:rsidR="0038685C" w:rsidRPr="008A74CF" w:rsidRDefault="00232D17" w:rsidP="00232D17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8A74CF">
              <w:rPr>
                <w:rFonts w:eastAsia="Malgun Gothic" w:cs="Times New Roman" w:hint="eastAsia"/>
                <w:sz w:val="15"/>
                <w:szCs w:val="15"/>
                <w:lang w:eastAsia="ko-KR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3867BAF" w14:textId="7A066FC2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943B90C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61EDE58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944BFC4" w14:textId="77777777" w:rsidR="0038685C" w:rsidRPr="00491339" w:rsidRDefault="0038685C" w:rsidP="0038685C">
            <w:pPr>
              <w:spacing w:before="0" w:after="0"/>
              <w:rPr>
                <w:rFonts w:eastAsia="Malgun Gothic" w:cs="Times New Roman"/>
                <w:i/>
                <w:sz w:val="15"/>
                <w:szCs w:val="15"/>
                <w:lang w:eastAsia="ko-KR"/>
              </w:rPr>
            </w:pP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A</w:t>
            </w:r>
            <w:proofErr w:type="spellEnd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 xml:space="preserve">, </w:t>
            </w:r>
            <w:proofErr w:type="spellStart"/>
            <w:r w:rsidRPr="00491339">
              <w:rPr>
                <w:rFonts w:eastAsia="Malgun Gothic" w:cs="Times New Roman"/>
                <w:i/>
                <w:sz w:val="15"/>
                <w:szCs w:val="15"/>
                <w:lang w:eastAsia="ko-KR"/>
              </w:rPr>
              <w:t>mbeC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D7DAE52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0995841E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47FA1DFB" w14:textId="77777777" w:rsidR="0038685C" w:rsidRPr="00491339" w:rsidRDefault="0038685C" w:rsidP="0038685C">
            <w:pPr>
              <w:spacing w:before="0" w:after="0"/>
              <w:jc w:val="center"/>
              <w:rPr>
                <w:rFonts w:eastAsia="Malgun Gothic" w:cs="Times New Roman"/>
                <w:sz w:val="15"/>
                <w:szCs w:val="15"/>
                <w:lang w:eastAsia="ko-KR"/>
              </w:rPr>
            </w:pPr>
            <w:r w:rsidRPr="00491339">
              <w:rPr>
                <w:rFonts w:eastAsia="Malgun Gothic" w:cs="Times New Roman"/>
                <w:sz w:val="15"/>
                <w:szCs w:val="15"/>
                <w:lang w:eastAsia="ko-KR"/>
              </w:rPr>
              <w:t>–</w:t>
            </w:r>
          </w:p>
        </w:tc>
      </w:tr>
    </w:tbl>
    <w:p w14:paraId="49C71C7C" w14:textId="3B84BA1A" w:rsidR="00163F95" w:rsidRPr="00353FAD" w:rsidRDefault="00163F95" w:rsidP="00163F95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353FAD">
        <w:rPr>
          <w:rFonts w:eastAsia="Malgun Gothic" w:cs="Times New Roman"/>
          <w:sz w:val="16"/>
          <w:szCs w:val="16"/>
          <w:lang w:eastAsia="ko-KR"/>
        </w:rPr>
        <w:t xml:space="preserve">AMP, ampicillin; CHL, chloramphenicol; CIP, ciprofloxacin; COL, </w:t>
      </w:r>
      <w:proofErr w:type="spellStart"/>
      <w:r w:rsidRPr="00353FAD">
        <w:rPr>
          <w:rFonts w:eastAsia="Malgun Gothic" w:cs="Times New Roman"/>
          <w:sz w:val="16"/>
          <w:szCs w:val="16"/>
          <w:lang w:eastAsia="ko-KR"/>
        </w:rPr>
        <w:t>colistin</w:t>
      </w:r>
      <w:proofErr w:type="spellEnd"/>
      <w:r w:rsidRPr="00353FAD">
        <w:rPr>
          <w:rFonts w:eastAsia="Malgun Gothic" w:cs="Times New Roman"/>
          <w:sz w:val="16"/>
          <w:szCs w:val="16"/>
          <w:lang w:eastAsia="ko-KR"/>
        </w:rPr>
        <w:t xml:space="preserve">; CTX, </w:t>
      </w:r>
      <w:proofErr w:type="spellStart"/>
      <w:r w:rsidRPr="00353FAD">
        <w:rPr>
          <w:rFonts w:eastAsia="Malgun Gothic" w:cs="Times New Roman"/>
          <w:sz w:val="16"/>
          <w:szCs w:val="16"/>
          <w:lang w:eastAsia="ko-KR"/>
        </w:rPr>
        <w:t>cefotaxime</w:t>
      </w:r>
      <w:proofErr w:type="spellEnd"/>
      <w:r w:rsidRPr="00353FAD">
        <w:rPr>
          <w:rFonts w:eastAsia="Malgun Gothic" w:cs="Times New Roman"/>
          <w:sz w:val="16"/>
          <w:szCs w:val="16"/>
          <w:lang w:eastAsia="ko-KR"/>
        </w:rPr>
        <w:t xml:space="preserve">; NAL, </w:t>
      </w:r>
      <w:proofErr w:type="spellStart"/>
      <w:r w:rsidRPr="00353FAD">
        <w:rPr>
          <w:rFonts w:eastAsia="Malgun Gothic" w:cs="Times New Roman"/>
          <w:sz w:val="16"/>
          <w:szCs w:val="16"/>
          <w:lang w:eastAsia="ko-KR"/>
        </w:rPr>
        <w:t>nalidixic</w:t>
      </w:r>
      <w:proofErr w:type="spellEnd"/>
      <w:r w:rsidRPr="00353FAD">
        <w:rPr>
          <w:rFonts w:eastAsia="Malgun Gothic" w:cs="Times New Roman"/>
          <w:sz w:val="16"/>
          <w:szCs w:val="16"/>
          <w:lang w:eastAsia="ko-KR"/>
        </w:rPr>
        <w:t xml:space="preserve"> acid; STR, streptomycin; SXT, trimethoprim/</w:t>
      </w:r>
      <w:proofErr w:type="spellStart"/>
      <w:r w:rsidRPr="00353FAD">
        <w:rPr>
          <w:rFonts w:eastAsia="Malgun Gothic" w:cs="Times New Roman"/>
          <w:sz w:val="16"/>
          <w:szCs w:val="16"/>
          <w:lang w:eastAsia="ko-KR"/>
        </w:rPr>
        <w:t>sulfamethoxazole</w:t>
      </w:r>
      <w:proofErr w:type="spellEnd"/>
      <w:r w:rsidRPr="00353FAD">
        <w:rPr>
          <w:rFonts w:eastAsia="Malgun Gothic" w:cs="Times New Roman"/>
          <w:sz w:val="16"/>
          <w:szCs w:val="16"/>
          <w:lang w:eastAsia="ko-KR"/>
        </w:rPr>
        <w:t>; TET, tetracycline.</w:t>
      </w:r>
      <w:r w:rsidR="00232D17">
        <w:rPr>
          <w:rFonts w:eastAsia="Malgun Gothic" w:cs="Times New Roman"/>
          <w:sz w:val="16"/>
          <w:szCs w:val="16"/>
          <w:lang w:eastAsia="ko-KR"/>
        </w:rPr>
        <w:t xml:space="preserve"> </w:t>
      </w:r>
      <w:r w:rsidR="00D22F35" w:rsidRPr="00D22F35">
        <w:rPr>
          <w:rFonts w:eastAsia="Malgun Gothic" w:cs="Times New Roman"/>
          <w:sz w:val="16"/>
          <w:szCs w:val="16"/>
          <w:lang w:eastAsia="ko-KR"/>
        </w:rPr>
        <w:t>CDS, coding DNA sequences.</w:t>
      </w:r>
    </w:p>
    <w:p w14:paraId="5EE823C8" w14:textId="77777777" w:rsidR="00BA080B" w:rsidRPr="00353FAD" w:rsidRDefault="00BA080B" w:rsidP="00654E8F">
      <w:pPr>
        <w:spacing w:before="240"/>
        <w:rPr>
          <w:rFonts w:cs="Times New Roman"/>
        </w:rPr>
      </w:pPr>
    </w:p>
    <w:sectPr w:rsidR="00BA080B" w:rsidRPr="00353FAD" w:rsidSect="00E2090F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E03937" w14:textId="77777777" w:rsidR="00EB2B3A" w:rsidRDefault="00EB2B3A" w:rsidP="00117666">
      <w:pPr>
        <w:spacing w:after="0"/>
      </w:pPr>
      <w:r>
        <w:separator/>
      </w:r>
    </w:p>
  </w:endnote>
  <w:endnote w:type="continuationSeparator" w:id="0">
    <w:p w14:paraId="284D1B5C" w14:textId="77777777" w:rsidR="00EB2B3A" w:rsidRDefault="00EB2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947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F3794" w14:textId="77777777" w:rsidR="0038685C" w:rsidRDefault="003868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03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142093" w14:textId="77777777" w:rsidR="0038685C" w:rsidRDefault="003868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8685C" w:rsidRPr="00577C4C" w:rsidRDefault="0038685C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685C" w:rsidRPr="00BA080B" w:rsidRDefault="0038685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003EE">
                            <w:rPr>
                              <w:noProof/>
                              <w:color w:val="000000"/>
                              <w:szCs w:val="40"/>
                            </w:rPr>
                            <w:t>12</w:t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8685C" w:rsidRPr="00BA080B" w:rsidRDefault="0038685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A080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A080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A080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003EE">
                      <w:rPr>
                        <w:noProof/>
                        <w:color w:val="000000"/>
                        <w:szCs w:val="40"/>
                      </w:rPr>
                      <w:t>12</w:t>
                    </w:r>
                    <w:r w:rsidRPr="00BA080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8685C" w:rsidRPr="00577C4C" w:rsidRDefault="0038685C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685C" w:rsidRPr="00BA080B" w:rsidRDefault="0038685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003EE">
                            <w:rPr>
                              <w:noProof/>
                              <w:color w:val="000000"/>
                              <w:szCs w:val="40"/>
                            </w:rPr>
                            <w:t>11</w:t>
                          </w:r>
                          <w:r w:rsidRPr="00BA080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8685C" w:rsidRPr="00BA080B" w:rsidRDefault="0038685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A080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A080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A080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003EE">
                      <w:rPr>
                        <w:noProof/>
                        <w:color w:val="000000"/>
                        <w:szCs w:val="40"/>
                      </w:rPr>
                      <w:t>11</w:t>
                    </w:r>
                    <w:r w:rsidRPr="00BA080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E6073" w14:textId="77777777" w:rsidR="00EB2B3A" w:rsidRDefault="00EB2B3A" w:rsidP="00117666">
      <w:pPr>
        <w:spacing w:after="0"/>
      </w:pPr>
      <w:r>
        <w:separator/>
      </w:r>
    </w:p>
  </w:footnote>
  <w:footnote w:type="continuationSeparator" w:id="0">
    <w:p w14:paraId="1C01121F" w14:textId="77777777" w:rsidR="00EB2B3A" w:rsidRDefault="00EB2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38685C" w:rsidRPr="009151AA" w:rsidRDefault="003868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38685C" w:rsidRDefault="0038685C" w:rsidP="0093429D">
    <w:r w:rsidRPr="00BA080B">
      <w:rPr>
        <w:b/>
        <w:noProof/>
        <w:color w:val="A6A6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B38"/>
    <w:rsid w:val="0001436A"/>
    <w:rsid w:val="00020D7A"/>
    <w:rsid w:val="00024B79"/>
    <w:rsid w:val="000272C1"/>
    <w:rsid w:val="00034304"/>
    <w:rsid w:val="00035434"/>
    <w:rsid w:val="00052A14"/>
    <w:rsid w:val="00077D53"/>
    <w:rsid w:val="00083530"/>
    <w:rsid w:val="000F5313"/>
    <w:rsid w:val="00105FD9"/>
    <w:rsid w:val="00117666"/>
    <w:rsid w:val="00122AE5"/>
    <w:rsid w:val="001549D3"/>
    <w:rsid w:val="00160065"/>
    <w:rsid w:val="00163F95"/>
    <w:rsid w:val="001659F1"/>
    <w:rsid w:val="001679AB"/>
    <w:rsid w:val="00176B7F"/>
    <w:rsid w:val="00177D84"/>
    <w:rsid w:val="0021611D"/>
    <w:rsid w:val="00232D17"/>
    <w:rsid w:val="002643E8"/>
    <w:rsid w:val="00267D18"/>
    <w:rsid w:val="002774F9"/>
    <w:rsid w:val="002868E2"/>
    <w:rsid w:val="002869C3"/>
    <w:rsid w:val="00290836"/>
    <w:rsid w:val="002936E4"/>
    <w:rsid w:val="002B4A57"/>
    <w:rsid w:val="002C74CA"/>
    <w:rsid w:val="00353FAD"/>
    <w:rsid w:val="003544FB"/>
    <w:rsid w:val="0038685C"/>
    <w:rsid w:val="003D2D47"/>
    <w:rsid w:val="003D2F2D"/>
    <w:rsid w:val="00401590"/>
    <w:rsid w:val="00406CFE"/>
    <w:rsid w:val="00447801"/>
    <w:rsid w:val="00452E9C"/>
    <w:rsid w:val="004735C8"/>
    <w:rsid w:val="00491339"/>
    <w:rsid w:val="004961FF"/>
    <w:rsid w:val="004E1E12"/>
    <w:rsid w:val="004E49BA"/>
    <w:rsid w:val="00516488"/>
    <w:rsid w:val="00517A89"/>
    <w:rsid w:val="005250F2"/>
    <w:rsid w:val="00536A32"/>
    <w:rsid w:val="00593EEA"/>
    <w:rsid w:val="005A5EEE"/>
    <w:rsid w:val="006375C7"/>
    <w:rsid w:val="00654E8F"/>
    <w:rsid w:val="00660D05"/>
    <w:rsid w:val="006820B1"/>
    <w:rsid w:val="006B7D14"/>
    <w:rsid w:val="006E7291"/>
    <w:rsid w:val="007003EE"/>
    <w:rsid w:val="00701727"/>
    <w:rsid w:val="0070566C"/>
    <w:rsid w:val="00714C50"/>
    <w:rsid w:val="0072022A"/>
    <w:rsid w:val="00725A7D"/>
    <w:rsid w:val="007501BE"/>
    <w:rsid w:val="00790BB3"/>
    <w:rsid w:val="007B4F58"/>
    <w:rsid w:val="007C206C"/>
    <w:rsid w:val="00803930"/>
    <w:rsid w:val="00803D24"/>
    <w:rsid w:val="00817DD6"/>
    <w:rsid w:val="00834F9D"/>
    <w:rsid w:val="00877DAB"/>
    <w:rsid w:val="00885156"/>
    <w:rsid w:val="00891BCA"/>
    <w:rsid w:val="008A74CF"/>
    <w:rsid w:val="009151AA"/>
    <w:rsid w:val="0093429D"/>
    <w:rsid w:val="00943573"/>
    <w:rsid w:val="00970F7D"/>
    <w:rsid w:val="009815F8"/>
    <w:rsid w:val="00994A3D"/>
    <w:rsid w:val="009C2B12"/>
    <w:rsid w:val="009C70F3"/>
    <w:rsid w:val="009F2FF5"/>
    <w:rsid w:val="00A174D9"/>
    <w:rsid w:val="00A569CD"/>
    <w:rsid w:val="00AB0AA1"/>
    <w:rsid w:val="00AB5EE2"/>
    <w:rsid w:val="00AB6715"/>
    <w:rsid w:val="00B1671E"/>
    <w:rsid w:val="00B25EB8"/>
    <w:rsid w:val="00B354E1"/>
    <w:rsid w:val="00B37F4D"/>
    <w:rsid w:val="00B84CAB"/>
    <w:rsid w:val="00BA080B"/>
    <w:rsid w:val="00C52A7B"/>
    <w:rsid w:val="00C56BAF"/>
    <w:rsid w:val="00C679AA"/>
    <w:rsid w:val="00C7300F"/>
    <w:rsid w:val="00C75972"/>
    <w:rsid w:val="00CC0A3A"/>
    <w:rsid w:val="00CD066B"/>
    <w:rsid w:val="00CE4FEE"/>
    <w:rsid w:val="00D22F35"/>
    <w:rsid w:val="00D424B4"/>
    <w:rsid w:val="00D66FCD"/>
    <w:rsid w:val="00DB59C3"/>
    <w:rsid w:val="00DC259A"/>
    <w:rsid w:val="00DE23E8"/>
    <w:rsid w:val="00E2090F"/>
    <w:rsid w:val="00E52377"/>
    <w:rsid w:val="00E64E17"/>
    <w:rsid w:val="00E866C9"/>
    <w:rsid w:val="00E9031F"/>
    <w:rsid w:val="00EA3D3C"/>
    <w:rsid w:val="00EB2B3A"/>
    <w:rsid w:val="00ED79FF"/>
    <w:rsid w:val="00F06D89"/>
    <w:rsid w:val="00F16B21"/>
    <w:rsid w:val="00F434F7"/>
    <w:rsid w:val="00F46900"/>
    <w:rsid w:val="00F566B5"/>
    <w:rsid w:val="00F61D89"/>
    <w:rsid w:val="00FC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B0AA1"/>
  </w:style>
  <w:style w:type="paragraph" w:customStyle="1" w:styleId="font5">
    <w:name w:val="font5"/>
    <w:basedOn w:val="Normal"/>
    <w:rsid w:val="00AB0AA1"/>
    <w:pPr>
      <w:spacing w:before="100" w:beforeAutospacing="1" w:after="100" w:afterAutospacing="1"/>
    </w:pPr>
    <w:rPr>
      <w:rFonts w:ascii="Malgun Gothic" w:eastAsia="Malgun Gothic" w:hAnsi="Malgun Gothic" w:cs="Times New Roman"/>
      <w:b/>
      <w:bCs/>
      <w:color w:val="000000"/>
      <w:sz w:val="18"/>
      <w:szCs w:val="18"/>
      <w:lang w:eastAsia="ko-KR"/>
    </w:rPr>
  </w:style>
  <w:style w:type="paragraph" w:customStyle="1" w:styleId="xl63">
    <w:name w:val="xl63"/>
    <w:basedOn w:val="Normal"/>
    <w:rsid w:val="00AB0AA1"/>
    <w:pPr>
      <w:shd w:val="clear" w:color="000000" w:fill="FFF2CC"/>
      <w:spacing w:before="100" w:beforeAutospacing="1" w:after="100" w:afterAutospacing="1"/>
      <w:jc w:val="center"/>
    </w:pPr>
    <w:rPr>
      <w:rFonts w:ascii="함초롬바탕" w:eastAsia="함초롬바탕" w:hAnsi="함초롬바탕" w:cs="함초롬바탕"/>
      <w:color w:val="000000"/>
      <w:sz w:val="18"/>
      <w:szCs w:val="18"/>
      <w:lang w:eastAsia="ko-KR"/>
    </w:rPr>
  </w:style>
  <w:style w:type="paragraph" w:customStyle="1" w:styleId="xl64">
    <w:name w:val="xl64"/>
    <w:basedOn w:val="Normal"/>
    <w:rsid w:val="00AB0AA1"/>
    <w:pP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  <w:style w:type="paragraph" w:customStyle="1" w:styleId="xl65">
    <w:name w:val="xl65"/>
    <w:basedOn w:val="Normal"/>
    <w:rsid w:val="00AB0AA1"/>
    <w:pPr>
      <w:pBdr>
        <w:bottom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  <w:style w:type="paragraph" w:customStyle="1" w:styleId="xl66">
    <w:name w:val="xl66"/>
    <w:basedOn w:val="Normal"/>
    <w:rsid w:val="00AB0AA1"/>
    <w:pPr>
      <w:pBdr>
        <w:top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color w:val="000000"/>
      <w:sz w:val="18"/>
      <w:szCs w:val="18"/>
      <w:lang w:eastAsia="ko-KR"/>
    </w:rPr>
  </w:style>
  <w:style w:type="paragraph" w:customStyle="1" w:styleId="xl67">
    <w:name w:val="xl67"/>
    <w:basedOn w:val="Normal"/>
    <w:rsid w:val="00AB0AA1"/>
    <w:pPr>
      <w:pBdr>
        <w:top w:val="single" w:sz="4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함초롬바탕" w:eastAsia="함초롬바탕" w:hAnsi="함초롬바탕" w:cs="함초롬바탕"/>
      <w:color w:val="000000"/>
      <w:sz w:val="18"/>
      <w:szCs w:val="18"/>
      <w:lang w:eastAsia="ko-KR"/>
    </w:rPr>
  </w:style>
  <w:style w:type="paragraph" w:customStyle="1" w:styleId="xl68">
    <w:name w:val="xl68"/>
    <w:basedOn w:val="Normal"/>
    <w:rsid w:val="00AB0AA1"/>
    <w:pPr>
      <w:pBdr>
        <w:top w:val="single" w:sz="12" w:space="0" w:color="000000"/>
      </w:pBdr>
      <w:shd w:val="clear" w:color="000000" w:fill="FFF2CC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1B9B3FD-6D7B-4CB1-81B1-AC3FD807F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12</Pages>
  <Words>7783</Words>
  <Characters>44368</Characters>
  <Application>Microsoft Office Word</Application>
  <DocSecurity>0</DocSecurity>
  <Lines>36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account</cp:lastModifiedBy>
  <cp:revision>49</cp:revision>
  <cp:lastPrinted>2013-10-03T12:51:00Z</cp:lastPrinted>
  <dcterms:created xsi:type="dcterms:W3CDTF">2022-11-17T16:58:00Z</dcterms:created>
  <dcterms:modified xsi:type="dcterms:W3CDTF">2026-04-2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pa</vt:lpwstr>
  </property>
  <property fmtid="{D5CDD505-2E9C-101B-9397-08002B2CF9AE}" pid="11" name="Mendeley Recent Style Name 0_1">
    <vt:lpwstr>American Psychological Association 7th edition</vt:lpwstr>
  </property>
  <property fmtid="{D5CDD505-2E9C-101B-9397-08002B2CF9AE}" pid="12" name="Mendeley Recent Style Id 1_1">
    <vt:lpwstr>http://www.zotero.org/styles/american-society-for-microbiology</vt:lpwstr>
  </property>
  <property fmtid="{D5CDD505-2E9C-101B-9397-08002B2CF9AE}" pid="13" name="Mendeley Recent Style Name 1_1">
    <vt:lpwstr>American Society for Microbiology</vt:lpwstr>
  </property>
  <property fmtid="{D5CDD505-2E9C-101B-9397-08002B2CF9AE}" pid="14" name="Mendeley Recent Style Id 2_1">
    <vt:lpwstr>http://www.zotero.org/styles/antibiotics</vt:lpwstr>
  </property>
  <property fmtid="{D5CDD505-2E9C-101B-9397-08002B2CF9AE}" pid="15" name="Mendeley Recent Style Name 2_1">
    <vt:lpwstr>Antibiotics</vt:lpwstr>
  </property>
  <property fmtid="{D5CDD505-2E9C-101B-9397-08002B2CF9AE}" pid="16" name="Mendeley Recent Style Id 3_1">
    <vt:lpwstr>http://www.zotero.org/styles/frontiers-in-microbiology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Id 4_1">
    <vt:lpwstr>http://www.zotero.org/styles/heliyon</vt:lpwstr>
  </property>
  <property fmtid="{D5CDD505-2E9C-101B-9397-08002B2CF9AE}" pid="19" name="Mendeley Recent Style Name 4_1">
    <vt:lpwstr>Heliyon</vt:lpwstr>
  </property>
  <property fmtid="{D5CDD505-2E9C-101B-9397-08002B2CF9AE}" pid="20" name="Mendeley Recent Style Id 5_1">
    <vt:lpwstr>http://www.zotero.org/styles/international-journal-of-food-microbiology</vt:lpwstr>
  </property>
  <property fmtid="{D5CDD505-2E9C-101B-9397-08002B2CF9AE}" pid="21" name="Mendeley Recent Style Name 5_1">
    <vt:lpwstr>International Journal of Food Microbiology</vt:lpwstr>
  </property>
  <property fmtid="{D5CDD505-2E9C-101B-9397-08002B2CF9AE}" pid="22" name="Mendeley Recent Style Id 6_1">
    <vt:lpwstr>http://www.zotero.org/styles/journal-of-global-antimicrobial-resistance</vt:lpwstr>
  </property>
  <property fmtid="{D5CDD505-2E9C-101B-9397-08002B2CF9AE}" pid="23" name="Mendeley Recent Style Name 6_1">
    <vt:lpwstr>Journal of Global Antimicrobial Resistance</vt:lpwstr>
  </property>
  <property fmtid="{D5CDD505-2E9C-101B-9397-08002B2CF9AE}" pid="24" name="Mendeley Recent Style Id 7_1">
    <vt:lpwstr>http://www.zotero.org/styles/revista-brasileira-de-farmacognosia</vt:lpwstr>
  </property>
  <property fmtid="{D5CDD505-2E9C-101B-9397-08002B2CF9AE}" pid="25" name="Mendeley Recent Style Name 7_1">
    <vt:lpwstr>Revista Brasileira de Farmacognosia</vt:lpwstr>
  </property>
  <property fmtid="{D5CDD505-2E9C-101B-9397-08002B2CF9AE}" pid="26" name="Mendeley Recent Style Id 8_1">
    <vt:lpwstr>http://www.zotero.org/styles/scientific-reports</vt:lpwstr>
  </property>
  <property fmtid="{D5CDD505-2E9C-101B-9397-08002B2CF9AE}" pid="27" name="Mendeley Recent Style Name 8_1">
    <vt:lpwstr>Scientific Reports</vt:lpwstr>
  </property>
  <property fmtid="{D5CDD505-2E9C-101B-9397-08002B2CF9AE}" pid="28" name="Mendeley Recent Style Id 9_1">
    <vt:lpwstr>http://www.zotero.org/styles/veterinary-record-open</vt:lpwstr>
  </property>
  <property fmtid="{D5CDD505-2E9C-101B-9397-08002B2CF9AE}" pid="29" name="Mendeley Recent Style Name 9_1">
    <vt:lpwstr>Veterinary Record Open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d2ffce93-be7e-3b15-85d2-ca3f6426a7a3</vt:lpwstr>
  </property>
  <property fmtid="{D5CDD505-2E9C-101B-9397-08002B2CF9AE}" pid="32" name="Mendeley Citation Style_1">
    <vt:lpwstr>http://www.zotero.org/styles/frontiers-in-microbiology</vt:lpwstr>
  </property>
</Properties>
</file>